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DB9F2" w14:textId="27CD241F" w:rsidR="008E3965" w:rsidRPr="00127C2C" w:rsidRDefault="008718C0" w:rsidP="005954E1">
      <w:pPr>
        <w:widowControl w:val="0"/>
        <w:autoSpaceDE w:val="0"/>
        <w:autoSpaceDN w:val="0"/>
        <w:adjustRightInd w:val="0"/>
        <w:spacing w:line="360" w:lineRule="auto"/>
        <w:ind w:left="709" w:hanging="709"/>
        <w:contextualSpacing/>
        <w:jc w:val="both"/>
        <w:rPr>
          <w:rFonts w:eastAsiaTheme="minorHAnsi"/>
          <w:b/>
          <w:bCs/>
          <w:lang w:val="en-US"/>
        </w:rPr>
      </w:pPr>
      <w:r w:rsidRPr="00127C2C">
        <w:rPr>
          <w:rFonts w:eastAsiaTheme="minorHAnsi"/>
          <w:b/>
          <w:bCs/>
          <w:lang w:val="en-US"/>
        </w:rPr>
        <w:t>SUPPLEMENTAL MATERIAL</w:t>
      </w:r>
    </w:p>
    <w:p w14:paraId="03EF7F19" w14:textId="77777777" w:rsidR="00AD0537" w:rsidRPr="00127C2C" w:rsidRDefault="00AD0537" w:rsidP="005954E1">
      <w:pPr>
        <w:widowControl w:val="0"/>
        <w:autoSpaceDE w:val="0"/>
        <w:autoSpaceDN w:val="0"/>
        <w:adjustRightInd w:val="0"/>
        <w:spacing w:line="360" w:lineRule="auto"/>
        <w:ind w:left="709" w:hanging="709"/>
        <w:contextualSpacing/>
        <w:jc w:val="both"/>
        <w:rPr>
          <w:rFonts w:eastAsiaTheme="minorHAnsi"/>
          <w:b/>
          <w:bCs/>
          <w:lang w:val="en-US"/>
        </w:rPr>
      </w:pPr>
    </w:p>
    <w:p w14:paraId="0E7C78C7" w14:textId="77777777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 xml:space="preserve">GENOME-WIDE TRANSCRIPTOME STUDY IN SKIN BIOPSIES REVEALS AN ASSOCIATION OF </w:t>
      </w:r>
      <w:r w:rsidRPr="00127C2C">
        <w:rPr>
          <w:rFonts w:eastAsia="Cambria"/>
          <w:i/>
          <w:iCs/>
          <w:lang w:val="en-US"/>
        </w:rPr>
        <w:t>E2F4</w:t>
      </w:r>
      <w:r w:rsidRPr="00127C2C">
        <w:rPr>
          <w:rFonts w:eastAsia="Cambria"/>
          <w:lang w:val="en-US"/>
        </w:rPr>
        <w:t xml:space="preserve"> WITH CADASIL AND COGNITIVE IMPAIRMENT</w:t>
      </w:r>
      <w:r w:rsidRPr="00127C2C" w:rsidDel="00456BE7">
        <w:rPr>
          <w:rFonts w:eastAsia="Cambria"/>
          <w:lang w:val="en-US"/>
        </w:rPr>
        <w:t xml:space="preserve"> </w:t>
      </w:r>
    </w:p>
    <w:p w14:paraId="5832215D" w14:textId="1BB3CC71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 xml:space="preserve">Elena </w:t>
      </w:r>
      <w:proofErr w:type="spellStart"/>
      <w:r w:rsidRPr="00127C2C">
        <w:rPr>
          <w:rFonts w:eastAsia="Cambria"/>
          <w:lang w:val="en-US"/>
        </w:rPr>
        <w:t>Muiño</w:t>
      </w:r>
      <w:proofErr w:type="spellEnd"/>
      <w:r w:rsidRPr="00127C2C">
        <w:rPr>
          <w:rFonts w:eastAsia="Cambria"/>
          <w:lang w:val="en-US"/>
        </w:rPr>
        <w:t xml:space="preserve"> PhD</w:t>
      </w:r>
      <w:r w:rsidRPr="00127C2C">
        <w:rPr>
          <w:rFonts w:eastAsia="Cambria"/>
          <w:vertAlign w:val="superscript"/>
          <w:lang w:val="en-US"/>
        </w:rPr>
        <w:t>1</w:t>
      </w:r>
      <w:r w:rsidRPr="00127C2C">
        <w:rPr>
          <w:rFonts w:eastAsia="Cambria"/>
          <w:lang w:val="en-US"/>
        </w:rPr>
        <w:t xml:space="preserve">, Olga </w:t>
      </w:r>
      <w:proofErr w:type="spellStart"/>
      <w:r w:rsidRPr="00127C2C">
        <w:rPr>
          <w:rFonts w:eastAsia="Cambria"/>
          <w:lang w:val="en-US"/>
        </w:rPr>
        <w:t>Maisterra</w:t>
      </w:r>
      <w:proofErr w:type="spellEnd"/>
      <w:r w:rsidRPr="00127C2C">
        <w:rPr>
          <w:rFonts w:eastAsia="Cambria"/>
          <w:lang w:val="en-US"/>
        </w:rPr>
        <w:t xml:space="preserve"> PhD</w:t>
      </w:r>
      <w:r w:rsidRPr="00127C2C">
        <w:rPr>
          <w:rFonts w:eastAsia="Cambria"/>
          <w:vertAlign w:val="superscript"/>
          <w:lang w:val="en-US"/>
        </w:rPr>
        <w:t>2</w:t>
      </w:r>
      <w:r w:rsidRPr="00127C2C">
        <w:rPr>
          <w:rFonts w:eastAsia="Cambria"/>
          <w:lang w:val="en-US"/>
        </w:rPr>
        <w:t>,</w:t>
      </w:r>
      <w:r w:rsidRPr="00127C2C">
        <w:rPr>
          <w:rFonts w:eastAsia="Cambria"/>
          <w:vertAlign w:val="superscript"/>
          <w:lang w:val="en-US"/>
        </w:rPr>
        <w:t xml:space="preserve"> </w:t>
      </w:r>
      <w:r w:rsidRPr="00127C2C">
        <w:rPr>
          <w:rFonts w:eastAsia="Cambria"/>
          <w:lang w:val="en-US"/>
        </w:rPr>
        <w:t>Joan Jiménez-</w:t>
      </w:r>
      <w:proofErr w:type="spellStart"/>
      <w:r w:rsidRPr="00127C2C">
        <w:rPr>
          <w:rFonts w:eastAsia="Cambria"/>
          <w:lang w:val="en-US"/>
        </w:rPr>
        <w:t>Balado</w:t>
      </w:r>
      <w:proofErr w:type="spellEnd"/>
      <w:r w:rsidRPr="00127C2C">
        <w:rPr>
          <w:rFonts w:eastAsia="Cambria"/>
          <w:lang w:val="en-US"/>
        </w:rPr>
        <w:t xml:space="preserve"> PhD</w:t>
      </w:r>
      <w:r w:rsidRPr="00127C2C">
        <w:rPr>
          <w:rFonts w:eastAsia="Cambria"/>
          <w:vertAlign w:val="superscript"/>
          <w:lang w:val="en-US"/>
        </w:rPr>
        <w:t>2</w:t>
      </w:r>
      <w:r w:rsidRPr="00127C2C">
        <w:rPr>
          <w:rFonts w:eastAsia="Cambria"/>
          <w:lang w:val="en-US"/>
        </w:rPr>
        <w:t xml:space="preserve">, Natalia </w:t>
      </w:r>
      <w:proofErr w:type="spellStart"/>
      <w:r w:rsidRPr="00127C2C">
        <w:rPr>
          <w:rFonts w:eastAsia="Cambria"/>
          <w:lang w:val="en-US"/>
        </w:rPr>
        <w:t>Cullell</w:t>
      </w:r>
      <w:proofErr w:type="spellEnd"/>
      <w:r w:rsidRPr="00127C2C">
        <w:rPr>
          <w:rFonts w:eastAsia="Cambria"/>
          <w:lang w:val="en-US"/>
        </w:rPr>
        <w:t xml:space="preserve"> MSc</w:t>
      </w:r>
      <w:r w:rsidRPr="00127C2C">
        <w:rPr>
          <w:rFonts w:eastAsia="Cambria"/>
          <w:vertAlign w:val="superscript"/>
          <w:lang w:val="en-US"/>
        </w:rPr>
        <w:t>1,3</w:t>
      </w:r>
      <w:r w:rsidRPr="00127C2C">
        <w:rPr>
          <w:rFonts w:eastAsia="Cambria"/>
          <w:lang w:val="en-US"/>
        </w:rPr>
        <w:t>, Caty Carrera MD</w:t>
      </w:r>
      <w:r w:rsidRPr="00127C2C">
        <w:rPr>
          <w:rFonts w:eastAsia="Cambria"/>
          <w:vertAlign w:val="superscript"/>
          <w:lang w:val="en-US"/>
        </w:rPr>
        <w:t>1</w:t>
      </w:r>
      <w:r w:rsidRPr="00127C2C">
        <w:rPr>
          <w:rFonts w:eastAsia="Cambria"/>
          <w:lang w:val="en-US"/>
        </w:rPr>
        <w:t>, Nuria P Torres-Aguila MSc</w:t>
      </w:r>
      <w:r w:rsidRPr="00127C2C">
        <w:rPr>
          <w:rFonts w:eastAsia="Cambria"/>
          <w:vertAlign w:val="superscript"/>
          <w:lang w:val="en-US"/>
        </w:rPr>
        <w:t>1</w:t>
      </w:r>
      <w:r w:rsidRPr="00127C2C">
        <w:rPr>
          <w:rFonts w:eastAsia="Cambria"/>
          <w:lang w:val="en-US"/>
        </w:rPr>
        <w:t xml:space="preserve">, </w:t>
      </w:r>
      <w:proofErr w:type="spellStart"/>
      <w:r w:rsidRPr="00127C2C">
        <w:rPr>
          <w:rFonts w:eastAsia="Cambria"/>
          <w:lang w:val="en-US"/>
        </w:rPr>
        <w:t>Jara</w:t>
      </w:r>
      <w:proofErr w:type="spellEnd"/>
      <w:r w:rsidRPr="00127C2C">
        <w:rPr>
          <w:rFonts w:eastAsia="Cambria"/>
          <w:lang w:val="en-US"/>
        </w:rPr>
        <w:t xml:space="preserve"> </w:t>
      </w:r>
      <w:proofErr w:type="spellStart"/>
      <w:r w:rsidRPr="00127C2C">
        <w:rPr>
          <w:rFonts w:eastAsia="Cambria"/>
          <w:lang w:val="en-US"/>
        </w:rPr>
        <w:t>Cárcel</w:t>
      </w:r>
      <w:proofErr w:type="spellEnd"/>
      <w:r w:rsidRPr="00127C2C">
        <w:rPr>
          <w:rFonts w:eastAsia="Cambria"/>
          <w:lang w:val="en-US"/>
        </w:rPr>
        <w:t>-Márquez MSc</w:t>
      </w:r>
      <w:r w:rsidRPr="00127C2C">
        <w:rPr>
          <w:rFonts w:eastAsia="Cambria"/>
          <w:vertAlign w:val="superscript"/>
          <w:lang w:val="en-US"/>
        </w:rPr>
        <w:t>1</w:t>
      </w:r>
      <w:r w:rsidRPr="00127C2C">
        <w:rPr>
          <w:rFonts w:eastAsia="Cambria"/>
          <w:lang w:val="en-US"/>
        </w:rPr>
        <w:t>, Cristina Gallego-F</w:t>
      </w:r>
      <w:r w:rsidR="00916C54">
        <w:rPr>
          <w:rFonts w:eastAsia="Cambria"/>
          <w:lang w:val="en-US"/>
        </w:rPr>
        <w:t>a</w:t>
      </w:r>
      <w:r w:rsidRPr="00127C2C">
        <w:rPr>
          <w:rFonts w:eastAsia="Cambria"/>
          <w:lang w:val="en-US"/>
        </w:rPr>
        <w:t>brega</w:t>
      </w:r>
      <w:r w:rsidRPr="00127C2C">
        <w:rPr>
          <w:rFonts w:eastAsia="Cambria"/>
          <w:vertAlign w:val="superscript"/>
          <w:lang w:val="en-US"/>
        </w:rPr>
        <w:t>1,3</w:t>
      </w:r>
      <w:r w:rsidRPr="00127C2C">
        <w:rPr>
          <w:rFonts w:eastAsia="Cambria"/>
          <w:lang w:val="en-US"/>
        </w:rPr>
        <w:t xml:space="preserve">, Miquel </w:t>
      </w:r>
      <w:proofErr w:type="spellStart"/>
      <w:r w:rsidRPr="00127C2C">
        <w:rPr>
          <w:rFonts w:eastAsia="Cambria"/>
          <w:lang w:val="en-US"/>
        </w:rPr>
        <w:t>LLedós</w:t>
      </w:r>
      <w:proofErr w:type="spellEnd"/>
      <w:r w:rsidRPr="00127C2C">
        <w:rPr>
          <w:rFonts w:eastAsia="Cambria"/>
          <w:lang w:val="en-US"/>
        </w:rPr>
        <w:t xml:space="preserve"> MSc</w:t>
      </w:r>
      <w:r w:rsidRPr="00127C2C">
        <w:rPr>
          <w:rFonts w:eastAsia="Cambria"/>
          <w:vertAlign w:val="superscript"/>
          <w:lang w:val="en-US"/>
        </w:rPr>
        <w:t>1</w:t>
      </w:r>
      <w:r w:rsidRPr="00127C2C">
        <w:rPr>
          <w:rFonts w:eastAsia="Cambria"/>
          <w:lang w:val="en-US"/>
        </w:rPr>
        <w:t>, Jonathan González-Sánchez MSc</w:t>
      </w:r>
      <w:r w:rsidRPr="00127C2C">
        <w:rPr>
          <w:rFonts w:eastAsia="Cambria"/>
          <w:vertAlign w:val="superscript"/>
          <w:lang w:val="en-US"/>
        </w:rPr>
        <w:t>3,4</w:t>
      </w:r>
      <w:r w:rsidRPr="00127C2C">
        <w:rPr>
          <w:rFonts w:eastAsia="Cambria"/>
          <w:lang w:val="en-US"/>
        </w:rPr>
        <w:t xml:space="preserve">, </w:t>
      </w:r>
      <w:proofErr w:type="spellStart"/>
      <w:r w:rsidRPr="00127C2C">
        <w:rPr>
          <w:rFonts w:eastAsia="Cambria"/>
          <w:lang w:val="en-US"/>
        </w:rPr>
        <w:t>Ferran</w:t>
      </w:r>
      <w:proofErr w:type="spellEnd"/>
      <w:r w:rsidRPr="00127C2C">
        <w:rPr>
          <w:rFonts w:eastAsia="Cambria"/>
          <w:lang w:val="en-US"/>
        </w:rPr>
        <w:t xml:space="preserve"> Olmos-</w:t>
      </w:r>
      <w:proofErr w:type="spellStart"/>
      <w:r w:rsidRPr="00127C2C">
        <w:rPr>
          <w:rFonts w:eastAsia="Cambria"/>
          <w:lang w:val="en-US"/>
        </w:rPr>
        <w:t>Alpiste</w:t>
      </w:r>
      <w:proofErr w:type="spellEnd"/>
      <w:r w:rsidRPr="00127C2C">
        <w:rPr>
          <w:rFonts w:eastAsia="Cambria"/>
          <w:lang w:val="en-US"/>
        </w:rPr>
        <w:t xml:space="preserve"> MD</w:t>
      </w:r>
      <w:r w:rsidRPr="00127C2C">
        <w:rPr>
          <w:rFonts w:eastAsia="Cambria"/>
          <w:vertAlign w:val="superscript"/>
          <w:lang w:val="en-US"/>
        </w:rPr>
        <w:t>5</w:t>
      </w:r>
      <w:r w:rsidRPr="00127C2C">
        <w:rPr>
          <w:rFonts w:eastAsia="Cambria"/>
          <w:lang w:val="en-US"/>
        </w:rPr>
        <w:t>, Eva Espejo</w:t>
      </w:r>
      <w:r w:rsidRPr="00127C2C">
        <w:rPr>
          <w:rFonts w:eastAsia="Cambria"/>
          <w:vertAlign w:val="superscript"/>
          <w:lang w:val="en-US"/>
        </w:rPr>
        <w:t>5</w:t>
      </w:r>
      <w:r w:rsidRPr="00127C2C">
        <w:rPr>
          <w:rFonts w:eastAsia="Cambria"/>
          <w:lang w:val="en-US"/>
        </w:rPr>
        <w:t>, Álvaro March MD</w:t>
      </w:r>
      <w:r w:rsidRPr="00127C2C">
        <w:rPr>
          <w:rFonts w:eastAsia="Cambria"/>
          <w:vertAlign w:val="superscript"/>
          <w:lang w:val="en-US"/>
        </w:rPr>
        <w:t>5</w:t>
      </w:r>
      <w:r w:rsidRPr="00127C2C">
        <w:rPr>
          <w:rFonts w:eastAsia="Cambria"/>
          <w:lang w:val="en-US"/>
        </w:rPr>
        <w:t>, Ramón Pujol PhD</w:t>
      </w:r>
      <w:r w:rsidRPr="00127C2C">
        <w:rPr>
          <w:rFonts w:eastAsia="Cambria"/>
          <w:vertAlign w:val="superscript"/>
          <w:lang w:val="en-US"/>
        </w:rPr>
        <w:t>5</w:t>
      </w:r>
      <w:r w:rsidRPr="00127C2C">
        <w:rPr>
          <w:rFonts w:eastAsia="Cambria"/>
          <w:lang w:val="en-US"/>
        </w:rPr>
        <w:t>, Ana Rodríguez-</w:t>
      </w:r>
      <w:proofErr w:type="spellStart"/>
      <w:r w:rsidRPr="00127C2C">
        <w:rPr>
          <w:rFonts w:eastAsia="Cambria"/>
          <w:lang w:val="en-US"/>
        </w:rPr>
        <w:t>Campello</w:t>
      </w:r>
      <w:proofErr w:type="spellEnd"/>
      <w:r w:rsidRPr="00127C2C">
        <w:rPr>
          <w:rFonts w:eastAsia="Cambria"/>
          <w:lang w:val="en-US"/>
        </w:rPr>
        <w:t xml:space="preserve"> PhD</w:t>
      </w:r>
      <w:r w:rsidRPr="00127C2C">
        <w:rPr>
          <w:rFonts w:eastAsia="Cambria"/>
          <w:vertAlign w:val="superscript"/>
          <w:lang w:val="en-US"/>
        </w:rPr>
        <w:t>6</w:t>
      </w:r>
      <w:r w:rsidRPr="00127C2C">
        <w:rPr>
          <w:rFonts w:eastAsia="Cambria"/>
          <w:lang w:val="en-US"/>
        </w:rPr>
        <w:t>, Gemma Romeral</w:t>
      </w:r>
      <w:r w:rsidRPr="00127C2C">
        <w:rPr>
          <w:rFonts w:eastAsia="Cambria"/>
          <w:vertAlign w:val="superscript"/>
          <w:lang w:val="en-US"/>
        </w:rPr>
        <w:t>6</w:t>
      </w:r>
      <w:r w:rsidRPr="00127C2C">
        <w:rPr>
          <w:rFonts w:eastAsia="Cambria"/>
          <w:lang w:val="en-US"/>
        </w:rPr>
        <w:t xml:space="preserve">, Jurek </w:t>
      </w:r>
      <w:proofErr w:type="spellStart"/>
      <w:r w:rsidRPr="00127C2C">
        <w:rPr>
          <w:rFonts w:eastAsia="Cambria"/>
          <w:lang w:val="en-US"/>
        </w:rPr>
        <w:t>Krupinski</w:t>
      </w:r>
      <w:proofErr w:type="spellEnd"/>
      <w:r w:rsidRPr="00127C2C">
        <w:rPr>
          <w:rFonts w:eastAsia="Cambria"/>
          <w:lang w:val="en-US"/>
        </w:rPr>
        <w:t xml:space="preserve"> PhD</w:t>
      </w:r>
      <w:r w:rsidRPr="00127C2C">
        <w:rPr>
          <w:rFonts w:eastAsia="Cambria"/>
          <w:vertAlign w:val="superscript"/>
          <w:lang w:val="en-US"/>
        </w:rPr>
        <w:t>7</w:t>
      </w:r>
      <w:r w:rsidRPr="00127C2C">
        <w:rPr>
          <w:rFonts w:eastAsia="Cambria"/>
          <w:lang w:val="en-US"/>
        </w:rPr>
        <w:t>, Joan Martí-</w:t>
      </w:r>
      <w:proofErr w:type="spellStart"/>
      <w:r w:rsidRPr="00127C2C">
        <w:rPr>
          <w:rFonts w:eastAsia="Cambria"/>
          <w:lang w:val="en-US"/>
        </w:rPr>
        <w:t>F</w:t>
      </w:r>
      <w:r w:rsidR="00916C54">
        <w:rPr>
          <w:rFonts w:eastAsia="Cambria"/>
          <w:lang w:val="en-US"/>
        </w:rPr>
        <w:t>à</w:t>
      </w:r>
      <w:r w:rsidRPr="00127C2C">
        <w:rPr>
          <w:rFonts w:eastAsia="Cambria"/>
          <w:lang w:val="en-US"/>
        </w:rPr>
        <w:t>bregas</w:t>
      </w:r>
      <w:proofErr w:type="spellEnd"/>
      <w:r w:rsidRPr="00127C2C">
        <w:rPr>
          <w:rFonts w:eastAsia="Cambria"/>
          <w:lang w:val="en-US"/>
        </w:rPr>
        <w:t xml:space="preserve"> PhD</w:t>
      </w:r>
      <w:r w:rsidRPr="00127C2C">
        <w:rPr>
          <w:rFonts w:eastAsia="Cambria"/>
          <w:vertAlign w:val="superscript"/>
          <w:lang w:val="en-US"/>
        </w:rPr>
        <w:t>8</w:t>
      </w:r>
      <w:r w:rsidRPr="00127C2C">
        <w:rPr>
          <w:rFonts w:eastAsia="Cambria"/>
          <w:lang w:val="en-US"/>
        </w:rPr>
        <w:t>, Joan Montaner PhD</w:t>
      </w:r>
      <w:r w:rsidRPr="00127C2C">
        <w:rPr>
          <w:rFonts w:eastAsia="Cambria"/>
          <w:vertAlign w:val="superscript"/>
          <w:lang w:val="en-US"/>
        </w:rPr>
        <w:t>4,9</w:t>
      </w:r>
      <w:r w:rsidRPr="00127C2C">
        <w:rPr>
          <w:rFonts w:eastAsia="Cambria"/>
          <w:lang w:val="en-US"/>
        </w:rPr>
        <w:t xml:space="preserve">, </w:t>
      </w:r>
      <w:proofErr w:type="spellStart"/>
      <w:r w:rsidRPr="00127C2C">
        <w:rPr>
          <w:rFonts w:eastAsia="Cambria"/>
          <w:lang w:val="en-US"/>
        </w:rPr>
        <w:t>Jaume</w:t>
      </w:r>
      <w:proofErr w:type="spellEnd"/>
      <w:r w:rsidRPr="00127C2C">
        <w:rPr>
          <w:rFonts w:eastAsia="Cambria"/>
          <w:lang w:val="en-US"/>
        </w:rPr>
        <w:t xml:space="preserve"> </w:t>
      </w:r>
      <w:proofErr w:type="spellStart"/>
      <w:r w:rsidRPr="00127C2C">
        <w:rPr>
          <w:rFonts w:eastAsia="Cambria"/>
          <w:lang w:val="en-US"/>
        </w:rPr>
        <w:t>Roquer</w:t>
      </w:r>
      <w:proofErr w:type="spellEnd"/>
      <w:r w:rsidRPr="00127C2C">
        <w:rPr>
          <w:rFonts w:eastAsia="Cambria"/>
          <w:lang w:val="en-US"/>
        </w:rPr>
        <w:t xml:space="preserve"> PhD</w:t>
      </w:r>
      <w:r w:rsidRPr="00127C2C">
        <w:rPr>
          <w:rFonts w:eastAsia="Cambria"/>
          <w:vertAlign w:val="superscript"/>
          <w:lang w:val="en-US"/>
        </w:rPr>
        <w:t>6</w:t>
      </w:r>
      <w:r w:rsidRPr="00127C2C">
        <w:rPr>
          <w:rFonts w:eastAsia="Cambria"/>
          <w:lang w:val="en-US"/>
        </w:rPr>
        <w:t>, Israel Fernández-</w:t>
      </w:r>
      <w:proofErr w:type="spellStart"/>
      <w:r w:rsidRPr="00127C2C">
        <w:rPr>
          <w:rFonts w:eastAsia="Cambria"/>
          <w:lang w:val="en-US"/>
        </w:rPr>
        <w:t>Cadenas</w:t>
      </w:r>
      <w:proofErr w:type="spellEnd"/>
      <w:r w:rsidRPr="00127C2C">
        <w:rPr>
          <w:rFonts w:eastAsia="Cambria"/>
          <w:lang w:val="en-US"/>
        </w:rPr>
        <w:t xml:space="preserve"> PhD</w:t>
      </w:r>
      <w:r w:rsidRPr="00127C2C">
        <w:rPr>
          <w:rFonts w:eastAsia="Cambria"/>
          <w:vertAlign w:val="superscript"/>
          <w:lang w:val="en-US"/>
        </w:rPr>
        <w:t>1*</w:t>
      </w:r>
      <w:r w:rsidRPr="00127C2C">
        <w:rPr>
          <w:rFonts w:eastAsia="Cambria"/>
          <w:lang w:val="en-US"/>
        </w:rPr>
        <w:t>.</w:t>
      </w:r>
    </w:p>
    <w:p w14:paraId="1636DA09" w14:textId="77777777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 xml:space="preserve">1. Stroke Pharmacogenomics and Genetics group. </w:t>
      </w:r>
      <w:proofErr w:type="spellStart"/>
      <w:r w:rsidRPr="00127C2C">
        <w:rPr>
          <w:rFonts w:eastAsia="Cambria"/>
        </w:rPr>
        <w:t>Institut</w:t>
      </w:r>
      <w:proofErr w:type="spellEnd"/>
      <w:r w:rsidRPr="00127C2C">
        <w:rPr>
          <w:rFonts w:eastAsia="Cambria"/>
        </w:rPr>
        <w:t xml:space="preserve"> de Recerca de </w:t>
      </w:r>
      <w:proofErr w:type="spellStart"/>
      <w:r w:rsidRPr="00127C2C">
        <w:rPr>
          <w:rFonts w:eastAsia="Cambria"/>
        </w:rPr>
        <w:t>l`Hospital</w:t>
      </w:r>
      <w:proofErr w:type="spellEnd"/>
      <w:r w:rsidRPr="00127C2C">
        <w:rPr>
          <w:rFonts w:eastAsia="Cambria"/>
        </w:rPr>
        <w:t xml:space="preserve"> de la Santa </w:t>
      </w:r>
      <w:proofErr w:type="spellStart"/>
      <w:r w:rsidRPr="00127C2C">
        <w:rPr>
          <w:rFonts w:eastAsia="Cambria"/>
        </w:rPr>
        <w:t>Creu</w:t>
      </w:r>
      <w:proofErr w:type="spellEnd"/>
      <w:r w:rsidRPr="00127C2C">
        <w:rPr>
          <w:rFonts w:eastAsia="Cambria"/>
        </w:rPr>
        <w:t xml:space="preserve"> i </w:t>
      </w:r>
      <w:proofErr w:type="spellStart"/>
      <w:r w:rsidRPr="00127C2C">
        <w:rPr>
          <w:rFonts w:eastAsia="Cambria"/>
        </w:rPr>
        <w:t>Sant</w:t>
      </w:r>
      <w:proofErr w:type="spellEnd"/>
      <w:r w:rsidRPr="00127C2C">
        <w:rPr>
          <w:rFonts w:eastAsia="Cambria"/>
        </w:rPr>
        <w:t xml:space="preserve"> Pau. </w:t>
      </w:r>
      <w:r w:rsidRPr="00127C2C">
        <w:rPr>
          <w:rFonts w:eastAsia="Cambria"/>
          <w:lang w:val="en-US"/>
        </w:rPr>
        <w:t>Spain.</w:t>
      </w:r>
    </w:p>
    <w:p w14:paraId="5157384D" w14:textId="77777777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</w:rPr>
      </w:pPr>
      <w:r w:rsidRPr="00127C2C">
        <w:rPr>
          <w:rFonts w:eastAsia="Cambria"/>
          <w:lang w:val="en-US"/>
        </w:rPr>
        <w:t xml:space="preserve">2. Neurovascular Research Laboratory. </w:t>
      </w:r>
      <w:proofErr w:type="spellStart"/>
      <w:r w:rsidRPr="00127C2C">
        <w:rPr>
          <w:rFonts w:eastAsia="Cambria"/>
          <w:lang w:val="en-US"/>
        </w:rPr>
        <w:t>Vall</w:t>
      </w:r>
      <w:proofErr w:type="spellEnd"/>
      <w:r w:rsidRPr="00127C2C">
        <w:rPr>
          <w:rFonts w:eastAsia="Cambria"/>
          <w:lang w:val="en-US"/>
        </w:rPr>
        <w:t xml:space="preserve"> </w:t>
      </w:r>
      <w:proofErr w:type="spellStart"/>
      <w:r w:rsidRPr="00127C2C">
        <w:rPr>
          <w:rFonts w:eastAsia="Cambria"/>
          <w:lang w:val="en-US"/>
        </w:rPr>
        <w:t>d’Hebron</w:t>
      </w:r>
      <w:proofErr w:type="spellEnd"/>
      <w:r w:rsidRPr="00127C2C">
        <w:rPr>
          <w:rFonts w:eastAsia="Cambria"/>
          <w:lang w:val="en-US"/>
        </w:rPr>
        <w:t xml:space="preserve"> Institute of Research, Hospital </w:t>
      </w:r>
      <w:proofErr w:type="spellStart"/>
      <w:r w:rsidRPr="00127C2C">
        <w:rPr>
          <w:rFonts w:eastAsia="Cambria"/>
          <w:lang w:val="en-US"/>
        </w:rPr>
        <w:t>Vall</w:t>
      </w:r>
      <w:proofErr w:type="spellEnd"/>
      <w:r w:rsidRPr="00127C2C">
        <w:rPr>
          <w:rFonts w:eastAsia="Cambria"/>
          <w:lang w:val="en-US"/>
        </w:rPr>
        <w:t xml:space="preserve"> </w:t>
      </w:r>
      <w:proofErr w:type="spellStart"/>
      <w:r w:rsidRPr="00127C2C">
        <w:rPr>
          <w:rFonts w:eastAsia="Cambria"/>
          <w:lang w:val="en-US"/>
        </w:rPr>
        <w:t>d’Hebron</w:t>
      </w:r>
      <w:proofErr w:type="spellEnd"/>
      <w:r w:rsidRPr="00127C2C">
        <w:rPr>
          <w:rFonts w:eastAsia="Cambria"/>
          <w:lang w:val="en-US"/>
        </w:rPr>
        <w:t xml:space="preserve">. </w:t>
      </w:r>
      <w:proofErr w:type="spellStart"/>
      <w:r w:rsidRPr="00127C2C">
        <w:rPr>
          <w:rFonts w:eastAsia="Cambria"/>
        </w:rPr>
        <w:t>Universitat</w:t>
      </w:r>
      <w:proofErr w:type="spellEnd"/>
      <w:r w:rsidRPr="00127C2C">
        <w:rPr>
          <w:rFonts w:eastAsia="Cambria"/>
        </w:rPr>
        <w:t xml:space="preserve"> </w:t>
      </w:r>
      <w:proofErr w:type="spellStart"/>
      <w:r w:rsidRPr="00127C2C">
        <w:rPr>
          <w:rFonts w:eastAsia="Cambria"/>
        </w:rPr>
        <w:t>Autònoma</w:t>
      </w:r>
      <w:proofErr w:type="spellEnd"/>
      <w:r w:rsidRPr="00127C2C">
        <w:rPr>
          <w:rFonts w:eastAsia="Cambria"/>
        </w:rPr>
        <w:t xml:space="preserve"> de Barcelona. </w:t>
      </w:r>
      <w:proofErr w:type="spellStart"/>
      <w:r w:rsidRPr="00127C2C">
        <w:rPr>
          <w:rFonts w:eastAsia="Cambria"/>
        </w:rPr>
        <w:t>Spain</w:t>
      </w:r>
      <w:proofErr w:type="spellEnd"/>
      <w:r w:rsidRPr="00127C2C">
        <w:rPr>
          <w:rFonts w:eastAsia="Cambria"/>
        </w:rPr>
        <w:t>.</w:t>
      </w:r>
    </w:p>
    <w:p w14:paraId="1A17C22F" w14:textId="77777777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</w:rPr>
        <w:t xml:space="preserve">3. </w:t>
      </w:r>
      <w:proofErr w:type="spellStart"/>
      <w:r w:rsidRPr="00127C2C">
        <w:rPr>
          <w:rFonts w:eastAsia="Cambria"/>
        </w:rPr>
        <w:t>Stroke</w:t>
      </w:r>
      <w:proofErr w:type="spellEnd"/>
      <w:r w:rsidRPr="00127C2C">
        <w:rPr>
          <w:rFonts w:eastAsia="Cambria"/>
        </w:rPr>
        <w:t xml:space="preserve"> </w:t>
      </w:r>
      <w:proofErr w:type="spellStart"/>
      <w:r w:rsidRPr="00127C2C">
        <w:rPr>
          <w:rFonts w:eastAsia="Cambria"/>
        </w:rPr>
        <w:t>Pharmacogenomics</w:t>
      </w:r>
      <w:proofErr w:type="spellEnd"/>
      <w:r w:rsidRPr="00127C2C">
        <w:rPr>
          <w:rFonts w:eastAsia="Cambria"/>
        </w:rPr>
        <w:t xml:space="preserve"> and </w:t>
      </w:r>
      <w:proofErr w:type="spellStart"/>
      <w:r w:rsidRPr="00127C2C">
        <w:rPr>
          <w:rFonts w:eastAsia="Cambria"/>
        </w:rPr>
        <w:t>Genetics</w:t>
      </w:r>
      <w:proofErr w:type="spellEnd"/>
      <w:r w:rsidRPr="00127C2C">
        <w:rPr>
          <w:rFonts w:eastAsia="Cambria"/>
        </w:rPr>
        <w:t xml:space="preserve">. </w:t>
      </w:r>
      <w:proofErr w:type="spellStart"/>
      <w:r w:rsidRPr="00127C2C">
        <w:rPr>
          <w:rFonts w:eastAsia="Cambria"/>
        </w:rPr>
        <w:t>Fundació</w:t>
      </w:r>
      <w:proofErr w:type="spellEnd"/>
      <w:r w:rsidRPr="00127C2C">
        <w:rPr>
          <w:rFonts w:eastAsia="Cambria"/>
        </w:rPr>
        <w:t xml:space="preserve"> </w:t>
      </w:r>
      <w:proofErr w:type="spellStart"/>
      <w:r w:rsidRPr="00127C2C">
        <w:rPr>
          <w:rFonts w:eastAsia="Cambria"/>
        </w:rPr>
        <w:t>MútuaTerrassa</w:t>
      </w:r>
      <w:proofErr w:type="spellEnd"/>
      <w:r w:rsidRPr="00127C2C">
        <w:rPr>
          <w:rFonts w:eastAsia="Cambria"/>
        </w:rPr>
        <w:t xml:space="preserve"> per la </w:t>
      </w:r>
      <w:proofErr w:type="spellStart"/>
      <w:r w:rsidRPr="00127C2C">
        <w:rPr>
          <w:rFonts w:eastAsia="Cambria"/>
        </w:rPr>
        <w:t>Docència</w:t>
      </w:r>
      <w:proofErr w:type="spellEnd"/>
      <w:r w:rsidRPr="00127C2C">
        <w:rPr>
          <w:rFonts w:eastAsia="Cambria"/>
        </w:rPr>
        <w:t xml:space="preserve"> i la Recerca. </w:t>
      </w:r>
      <w:r w:rsidRPr="00127C2C">
        <w:rPr>
          <w:rFonts w:eastAsia="Cambria"/>
          <w:lang w:val="en-US"/>
        </w:rPr>
        <w:t>Spain.</w:t>
      </w:r>
    </w:p>
    <w:p w14:paraId="1C81413E" w14:textId="77777777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>4. The Manchester Metropolitan University of All Saints. UK</w:t>
      </w:r>
    </w:p>
    <w:p w14:paraId="25B0BBE5" w14:textId="77777777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 xml:space="preserve">5. Dermatology Department. </w:t>
      </w:r>
      <w:r w:rsidRPr="00127C2C">
        <w:rPr>
          <w:rFonts w:eastAsia="Cambria"/>
        </w:rPr>
        <w:t>Hospital del Mar-</w:t>
      </w:r>
      <w:proofErr w:type="spellStart"/>
      <w:r w:rsidRPr="00127C2C">
        <w:rPr>
          <w:rFonts w:eastAsia="Cambria"/>
        </w:rPr>
        <w:t>Parc</w:t>
      </w:r>
      <w:proofErr w:type="spellEnd"/>
      <w:r w:rsidRPr="00127C2C">
        <w:rPr>
          <w:rFonts w:eastAsia="Cambria"/>
        </w:rPr>
        <w:t xml:space="preserve"> de </w:t>
      </w:r>
      <w:proofErr w:type="spellStart"/>
      <w:r w:rsidRPr="00127C2C">
        <w:rPr>
          <w:rFonts w:eastAsia="Cambria"/>
        </w:rPr>
        <w:t>Salut</w:t>
      </w:r>
      <w:proofErr w:type="spellEnd"/>
      <w:r w:rsidRPr="00127C2C">
        <w:rPr>
          <w:rFonts w:eastAsia="Cambria"/>
        </w:rPr>
        <w:t xml:space="preserve"> Mar. </w:t>
      </w:r>
      <w:r w:rsidRPr="00127C2C">
        <w:rPr>
          <w:rFonts w:eastAsia="Cambria"/>
          <w:lang w:val="en-US"/>
        </w:rPr>
        <w:t>Spain.</w:t>
      </w:r>
    </w:p>
    <w:p w14:paraId="082507E7" w14:textId="77777777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>6. Neurology Department. IMIM-Hospital del Mar. Spain.</w:t>
      </w:r>
    </w:p>
    <w:p w14:paraId="0FACD5E1" w14:textId="77777777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 xml:space="preserve">7. Neurology Department. Hospital </w:t>
      </w:r>
      <w:proofErr w:type="spellStart"/>
      <w:r w:rsidRPr="00127C2C">
        <w:rPr>
          <w:rFonts w:eastAsia="Cambria"/>
          <w:lang w:val="en-US"/>
        </w:rPr>
        <w:t>Mútua</w:t>
      </w:r>
      <w:proofErr w:type="spellEnd"/>
      <w:r w:rsidRPr="00127C2C">
        <w:rPr>
          <w:rFonts w:eastAsia="Cambria"/>
          <w:lang w:val="en-US"/>
        </w:rPr>
        <w:t xml:space="preserve"> Terrassa. Spain.</w:t>
      </w:r>
    </w:p>
    <w:p w14:paraId="7495CB9D" w14:textId="77777777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 xml:space="preserve">8. Neurology Department. Hospital de la Santa </w:t>
      </w:r>
      <w:proofErr w:type="spellStart"/>
      <w:r w:rsidRPr="00127C2C">
        <w:rPr>
          <w:rFonts w:eastAsia="Cambria"/>
          <w:lang w:val="en-US"/>
        </w:rPr>
        <w:t>Creu</w:t>
      </w:r>
      <w:proofErr w:type="spellEnd"/>
      <w:r w:rsidRPr="00127C2C">
        <w:rPr>
          <w:rFonts w:eastAsia="Cambria"/>
          <w:lang w:val="en-US"/>
        </w:rPr>
        <w:t xml:space="preserve"> </w:t>
      </w:r>
      <w:proofErr w:type="spellStart"/>
      <w:r w:rsidRPr="00127C2C">
        <w:rPr>
          <w:rFonts w:eastAsia="Cambria"/>
          <w:lang w:val="en-US"/>
        </w:rPr>
        <w:t>i</w:t>
      </w:r>
      <w:proofErr w:type="spellEnd"/>
      <w:r w:rsidRPr="00127C2C">
        <w:rPr>
          <w:rFonts w:eastAsia="Cambria"/>
          <w:lang w:val="en-US"/>
        </w:rPr>
        <w:t xml:space="preserve"> Sant Pau. Spain.</w:t>
      </w:r>
    </w:p>
    <w:p w14:paraId="31B12CB0" w14:textId="15EBA0A6" w:rsidR="002E0441" w:rsidRPr="00127C2C" w:rsidRDefault="002E0441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 xml:space="preserve">9. Biomedicine Institute of Seville, </w:t>
      </w:r>
      <w:proofErr w:type="spellStart"/>
      <w:r w:rsidRPr="00127C2C">
        <w:rPr>
          <w:rFonts w:eastAsia="Cambria"/>
          <w:lang w:val="en-US"/>
        </w:rPr>
        <w:t>IBiS</w:t>
      </w:r>
      <w:proofErr w:type="spellEnd"/>
      <w:r w:rsidRPr="00127C2C">
        <w:rPr>
          <w:rFonts w:eastAsia="Cambria"/>
          <w:lang w:val="en-US"/>
        </w:rPr>
        <w:t xml:space="preserve">/Hospital Universitario Virgen del </w:t>
      </w:r>
      <w:proofErr w:type="spellStart"/>
      <w:r w:rsidRPr="00127C2C">
        <w:rPr>
          <w:rFonts w:eastAsia="Cambria"/>
          <w:lang w:val="en-US"/>
        </w:rPr>
        <w:t>Rocío</w:t>
      </w:r>
      <w:proofErr w:type="spellEnd"/>
      <w:r w:rsidRPr="00127C2C">
        <w:rPr>
          <w:rFonts w:eastAsia="Cambria"/>
          <w:lang w:val="en-US"/>
        </w:rPr>
        <w:t>/CSIC/University of Seville &amp; Department of Neurology, Hospital Universitario Virgen Macarena. Spain.</w:t>
      </w:r>
    </w:p>
    <w:p w14:paraId="0B7ECD7C" w14:textId="77777777" w:rsidR="00AD0537" w:rsidRPr="00127C2C" w:rsidRDefault="00AD0537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</w:p>
    <w:p w14:paraId="3D4C2CDE" w14:textId="77777777" w:rsidR="00AD0537" w:rsidRPr="00127C2C" w:rsidRDefault="00AD0537" w:rsidP="00AD0537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lastRenderedPageBreak/>
        <w:t xml:space="preserve">Corresponding author: </w:t>
      </w:r>
    </w:p>
    <w:p w14:paraId="2E6220DC" w14:textId="77777777" w:rsidR="00AD0537" w:rsidRPr="00127C2C" w:rsidRDefault="00AD0537" w:rsidP="00AD0537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</w:pPr>
      <w:r w:rsidRPr="00127C2C">
        <w:rPr>
          <w:rFonts w:eastAsia="Cambria"/>
          <w:lang w:val="en-US"/>
        </w:rPr>
        <w:t xml:space="preserve">Israel Fernández </w:t>
      </w:r>
      <w:proofErr w:type="spellStart"/>
      <w:r w:rsidRPr="00127C2C">
        <w:rPr>
          <w:rFonts w:eastAsia="Cambria"/>
          <w:lang w:val="en-US"/>
        </w:rPr>
        <w:t>Cadenas</w:t>
      </w:r>
      <w:proofErr w:type="spellEnd"/>
      <w:r w:rsidRPr="00127C2C">
        <w:rPr>
          <w:rFonts w:eastAsia="Cambria"/>
          <w:lang w:val="en-US"/>
        </w:rPr>
        <w:t xml:space="preserve">: Stroke Pharmacogenomics and Genetics group. </w:t>
      </w:r>
      <w:proofErr w:type="spellStart"/>
      <w:r w:rsidRPr="00127C2C">
        <w:rPr>
          <w:rFonts w:eastAsia="Cambria"/>
        </w:rPr>
        <w:t>Institut</w:t>
      </w:r>
      <w:proofErr w:type="spellEnd"/>
      <w:r w:rsidRPr="00127C2C">
        <w:rPr>
          <w:rFonts w:eastAsia="Cambria"/>
        </w:rPr>
        <w:t xml:space="preserve"> de Recerca de </w:t>
      </w:r>
      <w:proofErr w:type="spellStart"/>
      <w:r w:rsidRPr="00127C2C">
        <w:rPr>
          <w:rFonts w:eastAsia="Cambria"/>
        </w:rPr>
        <w:t>l`Hospital</w:t>
      </w:r>
      <w:proofErr w:type="spellEnd"/>
      <w:r w:rsidRPr="00127C2C">
        <w:rPr>
          <w:rFonts w:eastAsia="Cambria"/>
        </w:rPr>
        <w:t xml:space="preserve"> de la Santa </w:t>
      </w:r>
      <w:proofErr w:type="spellStart"/>
      <w:r w:rsidRPr="00127C2C">
        <w:rPr>
          <w:rFonts w:eastAsia="Cambria"/>
        </w:rPr>
        <w:t>Creu</w:t>
      </w:r>
      <w:proofErr w:type="spellEnd"/>
      <w:r w:rsidRPr="00127C2C">
        <w:rPr>
          <w:rFonts w:eastAsia="Cambria"/>
        </w:rPr>
        <w:t xml:space="preserve"> i </w:t>
      </w:r>
      <w:proofErr w:type="spellStart"/>
      <w:r w:rsidRPr="00127C2C">
        <w:rPr>
          <w:rFonts w:eastAsia="Cambria"/>
        </w:rPr>
        <w:t>Sant</w:t>
      </w:r>
      <w:proofErr w:type="spellEnd"/>
      <w:r w:rsidRPr="00127C2C">
        <w:rPr>
          <w:rFonts w:eastAsia="Cambria"/>
        </w:rPr>
        <w:t xml:space="preserve"> Pau. </w:t>
      </w:r>
      <w:r w:rsidRPr="00127C2C">
        <w:rPr>
          <w:rFonts w:eastAsia="Cambria"/>
          <w:lang w:val="en-US"/>
        </w:rPr>
        <w:t xml:space="preserve">C/Sant Antoni María Claret 167. Spain. </w:t>
      </w:r>
    </w:p>
    <w:p w14:paraId="05935418" w14:textId="77777777" w:rsidR="00AD0537" w:rsidRPr="00127C2C" w:rsidRDefault="00AD0537" w:rsidP="00AD0537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color w:val="000000"/>
          <w:shd w:val="clear" w:color="auto" w:fill="FFFFFF"/>
          <w:lang w:val="en-US"/>
        </w:rPr>
      </w:pPr>
      <w:r w:rsidRPr="00127C2C">
        <w:rPr>
          <w:color w:val="000000"/>
          <w:shd w:val="clear" w:color="auto" w:fill="FFFFFF"/>
          <w:lang w:val="en-US"/>
        </w:rPr>
        <w:t xml:space="preserve">Email: </w:t>
      </w:r>
      <w:hyperlink r:id="rId8" w:history="1">
        <w:r w:rsidRPr="00127C2C">
          <w:rPr>
            <w:color w:val="000000"/>
            <w:shd w:val="clear" w:color="auto" w:fill="FFFFFF"/>
            <w:lang w:val="en-US"/>
          </w:rPr>
          <w:t>israelcadenas@yahoo.es</w:t>
        </w:r>
      </w:hyperlink>
      <w:r w:rsidRPr="00127C2C">
        <w:rPr>
          <w:color w:val="000000"/>
          <w:shd w:val="clear" w:color="auto" w:fill="FFFFFF"/>
          <w:lang w:val="en-US"/>
        </w:rPr>
        <w:t xml:space="preserve"> </w:t>
      </w:r>
    </w:p>
    <w:p w14:paraId="000DCABB" w14:textId="77777777" w:rsidR="00AD0537" w:rsidRPr="00127C2C" w:rsidRDefault="00AD0537" w:rsidP="00AD0537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color w:val="000000"/>
          <w:shd w:val="clear" w:color="auto" w:fill="FFFFFF"/>
          <w:lang w:val="en-US"/>
        </w:rPr>
      </w:pPr>
      <w:r w:rsidRPr="00127C2C">
        <w:rPr>
          <w:color w:val="000000"/>
          <w:shd w:val="clear" w:color="auto" w:fill="FFFFFF"/>
          <w:lang w:val="en-US"/>
        </w:rPr>
        <w:t>Telephone number: +34 937 365 050</w:t>
      </w:r>
    </w:p>
    <w:p w14:paraId="2C270947" w14:textId="77777777" w:rsidR="00AD0537" w:rsidRPr="00127C2C" w:rsidRDefault="00AD0537" w:rsidP="00AD0537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color w:val="000000"/>
          <w:shd w:val="clear" w:color="auto" w:fill="FFFFFF"/>
          <w:lang w:val="en-US"/>
        </w:rPr>
      </w:pPr>
      <w:r w:rsidRPr="00127C2C">
        <w:rPr>
          <w:color w:val="000000"/>
          <w:shd w:val="clear" w:color="auto" w:fill="FFFFFF"/>
          <w:lang w:val="en-US"/>
        </w:rPr>
        <w:t>Number of figures and tables: one figure, two tables.</w:t>
      </w:r>
    </w:p>
    <w:p w14:paraId="0532740F" w14:textId="77777777" w:rsidR="00AD0537" w:rsidRPr="00127C2C" w:rsidRDefault="00AD0537" w:rsidP="002E044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eastAsia="Cambria"/>
          <w:lang w:val="en-US"/>
        </w:rPr>
        <w:sectPr w:rsidR="00AD0537" w:rsidRPr="00127C2C" w:rsidSect="00936152">
          <w:footerReference w:type="even" r:id="rId9"/>
          <w:footerReference w:type="default" r:id="rId10"/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112180456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00DE8F5" w14:textId="6C86A9BF" w:rsidR="00CA539C" w:rsidRPr="00127C2C" w:rsidRDefault="00CA539C">
          <w:pPr>
            <w:pStyle w:val="TtuloTDC"/>
            <w:rPr>
              <w:rFonts w:ascii="Times New Roman" w:hAnsi="Times New Roman" w:cs="Times New Roman"/>
              <w:color w:val="000000" w:themeColor="text1"/>
              <w:lang w:val="en-US"/>
            </w:rPr>
          </w:pPr>
          <w:r w:rsidRPr="00127C2C">
            <w:rPr>
              <w:rFonts w:ascii="Times New Roman" w:hAnsi="Times New Roman" w:cs="Times New Roman"/>
              <w:color w:val="000000" w:themeColor="text1"/>
              <w:lang w:val="en-US"/>
            </w:rPr>
            <w:t xml:space="preserve">Table of contents </w:t>
          </w:r>
        </w:p>
        <w:p w14:paraId="5254704F" w14:textId="1AA09034" w:rsidR="001430C4" w:rsidRDefault="00CA539C">
          <w:pPr>
            <w:pStyle w:val="TDC1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 w:rsidRPr="00127C2C">
            <w:rPr>
              <w:rFonts w:ascii="Times New Roman" w:hAnsi="Times New Roman"/>
              <w:b w:val="0"/>
              <w:bCs w:val="0"/>
              <w:i w:val="0"/>
              <w:iCs w:val="0"/>
            </w:rPr>
            <w:fldChar w:fldCharType="begin"/>
          </w:r>
          <w:r w:rsidRPr="00127C2C">
            <w:rPr>
              <w:rFonts w:ascii="Times New Roman" w:hAnsi="Times New Roman"/>
              <w:i w:val="0"/>
              <w:iCs w:val="0"/>
            </w:rPr>
            <w:instrText>TOC \o "1-3" \h \z \u</w:instrText>
          </w:r>
          <w:r w:rsidRPr="00127C2C">
            <w:rPr>
              <w:rFonts w:ascii="Times New Roman" w:hAnsi="Times New Roman"/>
              <w:b w:val="0"/>
              <w:bCs w:val="0"/>
              <w:i w:val="0"/>
              <w:iCs w:val="0"/>
            </w:rPr>
            <w:fldChar w:fldCharType="separate"/>
          </w:r>
          <w:hyperlink w:anchor="_Toc66867166" w:history="1">
            <w:r w:rsidR="001430C4" w:rsidRPr="00C55805">
              <w:rPr>
                <w:rStyle w:val="Hipervnculo"/>
                <w:rFonts w:eastAsiaTheme="minorEastAsia"/>
                <w:noProof/>
              </w:rPr>
              <w:t>1. Supplemental Tables</w:t>
            </w:r>
            <w:r w:rsidR="001430C4">
              <w:rPr>
                <w:noProof/>
                <w:webHidden/>
              </w:rPr>
              <w:tab/>
            </w:r>
            <w:r w:rsidR="001430C4">
              <w:rPr>
                <w:noProof/>
                <w:webHidden/>
              </w:rPr>
              <w:fldChar w:fldCharType="begin"/>
            </w:r>
            <w:r w:rsidR="001430C4">
              <w:rPr>
                <w:noProof/>
                <w:webHidden/>
              </w:rPr>
              <w:instrText xml:space="preserve"> PAGEREF _Toc66867166 \h </w:instrText>
            </w:r>
            <w:r w:rsidR="001430C4">
              <w:rPr>
                <w:noProof/>
                <w:webHidden/>
              </w:rPr>
            </w:r>
            <w:r w:rsidR="001430C4">
              <w:rPr>
                <w:noProof/>
                <w:webHidden/>
              </w:rPr>
              <w:fldChar w:fldCharType="separate"/>
            </w:r>
            <w:r w:rsidR="001430C4">
              <w:rPr>
                <w:noProof/>
                <w:webHidden/>
              </w:rPr>
              <w:t>5</w:t>
            </w:r>
            <w:r w:rsidR="001430C4">
              <w:rPr>
                <w:noProof/>
                <w:webHidden/>
              </w:rPr>
              <w:fldChar w:fldCharType="end"/>
            </w:r>
          </w:hyperlink>
        </w:p>
        <w:p w14:paraId="0C657A04" w14:textId="51E25B1F" w:rsidR="001430C4" w:rsidRDefault="001430C4">
          <w:pPr>
            <w:pStyle w:val="TDC2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66867167" w:history="1">
            <w:r w:rsidRPr="00C55805">
              <w:rPr>
                <w:rStyle w:val="Hipervnculo"/>
                <w:rFonts w:eastAsiaTheme="minorEastAsia"/>
                <w:noProof/>
                <w:lang w:val="en-US"/>
              </w:rPr>
              <w:t>Supplemental Table I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06B3D6" w14:textId="66577F16" w:rsidR="001430C4" w:rsidRDefault="001430C4">
          <w:pPr>
            <w:pStyle w:val="TDC2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66867168" w:history="1">
            <w:r w:rsidRPr="00C55805">
              <w:rPr>
                <w:rStyle w:val="Hipervnculo"/>
                <w:rFonts w:eastAsiaTheme="minorEastAsia"/>
                <w:noProof/>
                <w:lang w:val="en-US"/>
              </w:rPr>
              <w:t>Supplemental Table II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2DDE0E" w14:textId="039F6861" w:rsidR="001430C4" w:rsidRDefault="001430C4">
          <w:pPr>
            <w:pStyle w:val="TDC2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66867169" w:history="1">
            <w:r w:rsidRPr="00C55805">
              <w:rPr>
                <w:rStyle w:val="Hipervnculo"/>
                <w:rFonts w:eastAsiaTheme="minorEastAsia"/>
                <w:noProof/>
                <w:lang w:val="en-US"/>
              </w:rPr>
              <w:t>Supplemental Table III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AC733D" w14:textId="765506A9" w:rsidR="001430C4" w:rsidRDefault="001430C4">
          <w:pPr>
            <w:pStyle w:val="TDC2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66867170" w:history="1">
            <w:r w:rsidRPr="00C55805">
              <w:rPr>
                <w:rStyle w:val="Hipervnculo"/>
                <w:rFonts w:eastAsiaTheme="minorEastAsia"/>
                <w:noProof/>
                <w:lang w:val="en-US"/>
              </w:rPr>
              <w:t>Supplemental Table IV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CDAED3" w14:textId="67378499" w:rsidR="001430C4" w:rsidRDefault="001430C4">
          <w:pPr>
            <w:pStyle w:val="TDC1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66867171" w:history="1">
            <w:r w:rsidRPr="00C55805">
              <w:rPr>
                <w:rStyle w:val="Hipervnculo"/>
                <w:rFonts w:eastAsiaTheme="minorEastAsia"/>
                <w:noProof/>
              </w:rPr>
              <w:t>2. Supplemental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B888F4" w14:textId="41F9BF5F" w:rsidR="001430C4" w:rsidRDefault="001430C4">
          <w:pPr>
            <w:pStyle w:val="TDC2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66867172" w:history="1">
            <w:r w:rsidRPr="00C55805">
              <w:rPr>
                <w:rStyle w:val="Hipervnculo"/>
                <w:rFonts w:eastAsiaTheme="minorEastAsia"/>
                <w:noProof/>
                <w:lang w:val="en-US"/>
              </w:rPr>
              <w:t>Supplemental Figures 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6ACA3D" w14:textId="08E03E2F" w:rsidR="001430C4" w:rsidRDefault="001430C4">
          <w:pPr>
            <w:pStyle w:val="TDC2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66867173" w:history="1">
            <w:r w:rsidRPr="00C55805">
              <w:rPr>
                <w:rStyle w:val="Hipervnculo"/>
                <w:rFonts w:eastAsiaTheme="minorEastAsia"/>
                <w:noProof/>
                <w:lang w:val="en-US"/>
              </w:rPr>
              <w:t>Supplemental Figure 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DD5895" w14:textId="38274A97" w:rsidR="001430C4" w:rsidRDefault="001430C4">
          <w:pPr>
            <w:pStyle w:val="TDC2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66867174" w:history="1">
            <w:r w:rsidRPr="00C55805">
              <w:rPr>
                <w:rStyle w:val="Hipervnculo"/>
                <w:rFonts w:eastAsiaTheme="minorEastAsia"/>
                <w:noProof/>
                <w:lang w:val="en-US"/>
              </w:rPr>
              <w:t>Supplemental Figure I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9C1E79" w14:textId="1E9FEA8B" w:rsidR="001430C4" w:rsidRDefault="001430C4">
          <w:pPr>
            <w:pStyle w:val="TDC2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66867175" w:history="1">
            <w:r w:rsidRPr="00C55805">
              <w:rPr>
                <w:rStyle w:val="Hipervnculo"/>
                <w:rFonts w:eastAsiaTheme="minorEastAsia"/>
                <w:noProof/>
                <w:lang w:val="en-US"/>
              </w:rPr>
              <w:t>Supplemental Figure IV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49F9B2" w14:textId="4B5B8C91" w:rsidR="001430C4" w:rsidRDefault="001430C4">
          <w:pPr>
            <w:pStyle w:val="TDC2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66867176" w:history="1">
            <w:r w:rsidRPr="00C55805">
              <w:rPr>
                <w:rStyle w:val="Hipervnculo"/>
                <w:rFonts w:eastAsiaTheme="minorEastAsia"/>
                <w:noProof/>
                <w:lang w:val="en-US"/>
              </w:rPr>
              <w:t>Supplemental Figure V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671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AED039" w14:textId="34FD1787" w:rsidR="00CA539C" w:rsidRPr="00127C2C" w:rsidRDefault="00CA539C">
          <w:r w:rsidRPr="00127C2C">
            <w:rPr>
              <w:b/>
              <w:bCs/>
              <w:noProof/>
            </w:rPr>
            <w:fldChar w:fldCharType="end"/>
          </w:r>
        </w:p>
      </w:sdtContent>
    </w:sdt>
    <w:p w14:paraId="49BE2CAA" w14:textId="77777777" w:rsidR="008E3965" w:rsidRPr="00127C2C" w:rsidRDefault="008E3965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1FC43F0A" w14:textId="77777777" w:rsidR="005D57AD" w:rsidRPr="00127C2C" w:rsidRDefault="005D57AD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46B32ED6" w14:textId="18B372C3" w:rsidR="005D57AD" w:rsidRPr="00127C2C" w:rsidRDefault="005D57AD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374664A1" w14:textId="6E50AA86" w:rsidR="00C41F1C" w:rsidRPr="00127C2C" w:rsidRDefault="00C41F1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27AAC679" w14:textId="5D8CEA18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01FD8845" w14:textId="7661619B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10EA6D67" w14:textId="0C73B6CD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4E389AA8" w14:textId="6C92041B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38B48149" w14:textId="7FD0A28F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01F94E60" w14:textId="54406741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45C6132A" w14:textId="5ADA07F9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7970D3DD" w14:textId="787CC183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6518C516" w14:textId="024DB8A2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7AB0D7F2" w14:textId="6D59487D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153ED1A2" w14:textId="25FCEED2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7362C641" w14:textId="2F5C8EE5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0CE2B499" w14:textId="7036F70B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07B05A4F" w14:textId="13853F2D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79D556D8" w14:textId="087190D6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07CE18AB" w14:textId="08951112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59BC94D0" w14:textId="32A5CF06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1E03DC65" w14:textId="152ABF8C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240321D2" w14:textId="77777777" w:rsidR="001219B8" w:rsidRPr="00127C2C" w:rsidRDefault="001219B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6318972A" w14:textId="77777777" w:rsidR="005D57AD" w:rsidRPr="00127C2C" w:rsidRDefault="005D57AD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416C14C7" w14:textId="77777777" w:rsidR="005D57AD" w:rsidRPr="00127C2C" w:rsidRDefault="005D57AD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6A65ED0F" w14:textId="77777777" w:rsidR="005D57AD" w:rsidRPr="00127C2C" w:rsidRDefault="005D57AD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</w:rPr>
      </w:pPr>
    </w:p>
    <w:p w14:paraId="5D531B84" w14:textId="77777777" w:rsidR="004D60EE" w:rsidRPr="00127C2C" w:rsidRDefault="004D60EE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</w:rPr>
        <w:sectPr w:rsidR="004D60EE" w:rsidRPr="00127C2C" w:rsidSect="00936152"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02EC35CF" w14:textId="6C1E3138" w:rsidR="005D57AD" w:rsidRPr="00127C2C" w:rsidRDefault="00BE6BD4" w:rsidP="000C1686">
      <w:pPr>
        <w:pStyle w:val="Ttulo1"/>
      </w:pPr>
      <w:bookmarkStart w:id="0" w:name="_Toc66867166"/>
      <w:r w:rsidRPr="00127C2C">
        <w:lastRenderedPageBreak/>
        <w:t>1</w:t>
      </w:r>
      <w:r w:rsidR="005D57AD" w:rsidRPr="00127C2C">
        <w:t>. Supplemental Tables</w:t>
      </w:r>
      <w:bookmarkEnd w:id="0"/>
    </w:p>
    <w:p w14:paraId="1CD07948" w14:textId="77777777" w:rsidR="00A32EAF" w:rsidRPr="00127C2C" w:rsidRDefault="00A32EAF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</w:p>
    <w:p w14:paraId="3C2FAA91" w14:textId="3FBA5C05" w:rsidR="005F0CCD" w:rsidRPr="00127C2C" w:rsidRDefault="005F0CCD" w:rsidP="005954E1">
      <w:pPr>
        <w:spacing w:line="360" w:lineRule="auto"/>
        <w:contextualSpacing/>
        <w:jc w:val="both"/>
        <w:rPr>
          <w:b/>
          <w:bCs/>
          <w:color w:val="000000"/>
          <w:lang w:val="en-US"/>
        </w:rPr>
      </w:pPr>
      <w:bookmarkStart w:id="1" w:name="_Toc66867167"/>
      <w:r w:rsidRPr="00127C2C">
        <w:rPr>
          <w:rStyle w:val="Ttulo2Car"/>
          <w:lang w:val="en-US"/>
        </w:rPr>
        <w:t xml:space="preserve">Supplemental Table </w:t>
      </w:r>
      <w:r w:rsidR="00D2080A" w:rsidRPr="00127C2C">
        <w:rPr>
          <w:rStyle w:val="Ttulo2Car"/>
          <w:lang w:val="en-US"/>
        </w:rPr>
        <w:t>I</w:t>
      </w:r>
      <w:r w:rsidRPr="00127C2C">
        <w:rPr>
          <w:rStyle w:val="Ttulo2Car"/>
          <w:lang w:val="en-US"/>
        </w:rPr>
        <w:t>.</w:t>
      </w:r>
      <w:bookmarkEnd w:id="1"/>
      <w:r w:rsidRPr="00127C2C">
        <w:rPr>
          <w:b/>
          <w:bCs/>
          <w:color w:val="000000"/>
          <w:lang w:val="en-US"/>
        </w:rPr>
        <w:t xml:space="preserve"> TaqMan </w:t>
      </w:r>
      <w:r w:rsidR="00C76877" w:rsidRPr="00127C2C">
        <w:rPr>
          <w:b/>
          <w:bCs/>
          <w:color w:val="000000"/>
          <w:lang w:val="en-US"/>
        </w:rPr>
        <w:t xml:space="preserve">probes </w:t>
      </w:r>
      <w:r w:rsidRPr="00127C2C">
        <w:rPr>
          <w:b/>
          <w:bCs/>
          <w:color w:val="000000"/>
          <w:lang w:val="en-US"/>
        </w:rPr>
        <w:t xml:space="preserve">used in the </w:t>
      </w:r>
      <w:proofErr w:type="spellStart"/>
      <w:r w:rsidRPr="00127C2C">
        <w:rPr>
          <w:b/>
          <w:bCs/>
          <w:color w:val="000000"/>
          <w:lang w:val="en-US"/>
        </w:rPr>
        <w:t>qRT</w:t>
      </w:r>
      <w:proofErr w:type="spellEnd"/>
      <w:r w:rsidRPr="00127C2C">
        <w:rPr>
          <w:b/>
          <w:bCs/>
          <w:color w:val="000000"/>
          <w:lang w:val="en-US"/>
        </w:rPr>
        <w:t>-PCR.</w:t>
      </w:r>
    </w:p>
    <w:tbl>
      <w:tblPr>
        <w:tblStyle w:val="Tabladecuadrcula21"/>
        <w:tblW w:w="0" w:type="auto"/>
        <w:tblLook w:val="04A0" w:firstRow="1" w:lastRow="0" w:firstColumn="1" w:lastColumn="0" w:noHBand="0" w:noVBand="1"/>
      </w:tblPr>
      <w:tblGrid>
        <w:gridCol w:w="1570"/>
        <w:gridCol w:w="2110"/>
      </w:tblGrid>
      <w:tr w:rsidR="005F0CCD" w:rsidRPr="00127C2C" w14:paraId="1C2B2C3E" w14:textId="77777777" w:rsidTr="004B3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67223C20" w14:textId="77777777" w:rsidR="005F0CCD" w:rsidRPr="00127C2C" w:rsidRDefault="005F0CCD" w:rsidP="005954E1">
            <w:pPr>
              <w:spacing w:line="360" w:lineRule="auto"/>
              <w:contextualSpacing/>
              <w:jc w:val="both"/>
              <w:rPr>
                <w:color w:val="000000"/>
                <w:lang w:val="en-US"/>
              </w:rPr>
            </w:pPr>
          </w:p>
          <w:p w14:paraId="0BAF4642" w14:textId="46879A55" w:rsidR="00EB4E93" w:rsidRPr="00127C2C" w:rsidRDefault="003B3A82" w:rsidP="005954E1">
            <w:pPr>
              <w:spacing w:line="360" w:lineRule="auto"/>
              <w:contextualSpacing/>
              <w:jc w:val="both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Gene</w:t>
            </w:r>
          </w:p>
        </w:tc>
        <w:tc>
          <w:tcPr>
            <w:tcW w:w="2110" w:type="dxa"/>
          </w:tcPr>
          <w:p w14:paraId="3986100B" w14:textId="77777777" w:rsidR="00EB4E93" w:rsidRPr="00127C2C" w:rsidRDefault="00EB4E93" w:rsidP="005954E1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  <w:p w14:paraId="5E2713B0" w14:textId="77777777" w:rsidR="005F0CCD" w:rsidRPr="00127C2C" w:rsidRDefault="005F0CCD" w:rsidP="005954E1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Probe</w:t>
            </w:r>
          </w:p>
        </w:tc>
      </w:tr>
      <w:tr w:rsidR="005F0CCD" w:rsidRPr="00127C2C" w14:paraId="65414682" w14:textId="77777777" w:rsidTr="004B3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3F4D102E" w14:textId="77777777" w:rsidR="005F0CCD" w:rsidRPr="00127C2C" w:rsidRDefault="005F0CCD" w:rsidP="005954E1">
            <w:pPr>
              <w:spacing w:line="360" w:lineRule="auto"/>
              <w:contextualSpacing/>
              <w:jc w:val="both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BANP</w:t>
            </w:r>
          </w:p>
        </w:tc>
        <w:tc>
          <w:tcPr>
            <w:tcW w:w="2110" w:type="dxa"/>
          </w:tcPr>
          <w:p w14:paraId="0A727D65" w14:textId="77777777" w:rsidR="005F0CCD" w:rsidRPr="00127C2C" w:rsidRDefault="005F0CCD" w:rsidP="005954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Hs0099999904_m1</w:t>
            </w:r>
          </w:p>
        </w:tc>
      </w:tr>
      <w:tr w:rsidR="005F0CCD" w:rsidRPr="00127C2C" w14:paraId="2174C350" w14:textId="77777777" w:rsidTr="004B3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143AD99F" w14:textId="77777777" w:rsidR="005F0CCD" w:rsidRPr="00127C2C" w:rsidRDefault="005F0CCD" w:rsidP="005954E1">
            <w:pPr>
              <w:spacing w:line="360" w:lineRule="auto"/>
              <w:contextualSpacing/>
              <w:jc w:val="both"/>
              <w:rPr>
                <w:rFonts w:ascii="Times" w:hAnsi="Times"/>
                <w:lang w:val="en-US"/>
              </w:rPr>
            </w:pPr>
            <w:r w:rsidRPr="00127C2C">
              <w:rPr>
                <w:color w:val="000000"/>
                <w:lang w:val="en-US"/>
              </w:rPr>
              <w:t>PDCD6IP</w:t>
            </w:r>
            <w:r w:rsidRPr="00127C2C">
              <w:rPr>
                <w:rFonts w:ascii="HelveticaNeue" w:hAnsi="HelveticaNeue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2110" w:type="dxa"/>
          </w:tcPr>
          <w:p w14:paraId="30BB6DEC" w14:textId="77777777" w:rsidR="005F0CCD" w:rsidRPr="00127C2C" w:rsidRDefault="005F0CCD" w:rsidP="005954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127C2C">
              <w:rPr>
                <w:color w:val="000000"/>
                <w:lang w:val="en-US"/>
              </w:rPr>
              <w:t>Hs00994345_m1</w:t>
            </w:r>
          </w:p>
        </w:tc>
      </w:tr>
      <w:tr w:rsidR="005F0CCD" w:rsidRPr="00127C2C" w14:paraId="40B8FB56" w14:textId="77777777" w:rsidTr="004B3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7F48D365" w14:textId="0708B443" w:rsidR="005F0CCD" w:rsidRPr="00127C2C" w:rsidRDefault="005F0CCD" w:rsidP="005954E1">
            <w:pPr>
              <w:spacing w:line="360" w:lineRule="auto"/>
              <w:contextualSpacing/>
              <w:jc w:val="both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CAMK2</w:t>
            </w:r>
            <w:r w:rsidR="00D11216" w:rsidRPr="00127C2C">
              <w:rPr>
                <w:color w:val="000000"/>
                <w:lang w:val="en-US"/>
              </w:rPr>
              <w:t>G</w:t>
            </w:r>
          </w:p>
        </w:tc>
        <w:tc>
          <w:tcPr>
            <w:tcW w:w="2110" w:type="dxa"/>
          </w:tcPr>
          <w:p w14:paraId="27E2BEA8" w14:textId="77777777" w:rsidR="005F0CCD" w:rsidRPr="00127C2C" w:rsidRDefault="005F0CCD" w:rsidP="005954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Hs00968809_mH</w:t>
            </w:r>
          </w:p>
        </w:tc>
      </w:tr>
      <w:tr w:rsidR="005F0CCD" w:rsidRPr="00127C2C" w14:paraId="37E46482" w14:textId="77777777" w:rsidTr="004B3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138EF6F3" w14:textId="77777777" w:rsidR="005F0CCD" w:rsidRPr="00127C2C" w:rsidRDefault="005F0CCD" w:rsidP="005954E1">
            <w:pPr>
              <w:spacing w:line="360" w:lineRule="auto"/>
              <w:contextualSpacing/>
              <w:jc w:val="both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E2F4</w:t>
            </w:r>
          </w:p>
        </w:tc>
        <w:tc>
          <w:tcPr>
            <w:tcW w:w="2110" w:type="dxa"/>
          </w:tcPr>
          <w:p w14:paraId="6EA4808C" w14:textId="77777777" w:rsidR="005F0CCD" w:rsidRPr="00127C2C" w:rsidRDefault="005F0CCD" w:rsidP="005954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Hs00608098_m1</w:t>
            </w:r>
          </w:p>
        </w:tc>
      </w:tr>
      <w:tr w:rsidR="005F0CCD" w:rsidRPr="00127C2C" w14:paraId="17CAA9AA" w14:textId="77777777" w:rsidTr="004B3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4FF0AD90" w14:textId="77777777" w:rsidR="005F0CCD" w:rsidRPr="00127C2C" w:rsidRDefault="005F0CCD" w:rsidP="005954E1">
            <w:pPr>
              <w:spacing w:line="360" w:lineRule="auto"/>
              <w:contextualSpacing/>
              <w:jc w:val="both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PPIA</w:t>
            </w:r>
          </w:p>
        </w:tc>
        <w:tc>
          <w:tcPr>
            <w:tcW w:w="2110" w:type="dxa"/>
          </w:tcPr>
          <w:p w14:paraId="5F3F3B16" w14:textId="77777777" w:rsidR="005F0CCD" w:rsidRPr="00127C2C" w:rsidRDefault="005F0CCD" w:rsidP="005954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27C2C">
              <w:rPr>
                <w:color w:val="000000"/>
                <w:lang w:val="en-US"/>
              </w:rPr>
              <w:t>Hs0099999904_m1</w:t>
            </w:r>
          </w:p>
        </w:tc>
      </w:tr>
    </w:tbl>
    <w:p w14:paraId="3E63642C" w14:textId="77777777" w:rsidR="005F0CCD" w:rsidRPr="00127C2C" w:rsidRDefault="005F0CCD" w:rsidP="005954E1">
      <w:pPr>
        <w:spacing w:line="360" w:lineRule="auto"/>
        <w:contextualSpacing/>
        <w:jc w:val="both"/>
        <w:rPr>
          <w:color w:val="000000"/>
          <w:lang w:val="en-US"/>
        </w:rPr>
      </w:pPr>
    </w:p>
    <w:p w14:paraId="3E229E92" w14:textId="57652A5F" w:rsidR="0072506F" w:rsidRPr="00127C2C" w:rsidRDefault="0072506F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5F177100" w14:textId="2156FBD2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21077391" w14:textId="35E95812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53E46E93" w14:textId="7D72D48A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3950BBDA" w14:textId="69436EA3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5AF85840" w14:textId="045E84D1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3919F92D" w14:textId="3479167B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24602C13" w14:textId="1887A202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265ED6AF" w14:textId="1F5EB4A5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0F44D2D8" w14:textId="5E596516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2687D4CF" w14:textId="43FBDE8B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30955011" w14:textId="6B2D6049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46D3AEA1" w14:textId="41DF35B9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2B1CCEE1" w14:textId="0B394AF5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2FFD5BD7" w14:textId="25B921D8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4A543409" w14:textId="1B5D0B92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5B91B2C2" w14:textId="7F83AAB1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79384FEB" w14:textId="005EE1E3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530C6A26" w14:textId="1E5125D9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2A25C93B" w14:textId="06A59648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19830454" w14:textId="5249B885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7138B462" w14:textId="276D0D49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1DA382C3" w14:textId="24DC3321" w:rsidR="00B96888" w:rsidRPr="00127C2C" w:rsidRDefault="00B9688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color w:val="000000"/>
          <w:shd w:val="clear" w:color="auto" w:fill="FFFFFF"/>
          <w:lang w:val="en-US"/>
        </w:rPr>
      </w:pPr>
    </w:p>
    <w:p w14:paraId="0D26357F" w14:textId="647BF64A" w:rsidR="00602ACF" w:rsidRPr="00127C2C" w:rsidRDefault="00F24E2D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</w:pPr>
      <w:bookmarkStart w:id="2" w:name="_Toc66867168"/>
      <w:r w:rsidRPr="00127C2C">
        <w:rPr>
          <w:rStyle w:val="Ttulo2Car"/>
          <w:lang w:val="en-US"/>
        </w:rPr>
        <w:lastRenderedPageBreak/>
        <w:t xml:space="preserve">Supplemental Table </w:t>
      </w:r>
      <w:r w:rsidR="00D2080A" w:rsidRPr="00127C2C">
        <w:rPr>
          <w:rStyle w:val="Ttulo2Car"/>
          <w:lang w:val="en-US"/>
        </w:rPr>
        <w:t>II</w:t>
      </w:r>
      <w:r w:rsidRPr="00127C2C">
        <w:rPr>
          <w:rStyle w:val="Ttulo2Car"/>
          <w:lang w:val="en-US"/>
        </w:rPr>
        <w:t>.</w:t>
      </w:r>
      <w:bookmarkEnd w:id="2"/>
      <w:r w:rsidRPr="00127C2C">
        <w:rPr>
          <w:rFonts w:eastAsiaTheme="minorHAnsi"/>
          <w:b/>
          <w:bCs/>
          <w:lang w:val="en-US"/>
        </w:rPr>
        <w:t xml:space="preserve"> Proportion of negative Z-score regarding the five neuropsychological domains adjusted by age and educational level</w:t>
      </w:r>
      <w:r w:rsidR="00602ACF" w:rsidRPr="00127C2C">
        <w:rPr>
          <w:rFonts w:eastAsiaTheme="minorHAnsi"/>
          <w:b/>
          <w:bCs/>
          <w:lang w:val="en-US"/>
        </w:rPr>
        <w:t xml:space="preserve">. </w:t>
      </w:r>
      <w:r w:rsidR="00602ACF" w:rsidRPr="00127C2C">
        <w:rPr>
          <w:rFonts w:eastAsiaTheme="minorHAnsi"/>
          <w:lang w:val="en-US"/>
        </w:rPr>
        <w:t>The neuropsychological test</w:t>
      </w:r>
      <w:r w:rsidR="00D376BD" w:rsidRPr="00127C2C">
        <w:rPr>
          <w:rFonts w:eastAsiaTheme="minorHAnsi"/>
          <w:lang w:val="en-US"/>
        </w:rPr>
        <w:t>s</w:t>
      </w:r>
      <w:r w:rsidR="00602ACF" w:rsidRPr="00127C2C">
        <w:rPr>
          <w:rFonts w:eastAsiaTheme="minorHAnsi"/>
          <w:lang w:val="en-US"/>
        </w:rPr>
        <w:t xml:space="preserve"> were performed </w:t>
      </w:r>
      <w:r w:rsidR="00D376BD" w:rsidRPr="00127C2C">
        <w:rPr>
          <w:rFonts w:eastAsiaTheme="minorHAnsi"/>
          <w:lang w:val="en-US"/>
        </w:rPr>
        <w:t xml:space="preserve">in </w:t>
      </w:r>
      <w:r w:rsidR="00602ACF" w:rsidRPr="00127C2C">
        <w:rPr>
          <w:rFonts w:eastAsiaTheme="minorHAnsi"/>
          <w:lang w:val="en-US"/>
        </w:rPr>
        <w:t xml:space="preserve">five </w:t>
      </w:r>
      <w:r w:rsidR="00D376BD" w:rsidRPr="00127C2C">
        <w:rPr>
          <w:rFonts w:eastAsiaTheme="minorHAnsi"/>
          <w:lang w:val="en-US"/>
        </w:rPr>
        <w:t>CADASIL</w:t>
      </w:r>
      <w:r w:rsidR="00602ACF" w:rsidRPr="00127C2C">
        <w:rPr>
          <w:rFonts w:eastAsiaTheme="minorHAnsi"/>
          <w:lang w:val="en-US"/>
        </w:rPr>
        <w:t xml:space="preserve"> patients </w:t>
      </w:r>
      <w:r w:rsidR="00D376BD" w:rsidRPr="00127C2C">
        <w:rPr>
          <w:rFonts w:eastAsiaTheme="minorHAnsi"/>
          <w:lang w:val="en-US"/>
        </w:rPr>
        <w:t xml:space="preserve">from </w:t>
      </w:r>
      <w:r w:rsidR="00602ACF" w:rsidRPr="00127C2C">
        <w:rPr>
          <w:rFonts w:eastAsiaTheme="minorHAnsi"/>
          <w:lang w:val="en-US"/>
        </w:rPr>
        <w:t xml:space="preserve">the </w:t>
      </w:r>
      <w:r w:rsidR="00D376BD" w:rsidRPr="00127C2C">
        <w:rPr>
          <w:rFonts w:eastAsiaTheme="minorHAnsi"/>
          <w:lang w:val="en-US"/>
        </w:rPr>
        <w:t>validation cohort.</w:t>
      </w:r>
    </w:p>
    <w:p w14:paraId="61A15DF5" w14:textId="77777777" w:rsidR="00602ACF" w:rsidRPr="00127C2C" w:rsidRDefault="00602ACF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</w:p>
    <w:p w14:paraId="1343E3FE" w14:textId="2E8E4B29" w:rsidR="00F24E2D" w:rsidRPr="00127C2C" w:rsidRDefault="00F24E2D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</w:p>
    <w:tbl>
      <w:tblPr>
        <w:tblStyle w:val="Tabladecuadrcula21"/>
        <w:tblW w:w="0" w:type="auto"/>
        <w:tblLook w:val="04A0" w:firstRow="1" w:lastRow="0" w:firstColumn="1" w:lastColumn="0" w:noHBand="0" w:noVBand="1"/>
      </w:tblPr>
      <w:tblGrid>
        <w:gridCol w:w="4138"/>
        <w:gridCol w:w="3681"/>
      </w:tblGrid>
      <w:tr w:rsidR="0070473E" w:rsidRPr="001430C4" w14:paraId="077EC2F7" w14:textId="77777777" w:rsidTr="007C1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</w:tcPr>
          <w:p w14:paraId="21AAC7EF" w14:textId="77777777" w:rsidR="0070473E" w:rsidRPr="00127C2C" w:rsidRDefault="0070473E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eastAsiaTheme="minorHAnsi"/>
                <w:b w:val="0"/>
                <w:bCs w:val="0"/>
                <w:lang w:val="en-US"/>
              </w:rPr>
            </w:pPr>
          </w:p>
        </w:tc>
        <w:tc>
          <w:tcPr>
            <w:tcW w:w="3681" w:type="dxa"/>
          </w:tcPr>
          <w:p w14:paraId="2FC4E195" w14:textId="3D37863D" w:rsidR="0070473E" w:rsidRPr="00127C2C" w:rsidRDefault="006B7D5E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Percentage of negative Z-score</w:t>
            </w:r>
          </w:p>
        </w:tc>
      </w:tr>
      <w:tr w:rsidR="0070473E" w:rsidRPr="00127C2C" w14:paraId="32457E62" w14:textId="77777777" w:rsidTr="007C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</w:tcPr>
          <w:p w14:paraId="250A2286" w14:textId="5AD23875" w:rsidR="0070473E" w:rsidRPr="00127C2C" w:rsidRDefault="0070473E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eastAsiaTheme="minorHAnsi"/>
                <w:b w:val="0"/>
                <w:bCs w:val="0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Executive Function</w:t>
            </w:r>
          </w:p>
        </w:tc>
        <w:tc>
          <w:tcPr>
            <w:tcW w:w="3681" w:type="dxa"/>
          </w:tcPr>
          <w:p w14:paraId="10DB2947" w14:textId="786136F6" w:rsidR="0070473E" w:rsidRPr="00127C2C" w:rsidRDefault="00E93948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80</w:t>
            </w:r>
            <w:r w:rsidR="00602ACF" w:rsidRPr="00127C2C">
              <w:rPr>
                <w:rFonts w:eastAsiaTheme="minorHAnsi"/>
                <w:lang w:val="en-US"/>
              </w:rPr>
              <w:t>% (</w:t>
            </w:r>
            <w:r w:rsidRPr="00127C2C">
              <w:rPr>
                <w:rFonts w:eastAsiaTheme="minorHAnsi"/>
                <w:lang w:val="en-US"/>
              </w:rPr>
              <w:t>4</w:t>
            </w:r>
            <w:r w:rsidR="00602ACF" w:rsidRPr="00127C2C">
              <w:rPr>
                <w:rFonts w:eastAsiaTheme="minorHAnsi"/>
                <w:lang w:val="en-US"/>
              </w:rPr>
              <w:t>/</w:t>
            </w:r>
            <w:r w:rsidRPr="00127C2C">
              <w:rPr>
                <w:rFonts w:eastAsiaTheme="minorHAnsi"/>
                <w:lang w:val="en-US"/>
              </w:rPr>
              <w:t>5</w:t>
            </w:r>
            <w:r w:rsidR="00602ACF" w:rsidRPr="00127C2C">
              <w:rPr>
                <w:rFonts w:eastAsiaTheme="minorHAnsi"/>
                <w:lang w:val="en-US"/>
              </w:rPr>
              <w:t>)</w:t>
            </w:r>
          </w:p>
        </w:tc>
      </w:tr>
      <w:tr w:rsidR="0070473E" w:rsidRPr="00127C2C" w14:paraId="627274F4" w14:textId="77777777" w:rsidTr="007C1BEB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</w:tcPr>
          <w:p w14:paraId="2F0E4660" w14:textId="60340B46" w:rsidR="0070473E" w:rsidRPr="00127C2C" w:rsidRDefault="00E21577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eastAsiaTheme="minorHAnsi"/>
                <w:b w:val="0"/>
                <w:bCs w:val="0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 xml:space="preserve">Attention and </w:t>
            </w:r>
            <w:r w:rsidR="001F7034" w:rsidRPr="00127C2C">
              <w:rPr>
                <w:rFonts w:eastAsiaTheme="minorHAnsi"/>
                <w:lang w:val="en-US"/>
              </w:rPr>
              <w:t xml:space="preserve">Information </w:t>
            </w:r>
            <w:r w:rsidRPr="00127C2C">
              <w:rPr>
                <w:rFonts w:eastAsiaTheme="minorHAnsi"/>
                <w:lang w:val="en-US"/>
              </w:rPr>
              <w:t>Processing Speed</w:t>
            </w:r>
          </w:p>
        </w:tc>
        <w:tc>
          <w:tcPr>
            <w:tcW w:w="3681" w:type="dxa"/>
          </w:tcPr>
          <w:p w14:paraId="51AEA35F" w14:textId="501B41B1" w:rsidR="0070473E" w:rsidRPr="00127C2C" w:rsidRDefault="00E93948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6</w:t>
            </w:r>
            <w:r w:rsidR="00602ACF" w:rsidRPr="00127C2C">
              <w:rPr>
                <w:rFonts w:eastAsiaTheme="minorHAnsi"/>
                <w:lang w:val="en-US"/>
              </w:rPr>
              <w:t>0% (</w:t>
            </w:r>
            <w:r w:rsidRPr="00127C2C">
              <w:rPr>
                <w:rFonts w:eastAsiaTheme="minorHAnsi"/>
                <w:lang w:val="en-US"/>
              </w:rPr>
              <w:t>3</w:t>
            </w:r>
            <w:r w:rsidR="00602ACF" w:rsidRPr="00127C2C">
              <w:rPr>
                <w:rFonts w:eastAsiaTheme="minorHAnsi"/>
                <w:lang w:val="en-US"/>
              </w:rPr>
              <w:t>/</w:t>
            </w:r>
            <w:r w:rsidRPr="00127C2C">
              <w:rPr>
                <w:rFonts w:eastAsiaTheme="minorHAnsi"/>
                <w:lang w:val="en-US"/>
              </w:rPr>
              <w:t>5</w:t>
            </w:r>
            <w:r w:rsidR="00602ACF" w:rsidRPr="00127C2C">
              <w:rPr>
                <w:rFonts w:eastAsiaTheme="minorHAnsi"/>
                <w:lang w:val="en-US"/>
              </w:rPr>
              <w:t>)</w:t>
            </w:r>
          </w:p>
        </w:tc>
      </w:tr>
      <w:tr w:rsidR="0070473E" w:rsidRPr="00127C2C" w14:paraId="784C5FF8" w14:textId="77777777" w:rsidTr="007C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</w:tcPr>
          <w:p w14:paraId="5BFD917A" w14:textId="58AF4FB5" w:rsidR="0070473E" w:rsidRPr="00127C2C" w:rsidRDefault="006B7D5E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eastAsiaTheme="minorHAnsi"/>
                <w:b w:val="0"/>
                <w:bCs w:val="0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Motor Speed</w:t>
            </w:r>
          </w:p>
        </w:tc>
        <w:tc>
          <w:tcPr>
            <w:tcW w:w="3681" w:type="dxa"/>
          </w:tcPr>
          <w:p w14:paraId="29C2D12F" w14:textId="37FC6B1B" w:rsidR="0070473E" w:rsidRPr="00127C2C" w:rsidRDefault="00E93948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6</w:t>
            </w:r>
            <w:r w:rsidR="00602ACF" w:rsidRPr="00127C2C">
              <w:rPr>
                <w:rFonts w:eastAsiaTheme="minorHAnsi"/>
                <w:lang w:val="en-US"/>
              </w:rPr>
              <w:t>0% (</w:t>
            </w:r>
            <w:r w:rsidRPr="00127C2C">
              <w:rPr>
                <w:rFonts w:eastAsiaTheme="minorHAnsi"/>
                <w:lang w:val="en-US"/>
              </w:rPr>
              <w:t>3</w:t>
            </w:r>
            <w:r w:rsidR="00602ACF" w:rsidRPr="00127C2C">
              <w:rPr>
                <w:rFonts w:eastAsiaTheme="minorHAnsi"/>
                <w:lang w:val="en-US"/>
              </w:rPr>
              <w:t>/</w:t>
            </w:r>
            <w:r w:rsidRPr="00127C2C">
              <w:rPr>
                <w:rFonts w:eastAsiaTheme="minorHAnsi"/>
                <w:lang w:val="en-US"/>
              </w:rPr>
              <w:t>5</w:t>
            </w:r>
            <w:r w:rsidR="00602ACF" w:rsidRPr="00127C2C">
              <w:rPr>
                <w:rFonts w:eastAsiaTheme="minorHAnsi"/>
                <w:lang w:val="en-US"/>
              </w:rPr>
              <w:t>)</w:t>
            </w:r>
          </w:p>
        </w:tc>
      </w:tr>
      <w:tr w:rsidR="00602ACF" w:rsidRPr="00127C2C" w14:paraId="65145DC0" w14:textId="77777777" w:rsidTr="007C1BEB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</w:tcPr>
          <w:p w14:paraId="250A98FE" w14:textId="6B6906B4" w:rsidR="00602ACF" w:rsidRPr="00127C2C" w:rsidRDefault="00E03397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eastAsiaTheme="minorHAnsi"/>
                <w:b w:val="0"/>
                <w:bCs w:val="0"/>
                <w:lang w:val="en-US"/>
              </w:rPr>
            </w:pPr>
            <w:proofErr w:type="spellStart"/>
            <w:r w:rsidRPr="00127C2C">
              <w:rPr>
                <w:rFonts w:eastAsiaTheme="minorHAnsi"/>
                <w:lang w:val="en-US"/>
              </w:rPr>
              <w:t>Visuoconstructional</w:t>
            </w:r>
            <w:proofErr w:type="spellEnd"/>
            <w:r w:rsidRPr="00127C2C">
              <w:rPr>
                <w:rFonts w:eastAsiaTheme="minorHAnsi"/>
                <w:lang w:val="en-US"/>
              </w:rPr>
              <w:t xml:space="preserve"> </w:t>
            </w:r>
            <w:r w:rsidR="00C76877" w:rsidRPr="00127C2C">
              <w:rPr>
                <w:rFonts w:eastAsiaTheme="minorHAnsi"/>
                <w:lang w:val="en-US"/>
              </w:rPr>
              <w:t>Skills</w:t>
            </w:r>
          </w:p>
        </w:tc>
        <w:tc>
          <w:tcPr>
            <w:tcW w:w="3681" w:type="dxa"/>
          </w:tcPr>
          <w:p w14:paraId="229C1155" w14:textId="7ECB190A" w:rsidR="00602ACF" w:rsidRPr="00127C2C" w:rsidRDefault="00602ACF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2</w:t>
            </w:r>
            <w:r w:rsidR="00E93948" w:rsidRPr="00127C2C">
              <w:rPr>
                <w:rFonts w:eastAsiaTheme="minorHAnsi"/>
                <w:lang w:val="en-US"/>
              </w:rPr>
              <w:t>0</w:t>
            </w:r>
            <w:r w:rsidRPr="00127C2C">
              <w:rPr>
                <w:rFonts w:eastAsiaTheme="minorHAnsi"/>
                <w:lang w:val="en-US"/>
              </w:rPr>
              <w:t>% (1/</w:t>
            </w:r>
            <w:r w:rsidR="00E93948" w:rsidRPr="00127C2C">
              <w:rPr>
                <w:rFonts w:eastAsiaTheme="minorHAnsi"/>
                <w:lang w:val="en-US"/>
              </w:rPr>
              <w:t>5</w:t>
            </w:r>
            <w:r w:rsidRPr="00127C2C">
              <w:rPr>
                <w:rFonts w:eastAsiaTheme="minorHAnsi"/>
                <w:lang w:val="en-US"/>
              </w:rPr>
              <w:t>)</w:t>
            </w:r>
          </w:p>
        </w:tc>
      </w:tr>
      <w:tr w:rsidR="00602ACF" w:rsidRPr="00127C2C" w14:paraId="02D49101" w14:textId="77777777" w:rsidTr="007C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</w:tcPr>
          <w:p w14:paraId="595D71BB" w14:textId="70291E61" w:rsidR="00602ACF" w:rsidRPr="00127C2C" w:rsidRDefault="00602ACF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eastAsiaTheme="minorHAnsi"/>
                <w:b w:val="0"/>
                <w:bCs w:val="0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Verbal Memory</w:t>
            </w:r>
          </w:p>
        </w:tc>
        <w:tc>
          <w:tcPr>
            <w:tcW w:w="3681" w:type="dxa"/>
          </w:tcPr>
          <w:p w14:paraId="70E0EABF" w14:textId="505CC23E" w:rsidR="00602ACF" w:rsidRPr="00127C2C" w:rsidRDefault="00E93948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6</w:t>
            </w:r>
            <w:r w:rsidR="00602ACF" w:rsidRPr="00127C2C">
              <w:rPr>
                <w:rFonts w:eastAsiaTheme="minorHAnsi"/>
                <w:lang w:val="en-US"/>
              </w:rPr>
              <w:t>0% (</w:t>
            </w:r>
            <w:r w:rsidRPr="00127C2C">
              <w:rPr>
                <w:rFonts w:eastAsiaTheme="minorHAnsi"/>
                <w:lang w:val="en-US"/>
              </w:rPr>
              <w:t>3</w:t>
            </w:r>
            <w:r w:rsidR="00602ACF" w:rsidRPr="00127C2C">
              <w:rPr>
                <w:rFonts w:eastAsiaTheme="minorHAnsi"/>
                <w:lang w:val="en-US"/>
              </w:rPr>
              <w:t>/</w:t>
            </w:r>
            <w:r w:rsidRPr="00127C2C">
              <w:rPr>
                <w:rFonts w:eastAsiaTheme="minorHAnsi"/>
                <w:lang w:val="en-US"/>
              </w:rPr>
              <w:t>5</w:t>
            </w:r>
            <w:r w:rsidR="00602ACF" w:rsidRPr="00127C2C">
              <w:rPr>
                <w:rFonts w:eastAsiaTheme="minorHAnsi"/>
                <w:lang w:val="en-US"/>
              </w:rPr>
              <w:t>)</w:t>
            </w:r>
          </w:p>
        </w:tc>
      </w:tr>
      <w:tr w:rsidR="00602ACF" w:rsidRPr="00127C2C" w14:paraId="7569545B" w14:textId="77777777" w:rsidTr="007C1BEB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</w:tcPr>
          <w:p w14:paraId="2FCB8378" w14:textId="11AF51BC" w:rsidR="00602ACF" w:rsidRPr="00127C2C" w:rsidRDefault="00602ACF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eastAsiaTheme="minorHAnsi"/>
                <w:b w:val="0"/>
                <w:bCs w:val="0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Working Memory</w:t>
            </w:r>
          </w:p>
        </w:tc>
        <w:tc>
          <w:tcPr>
            <w:tcW w:w="3681" w:type="dxa"/>
          </w:tcPr>
          <w:p w14:paraId="2D7F5D9A" w14:textId="03E531BA" w:rsidR="00602ACF" w:rsidRPr="00127C2C" w:rsidRDefault="004F4864" w:rsidP="005954E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27C2C">
              <w:rPr>
                <w:rFonts w:eastAsiaTheme="minorHAnsi"/>
                <w:lang w:val="en-US"/>
              </w:rPr>
              <w:t>6</w:t>
            </w:r>
            <w:r w:rsidR="00602ACF" w:rsidRPr="00127C2C">
              <w:rPr>
                <w:rFonts w:eastAsiaTheme="minorHAnsi"/>
                <w:lang w:val="en-US"/>
              </w:rPr>
              <w:t>0% (</w:t>
            </w:r>
            <w:r w:rsidR="00E93948" w:rsidRPr="00127C2C">
              <w:rPr>
                <w:rFonts w:eastAsiaTheme="minorHAnsi"/>
                <w:lang w:val="en-US"/>
              </w:rPr>
              <w:t>3</w:t>
            </w:r>
            <w:r w:rsidR="00602ACF" w:rsidRPr="00127C2C">
              <w:rPr>
                <w:rFonts w:eastAsiaTheme="minorHAnsi"/>
                <w:lang w:val="en-US"/>
              </w:rPr>
              <w:t>/</w:t>
            </w:r>
            <w:r w:rsidR="00E93948" w:rsidRPr="00127C2C">
              <w:rPr>
                <w:rFonts w:eastAsiaTheme="minorHAnsi"/>
                <w:lang w:val="en-US"/>
              </w:rPr>
              <w:t>5</w:t>
            </w:r>
            <w:r w:rsidR="00602ACF" w:rsidRPr="00127C2C">
              <w:rPr>
                <w:rFonts w:eastAsiaTheme="minorHAnsi"/>
                <w:lang w:val="en-US"/>
              </w:rPr>
              <w:t>)</w:t>
            </w:r>
          </w:p>
        </w:tc>
      </w:tr>
    </w:tbl>
    <w:p w14:paraId="23E62D1A" w14:textId="77777777" w:rsidR="00F24E2D" w:rsidRPr="00127C2C" w:rsidRDefault="00F24E2D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</w:pPr>
    </w:p>
    <w:p w14:paraId="5E19B9F9" w14:textId="39D67C2B" w:rsidR="00F24E2D" w:rsidRPr="00127C2C" w:rsidRDefault="00F24E2D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74665BA7" w14:textId="15D7144D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7732808C" w14:textId="677A6C00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5E8E20A1" w14:textId="0D869828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7F87FDEF" w14:textId="1F25BE00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05F6C95D" w14:textId="6797B393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41D0F07C" w14:textId="07A695F9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1CD42B87" w14:textId="1296AB1E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392F65E8" w14:textId="6A653E1C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490CA74A" w14:textId="057AAA09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4DD9E12D" w14:textId="3AA0673F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36A5A4F1" w14:textId="0BB58F37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4F43E667" w14:textId="7AEAEACF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213F0EE6" w14:textId="0B2B3F3C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1525A4AF" w14:textId="602B96C7" w:rsidR="00DF554A" w:rsidRPr="00127C2C" w:rsidRDefault="00DF554A" w:rsidP="005954E1">
      <w:pPr>
        <w:spacing w:line="360" w:lineRule="auto"/>
        <w:contextualSpacing/>
        <w:jc w:val="both"/>
        <w:rPr>
          <w:b/>
          <w:bCs/>
          <w:lang w:val="en-US"/>
        </w:rPr>
      </w:pPr>
    </w:p>
    <w:p w14:paraId="71A046F8" w14:textId="77777777" w:rsidR="00710603" w:rsidRPr="00127C2C" w:rsidRDefault="00710603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  <w:sectPr w:rsidR="00710603" w:rsidRPr="00127C2C" w:rsidSect="00936152"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6651F485" w14:textId="2601CAEE" w:rsidR="005F2B89" w:rsidRPr="00127C2C" w:rsidRDefault="00710603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  <w:bookmarkStart w:id="3" w:name="_Toc66867169"/>
      <w:r w:rsidRPr="00127C2C">
        <w:rPr>
          <w:rStyle w:val="Ttulo2Car"/>
          <w:lang w:val="en-US"/>
        </w:rPr>
        <w:lastRenderedPageBreak/>
        <w:t>Supplemental Table III</w:t>
      </w:r>
      <w:r w:rsidR="005F2B89" w:rsidRPr="00127C2C">
        <w:rPr>
          <w:rStyle w:val="Ttulo2Car"/>
          <w:lang w:val="en-US"/>
        </w:rPr>
        <w:t>.</w:t>
      </w:r>
      <w:bookmarkEnd w:id="3"/>
      <w:r w:rsidR="000434F7" w:rsidRPr="00127C2C">
        <w:rPr>
          <w:rFonts w:eastAsiaTheme="minorHAnsi"/>
          <w:b/>
          <w:bCs/>
          <w:lang w:val="en-US"/>
        </w:rPr>
        <w:t xml:space="preserve"> List of the GO terms enriched in the category of Biological Process.</w:t>
      </w:r>
    </w:p>
    <w:p w14:paraId="2DD2D8D0" w14:textId="77777777" w:rsidR="000434F7" w:rsidRPr="00127C2C" w:rsidRDefault="000434F7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</w:p>
    <w:tbl>
      <w:tblPr>
        <w:tblStyle w:val="Tabladecuadrcula2"/>
        <w:tblW w:w="0" w:type="auto"/>
        <w:tblLook w:val="04A0" w:firstRow="1" w:lastRow="0" w:firstColumn="1" w:lastColumn="0" w:noHBand="0" w:noVBand="1"/>
      </w:tblPr>
      <w:tblGrid>
        <w:gridCol w:w="2835"/>
        <w:gridCol w:w="5387"/>
        <w:gridCol w:w="1134"/>
        <w:gridCol w:w="1134"/>
        <w:gridCol w:w="1701"/>
        <w:gridCol w:w="1559"/>
      </w:tblGrid>
      <w:tr w:rsidR="005F2B89" w:rsidRPr="00127C2C" w14:paraId="0CA54778" w14:textId="77777777" w:rsidTr="00390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1E77C4" w14:textId="77777777" w:rsidR="005F2B89" w:rsidRPr="00127C2C" w:rsidRDefault="005F2B89" w:rsidP="003906AB">
            <w:r w:rsidRPr="00127C2C">
              <w:t>ID</w:t>
            </w:r>
          </w:p>
        </w:tc>
        <w:tc>
          <w:tcPr>
            <w:tcW w:w="5387" w:type="dxa"/>
          </w:tcPr>
          <w:p w14:paraId="38E59829" w14:textId="77777777" w:rsidR="005F2B89" w:rsidRPr="00127C2C" w:rsidRDefault="005F2B89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Description</w:t>
            </w:r>
            <w:proofErr w:type="spellEnd"/>
          </w:p>
        </w:tc>
        <w:tc>
          <w:tcPr>
            <w:tcW w:w="1134" w:type="dxa"/>
          </w:tcPr>
          <w:p w14:paraId="5B0B1D68" w14:textId="77777777" w:rsidR="005F2B89" w:rsidRPr="00127C2C" w:rsidRDefault="005F2B89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 xml:space="preserve">Set </w:t>
            </w:r>
            <w:proofErr w:type="spellStart"/>
            <w:r w:rsidRPr="00127C2C">
              <w:t>Size</w:t>
            </w:r>
            <w:proofErr w:type="spellEnd"/>
          </w:p>
        </w:tc>
        <w:tc>
          <w:tcPr>
            <w:tcW w:w="1134" w:type="dxa"/>
          </w:tcPr>
          <w:p w14:paraId="547407AE" w14:textId="77777777" w:rsidR="005F2B89" w:rsidRPr="00127C2C" w:rsidRDefault="005F2B89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NES</w:t>
            </w:r>
          </w:p>
        </w:tc>
        <w:tc>
          <w:tcPr>
            <w:tcW w:w="1701" w:type="dxa"/>
          </w:tcPr>
          <w:p w14:paraId="02578371" w14:textId="77777777" w:rsidR="005F2B89" w:rsidRPr="00127C2C" w:rsidRDefault="005F2B89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p-</w:t>
            </w:r>
            <w:proofErr w:type="spellStart"/>
            <w:r w:rsidRPr="00127C2C">
              <w:t>value</w:t>
            </w:r>
            <w:proofErr w:type="spellEnd"/>
          </w:p>
        </w:tc>
        <w:tc>
          <w:tcPr>
            <w:tcW w:w="1559" w:type="dxa"/>
          </w:tcPr>
          <w:p w14:paraId="725A48BC" w14:textId="77777777" w:rsidR="005F2B89" w:rsidRPr="00127C2C" w:rsidRDefault="005F2B89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127C2C">
              <w:t>p.adjust</w:t>
            </w:r>
            <w:proofErr w:type="spellEnd"/>
            <w:proofErr w:type="gramEnd"/>
          </w:p>
        </w:tc>
      </w:tr>
      <w:tr w:rsidR="005F2B89" w:rsidRPr="00127C2C" w14:paraId="411AD2E8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B371AE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6082</w:t>
            </w:r>
          </w:p>
        </w:tc>
        <w:tc>
          <w:tcPr>
            <w:tcW w:w="5387" w:type="dxa"/>
          </w:tcPr>
          <w:p w14:paraId="6E1CE4B1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organ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acid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etabol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657E5B40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82</w:t>
            </w:r>
          </w:p>
        </w:tc>
        <w:tc>
          <w:tcPr>
            <w:tcW w:w="1134" w:type="dxa"/>
          </w:tcPr>
          <w:p w14:paraId="3B7F9751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7</w:t>
            </w:r>
          </w:p>
        </w:tc>
        <w:tc>
          <w:tcPr>
            <w:tcW w:w="1701" w:type="dxa"/>
          </w:tcPr>
          <w:p w14:paraId="28DCDBF0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BEE540A" w14:textId="78C8512B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3906AB" w:rsidRPr="00127C2C">
              <w:rPr>
                <w:vertAlign w:val="superscript"/>
              </w:rPr>
              <w:t>-2</w:t>
            </w:r>
          </w:p>
        </w:tc>
      </w:tr>
      <w:tr w:rsidR="005F2B89" w:rsidRPr="00127C2C" w14:paraId="1DE744F5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19EEDD" w14:textId="77777777" w:rsidR="005F2B89" w:rsidRPr="00127C2C" w:rsidRDefault="00190126" w:rsidP="003906AB">
            <w:pPr>
              <w:rPr>
                <w:b w:val="0"/>
                <w:bCs w:val="0"/>
              </w:rPr>
            </w:pPr>
            <w:hyperlink r:id="rId11" w:history="1">
              <w:r w:rsidR="005F2B89" w:rsidRPr="00127C2C">
                <w:rPr>
                  <w:b w:val="0"/>
                  <w:bCs w:val="0"/>
                </w:rPr>
                <w:t>GO:0007155</w:t>
              </w:r>
            </w:hyperlink>
          </w:p>
        </w:tc>
        <w:tc>
          <w:tcPr>
            <w:tcW w:w="5387" w:type="dxa"/>
          </w:tcPr>
          <w:p w14:paraId="26ED734C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cell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adhesion</w:t>
            </w:r>
            <w:proofErr w:type="spellEnd"/>
          </w:p>
        </w:tc>
        <w:tc>
          <w:tcPr>
            <w:tcW w:w="1134" w:type="dxa"/>
          </w:tcPr>
          <w:p w14:paraId="7E6CEA5F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80</w:t>
            </w:r>
          </w:p>
        </w:tc>
        <w:tc>
          <w:tcPr>
            <w:tcW w:w="1134" w:type="dxa"/>
          </w:tcPr>
          <w:p w14:paraId="33682E75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1</w:t>
            </w:r>
          </w:p>
        </w:tc>
        <w:tc>
          <w:tcPr>
            <w:tcW w:w="1701" w:type="dxa"/>
          </w:tcPr>
          <w:p w14:paraId="3ECB005E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CD9E307" w14:textId="7D4208F2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3906AB" w:rsidRPr="00127C2C">
              <w:rPr>
                <w:vertAlign w:val="superscript"/>
              </w:rPr>
              <w:t>-2</w:t>
            </w:r>
          </w:p>
        </w:tc>
      </w:tr>
      <w:tr w:rsidR="005F2B89" w:rsidRPr="00127C2C" w14:paraId="00C5DF84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4D346F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9968</w:t>
            </w:r>
          </w:p>
        </w:tc>
        <w:tc>
          <w:tcPr>
            <w:tcW w:w="5387" w:type="dxa"/>
          </w:tcPr>
          <w:p w14:paraId="48E16076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negative regulation of signal transduction</w:t>
            </w:r>
          </w:p>
        </w:tc>
        <w:tc>
          <w:tcPr>
            <w:tcW w:w="1134" w:type="dxa"/>
          </w:tcPr>
          <w:p w14:paraId="093E7C6B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61</w:t>
            </w:r>
          </w:p>
        </w:tc>
        <w:tc>
          <w:tcPr>
            <w:tcW w:w="1134" w:type="dxa"/>
          </w:tcPr>
          <w:p w14:paraId="3D37B76A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39</w:t>
            </w:r>
          </w:p>
        </w:tc>
        <w:tc>
          <w:tcPr>
            <w:tcW w:w="1701" w:type="dxa"/>
          </w:tcPr>
          <w:p w14:paraId="1D842D3C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2C81476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5F2B89" w:rsidRPr="00127C2C" w14:paraId="507E96B8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1C8D1D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10648</w:t>
            </w:r>
          </w:p>
        </w:tc>
        <w:tc>
          <w:tcPr>
            <w:tcW w:w="5387" w:type="dxa"/>
          </w:tcPr>
          <w:p w14:paraId="5C5E7A49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negative regulation of cell communication</w:t>
            </w:r>
          </w:p>
        </w:tc>
        <w:tc>
          <w:tcPr>
            <w:tcW w:w="1134" w:type="dxa"/>
          </w:tcPr>
          <w:p w14:paraId="2F862547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97</w:t>
            </w:r>
          </w:p>
        </w:tc>
        <w:tc>
          <w:tcPr>
            <w:tcW w:w="1134" w:type="dxa"/>
          </w:tcPr>
          <w:p w14:paraId="4850D7B4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37</w:t>
            </w:r>
          </w:p>
        </w:tc>
        <w:tc>
          <w:tcPr>
            <w:tcW w:w="1701" w:type="dxa"/>
          </w:tcPr>
          <w:p w14:paraId="606FF618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240F187" w14:textId="7130409B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3906AB" w:rsidRPr="00127C2C">
              <w:rPr>
                <w:vertAlign w:val="superscript"/>
              </w:rPr>
              <w:t>-2</w:t>
            </w:r>
          </w:p>
        </w:tc>
      </w:tr>
      <w:tr w:rsidR="005F2B89" w:rsidRPr="00127C2C" w14:paraId="57B5612F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68E00C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23057</w:t>
            </w:r>
          </w:p>
        </w:tc>
        <w:tc>
          <w:tcPr>
            <w:tcW w:w="5387" w:type="dxa"/>
          </w:tcPr>
          <w:p w14:paraId="0967DF9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negativ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regulation</w:t>
            </w:r>
            <w:proofErr w:type="spellEnd"/>
            <w:r w:rsidRPr="00127C2C">
              <w:t xml:space="preserve"> of </w:t>
            </w:r>
            <w:proofErr w:type="spellStart"/>
            <w:r w:rsidRPr="00127C2C">
              <w:t>signaling</w:t>
            </w:r>
            <w:proofErr w:type="spellEnd"/>
          </w:p>
        </w:tc>
        <w:tc>
          <w:tcPr>
            <w:tcW w:w="1134" w:type="dxa"/>
          </w:tcPr>
          <w:p w14:paraId="70FA46C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97</w:t>
            </w:r>
          </w:p>
        </w:tc>
        <w:tc>
          <w:tcPr>
            <w:tcW w:w="1134" w:type="dxa"/>
          </w:tcPr>
          <w:p w14:paraId="4C7B0C3A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37</w:t>
            </w:r>
          </w:p>
        </w:tc>
        <w:tc>
          <w:tcPr>
            <w:tcW w:w="1701" w:type="dxa"/>
          </w:tcPr>
          <w:p w14:paraId="2790DA53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B14600A" w14:textId="5CCC6CD9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3906AB" w:rsidRPr="00127C2C">
              <w:rPr>
                <w:vertAlign w:val="superscript"/>
              </w:rPr>
              <w:t>-2</w:t>
            </w:r>
          </w:p>
        </w:tc>
      </w:tr>
      <w:tr w:rsidR="005F2B89" w:rsidRPr="00127C2C" w14:paraId="541FD083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45E2429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1901698</w:t>
            </w:r>
          </w:p>
        </w:tc>
        <w:tc>
          <w:tcPr>
            <w:tcW w:w="5387" w:type="dxa"/>
          </w:tcPr>
          <w:p w14:paraId="0A9E1BCE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 xml:space="preserve">response to </w:t>
            </w:r>
            <w:proofErr w:type="spellStart"/>
            <w:r w:rsidRPr="00127C2C">
              <w:t>nitrogen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compound</w:t>
            </w:r>
            <w:proofErr w:type="spellEnd"/>
          </w:p>
        </w:tc>
        <w:tc>
          <w:tcPr>
            <w:tcW w:w="1134" w:type="dxa"/>
          </w:tcPr>
          <w:p w14:paraId="6E9D5851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24</w:t>
            </w:r>
          </w:p>
        </w:tc>
        <w:tc>
          <w:tcPr>
            <w:tcW w:w="1134" w:type="dxa"/>
          </w:tcPr>
          <w:p w14:paraId="25521B41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9</w:t>
            </w:r>
          </w:p>
        </w:tc>
        <w:tc>
          <w:tcPr>
            <w:tcW w:w="1701" w:type="dxa"/>
          </w:tcPr>
          <w:p w14:paraId="59EC61F5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C76C992" w14:textId="15760BC4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3906AB" w:rsidRPr="00127C2C">
              <w:rPr>
                <w:vertAlign w:val="superscript"/>
              </w:rPr>
              <w:t>-2</w:t>
            </w:r>
          </w:p>
        </w:tc>
      </w:tr>
      <w:tr w:rsidR="005F2B89" w:rsidRPr="00127C2C" w14:paraId="5C4A4B39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8F0FB3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9628</w:t>
            </w:r>
          </w:p>
        </w:tc>
        <w:tc>
          <w:tcPr>
            <w:tcW w:w="5387" w:type="dxa"/>
          </w:tcPr>
          <w:p w14:paraId="025A2544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 xml:space="preserve">response to </w:t>
            </w:r>
            <w:proofErr w:type="spellStart"/>
            <w:r w:rsidRPr="00127C2C">
              <w:t>abiot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stimulus</w:t>
            </w:r>
            <w:proofErr w:type="spellEnd"/>
          </w:p>
        </w:tc>
        <w:tc>
          <w:tcPr>
            <w:tcW w:w="1134" w:type="dxa"/>
          </w:tcPr>
          <w:p w14:paraId="57545002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62</w:t>
            </w:r>
          </w:p>
        </w:tc>
        <w:tc>
          <w:tcPr>
            <w:tcW w:w="1134" w:type="dxa"/>
          </w:tcPr>
          <w:p w14:paraId="588E404F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0</w:t>
            </w:r>
          </w:p>
        </w:tc>
        <w:tc>
          <w:tcPr>
            <w:tcW w:w="1701" w:type="dxa"/>
          </w:tcPr>
          <w:p w14:paraId="6445F089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A29AFCD" w14:textId="3607C8A8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2284B810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34BE4C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22610</w:t>
            </w:r>
          </w:p>
        </w:tc>
        <w:tc>
          <w:tcPr>
            <w:tcW w:w="5387" w:type="dxa"/>
          </w:tcPr>
          <w:p w14:paraId="6775355C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biological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adhesion</w:t>
            </w:r>
            <w:proofErr w:type="spellEnd"/>
          </w:p>
        </w:tc>
        <w:tc>
          <w:tcPr>
            <w:tcW w:w="1134" w:type="dxa"/>
          </w:tcPr>
          <w:p w14:paraId="168CFCC4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84</w:t>
            </w:r>
          </w:p>
        </w:tc>
        <w:tc>
          <w:tcPr>
            <w:tcW w:w="1134" w:type="dxa"/>
          </w:tcPr>
          <w:p w14:paraId="39C9A5B9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1</w:t>
            </w:r>
          </w:p>
        </w:tc>
        <w:tc>
          <w:tcPr>
            <w:tcW w:w="1701" w:type="dxa"/>
          </w:tcPr>
          <w:p w14:paraId="07E77EBB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6F57B36" w14:textId="00DA04DA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4CAC0C90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95F170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0182</w:t>
            </w:r>
          </w:p>
        </w:tc>
        <w:tc>
          <w:tcPr>
            <w:tcW w:w="5387" w:type="dxa"/>
          </w:tcPr>
          <w:p w14:paraId="0B5C354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neuron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ifferentiation</w:t>
            </w:r>
            <w:proofErr w:type="spellEnd"/>
          </w:p>
        </w:tc>
        <w:tc>
          <w:tcPr>
            <w:tcW w:w="1134" w:type="dxa"/>
          </w:tcPr>
          <w:p w14:paraId="6B7575C1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72</w:t>
            </w:r>
          </w:p>
        </w:tc>
        <w:tc>
          <w:tcPr>
            <w:tcW w:w="1134" w:type="dxa"/>
          </w:tcPr>
          <w:p w14:paraId="14336274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37</w:t>
            </w:r>
          </w:p>
        </w:tc>
        <w:tc>
          <w:tcPr>
            <w:tcW w:w="1701" w:type="dxa"/>
          </w:tcPr>
          <w:p w14:paraId="1254C101" w14:textId="4A8F5B4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87CF411" w14:textId="4FCE63A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5FDCEA5C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6AC8B9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1901135</w:t>
            </w:r>
          </w:p>
        </w:tc>
        <w:tc>
          <w:tcPr>
            <w:tcW w:w="5387" w:type="dxa"/>
          </w:tcPr>
          <w:p w14:paraId="3EA36E4C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carbohydrat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erivativ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etabol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1ECB34A6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84</w:t>
            </w:r>
          </w:p>
        </w:tc>
        <w:tc>
          <w:tcPr>
            <w:tcW w:w="1134" w:type="dxa"/>
          </w:tcPr>
          <w:p w14:paraId="74AF9261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9</w:t>
            </w:r>
          </w:p>
        </w:tc>
        <w:tc>
          <w:tcPr>
            <w:tcW w:w="1701" w:type="dxa"/>
          </w:tcPr>
          <w:p w14:paraId="0E8F776C" w14:textId="36D8FEED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0E5182B" w14:textId="7CE660A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529F96FF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17A2DD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19752</w:t>
            </w:r>
          </w:p>
        </w:tc>
        <w:tc>
          <w:tcPr>
            <w:tcW w:w="5387" w:type="dxa"/>
          </w:tcPr>
          <w:p w14:paraId="5ACFD126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carboxyl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acid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etabol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719788FA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49</w:t>
            </w:r>
          </w:p>
        </w:tc>
        <w:tc>
          <w:tcPr>
            <w:tcW w:w="1134" w:type="dxa"/>
          </w:tcPr>
          <w:p w14:paraId="5D6EC76B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5</w:t>
            </w:r>
          </w:p>
        </w:tc>
        <w:tc>
          <w:tcPr>
            <w:tcW w:w="1701" w:type="dxa"/>
          </w:tcPr>
          <w:p w14:paraId="7DE54396" w14:textId="6FC0BC7F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F5ECB06" w14:textId="627B8C91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7C504B35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708B1A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43436</w:t>
            </w:r>
          </w:p>
        </w:tc>
        <w:tc>
          <w:tcPr>
            <w:tcW w:w="5387" w:type="dxa"/>
          </w:tcPr>
          <w:p w14:paraId="2B9555D0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oxoacid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etabol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1B09DF96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76</w:t>
            </w:r>
          </w:p>
        </w:tc>
        <w:tc>
          <w:tcPr>
            <w:tcW w:w="1134" w:type="dxa"/>
          </w:tcPr>
          <w:p w14:paraId="64D33ADB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9</w:t>
            </w:r>
          </w:p>
        </w:tc>
        <w:tc>
          <w:tcPr>
            <w:tcW w:w="1701" w:type="dxa"/>
          </w:tcPr>
          <w:p w14:paraId="1685DAB3" w14:textId="7F6C14A2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823B129" w14:textId="19E4FD03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8DDF047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621DE0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10243</w:t>
            </w:r>
          </w:p>
        </w:tc>
        <w:tc>
          <w:tcPr>
            <w:tcW w:w="5387" w:type="dxa"/>
          </w:tcPr>
          <w:p w14:paraId="6220EA52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 xml:space="preserve">response to </w:t>
            </w:r>
            <w:proofErr w:type="spellStart"/>
            <w:r w:rsidRPr="00127C2C">
              <w:t>organonitrogen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compound</w:t>
            </w:r>
            <w:proofErr w:type="spellEnd"/>
          </w:p>
        </w:tc>
        <w:tc>
          <w:tcPr>
            <w:tcW w:w="1134" w:type="dxa"/>
          </w:tcPr>
          <w:p w14:paraId="23CA44BA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98</w:t>
            </w:r>
          </w:p>
        </w:tc>
        <w:tc>
          <w:tcPr>
            <w:tcW w:w="1134" w:type="dxa"/>
          </w:tcPr>
          <w:p w14:paraId="21BB4D7E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7</w:t>
            </w:r>
          </w:p>
        </w:tc>
        <w:tc>
          <w:tcPr>
            <w:tcW w:w="1701" w:type="dxa"/>
          </w:tcPr>
          <w:p w14:paraId="29989DE9" w14:textId="3F792FCD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EEEC3E4" w14:textId="08B6A423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41D08D38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577D3A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40012</w:t>
            </w:r>
          </w:p>
        </w:tc>
        <w:tc>
          <w:tcPr>
            <w:tcW w:w="5387" w:type="dxa"/>
          </w:tcPr>
          <w:p w14:paraId="486C0511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regulation</w:t>
            </w:r>
            <w:proofErr w:type="spellEnd"/>
            <w:r w:rsidRPr="00127C2C">
              <w:t xml:space="preserve"> of </w:t>
            </w:r>
            <w:proofErr w:type="spellStart"/>
            <w:r w:rsidRPr="00127C2C">
              <w:t>locomotion</w:t>
            </w:r>
            <w:proofErr w:type="spellEnd"/>
          </w:p>
        </w:tc>
        <w:tc>
          <w:tcPr>
            <w:tcW w:w="1134" w:type="dxa"/>
          </w:tcPr>
          <w:p w14:paraId="730B45B3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93</w:t>
            </w:r>
          </w:p>
        </w:tc>
        <w:tc>
          <w:tcPr>
            <w:tcW w:w="1134" w:type="dxa"/>
          </w:tcPr>
          <w:p w14:paraId="127DCCC8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7</w:t>
            </w:r>
          </w:p>
        </w:tc>
        <w:tc>
          <w:tcPr>
            <w:tcW w:w="1701" w:type="dxa"/>
          </w:tcPr>
          <w:p w14:paraId="7F25C5BB" w14:textId="4F74CB1D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71F9629" w14:textId="5879769C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A349960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8C66D84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51270</w:t>
            </w:r>
          </w:p>
        </w:tc>
        <w:tc>
          <w:tcPr>
            <w:tcW w:w="5387" w:type="dxa"/>
          </w:tcPr>
          <w:p w14:paraId="6F64486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regulation of cellular component movement</w:t>
            </w:r>
          </w:p>
        </w:tc>
        <w:tc>
          <w:tcPr>
            <w:tcW w:w="1134" w:type="dxa"/>
          </w:tcPr>
          <w:p w14:paraId="753B77F4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01</w:t>
            </w:r>
          </w:p>
        </w:tc>
        <w:tc>
          <w:tcPr>
            <w:tcW w:w="1134" w:type="dxa"/>
          </w:tcPr>
          <w:p w14:paraId="0575BD50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</w:t>
            </w:r>
          </w:p>
        </w:tc>
        <w:tc>
          <w:tcPr>
            <w:tcW w:w="1701" w:type="dxa"/>
          </w:tcPr>
          <w:p w14:paraId="10EC484F" w14:textId="11E26453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39EB28C" w14:textId="0607E3C4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37EAB19B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ECBCA9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72359</w:t>
            </w:r>
          </w:p>
        </w:tc>
        <w:tc>
          <w:tcPr>
            <w:tcW w:w="5387" w:type="dxa"/>
          </w:tcPr>
          <w:p w14:paraId="7B0E6F7D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circulatory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system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evelopment</w:t>
            </w:r>
            <w:proofErr w:type="spellEnd"/>
          </w:p>
        </w:tc>
        <w:tc>
          <w:tcPr>
            <w:tcW w:w="1134" w:type="dxa"/>
          </w:tcPr>
          <w:p w14:paraId="73D81547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85</w:t>
            </w:r>
          </w:p>
        </w:tc>
        <w:tc>
          <w:tcPr>
            <w:tcW w:w="1134" w:type="dxa"/>
          </w:tcPr>
          <w:p w14:paraId="43B54332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5</w:t>
            </w:r>
          </w:p>
        </w:tc>
        <w:tc>
          <w:tcPr>
            <w:tcW w:w="1701" w:type="dxa"/>
          </w:tcPr>
          <w:p w14:paraId="1BDFBF7D" w14:textId="7763C04C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1C1EE95" w14:textId="227F39EC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6502D8E8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AC5B4E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9894</w:t>
            </w:r>
          </w:p>
        </w:tc>
        <w:tc>
          <w:tcPr>
            <w:tcW w:w="5387" w:type="dxa"/>
          </w:tcPr>
          <w:p w14:paraId="0C378A91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regulation</w:t>
            </w:r>
            <w:proofErr w:type="spellEnd"/>
            <w:r w:rsidRPr="00127C2C">
              <w:t xml:space="preserve"> of </w:t>
            </w:r>
            <w:proofErr w:type="spellStart"/>
            <w:r w:rsidRPr="00127C2C">
              <w:t>catabol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49CB9E3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70</w:t>
            </w:r>
          </w:p>
        </w:tc>
        <w:tc>
          <w:tcPr>
            <w:tcW w:w="1134" w:type="dxa"/>
          </w:tcPr>
          <w:p w14:paraId="23826187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9</w:t>
            </w:r>
          </w:p>
        </w:tc>
        <w:tc>
          <w:tcPr>
            <w:tcW w:w="1701" w:type="dxa"/>
          </w:tcPr>
          <w:p w14:paraId="5BE449F0" w14:textId="7BA166E2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FF56A7B" w14:textId="29D5C299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46BD5A3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482F86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4097</w:t>
            </w:r>
          </w:p>
        </w:tc>
        <w:tc>
          <w:tcPr>
            <w:tcW w:w="5387" w:type="dxa"/>
          </w:tcPr>
          <w:p w14:paraId="2153E918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 xml:space="preserve">response to </w:t>
            </w:r>
            <w:proofErr w:type="spellStart"/>
            <w:r w:rsidRPr="00127C2C">
              <w:t>cytokine</w:t>
            </w:r>
            <w:proofErr w:type="spellEnd"/>
          </w:p>
        </w:tc>
        <w:tc>
          <w:tcPr>
            <w:tcW w:w="1134" w:type="dxa"/>
          </w:tcPr>
          <w:p w14:paraId="2B220726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81</w:t>
            </w:r>
          </w:p>
        </w:tc>
        <w:tc>
          <w:tcPr>
            <w:tcW w:w="1134" w:type="dxa"/>
          </w:tcPr>
          <w:p w14:paraId="537916F1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4</w:t>
            </w:r>
          </w:p>
        </w:tc>
        <w:tc>
          <w:tcPr>
            <w:tcW w:w="1701" w:type="dxa"/>
          </w:tcPr>
          <w:p w14:paraId="67720918" w14:textId="42C70D58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1CD3CCFD" w14:textId="2C906B19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EDDE7BE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7EF8BE2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5295</w:t>
            </w:r>
          </w:p>
        </w:tc>
        <w:tc>
          <w:tcPr>
            <w:tcW w:w="5387" w:type="dxa"/>
          </w:tcPr>
          <w:p w14:paraId="7BD62362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tub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evelopment</w:t>
            </w:r>
            <w:proofErr w:type="spellEnd"/>
          </w:p>
        </w:tc>
        <w:tc>
          <w:tcPr>
            <w:tcW w:w="1134" w:type="dxa"/>
          </w:tcPr>
          <w:p w14:paraId="61184EFA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81</w:t>
            </w:r>
          </w:p>
        </w:tc>
        <w:tc>
          <w:tcPr>
            <w:tcW w:w="1134" w:type="dxa"/>
          </w:tcPr>
          <w:p w14:paraId="7C9AA7B4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6</w:t>
            </w:r>
          </w:p>
        </w:tc>
        <w:tc>
          <w:tcPr>
            <w:tcW w:w="1701" w:type="dxa"/>
          </w:tcPr>
          <w:p w14:paraId="5420B141" w14:textId="65F91AF5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53CF70A" w14:textId="57D9EE0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1DFDA956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1024D5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48878</w:t>
            </w:r>
          </w:p>
        </w:tc>
        <w:tc>
          <w:tcPr>
            <w:tcW w:w="5387" w:type="dxa"/>
          </w:tcPr>
          <w:p w14:paraId="70620426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chemical</w:t>
            </w:r>
            <w:proofErr w:type="spellEnd"/>
            <w:r w:rsidRPr="00127C2C">
              <w:t xml:space="preserve"> homeostasis</w:t>
            </w:r>
          </w:p>
        </w:tc>
        <w:tc>
          <w:tcPr>
            <w:tcW w:w="1134" w:type="dxa"/>
          </w:tcPr>
          <w:p w14:paraId="7B4620E9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09</w:t>
            </w:r>
          </w:p>
        </w:tc>
        <w:tc>
          <w:tcPr>
            <w:tcW w:w="1134" w:type="dxa"/>
          </w:tcPr>
          <w:p w14:paraId="4C697544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3</w:t>
            </w:r>
          </w:p>
        </w:tc>
        <w:tc>
          <w:tcPr>
            <w:tcW w:w="1701" w:type="dxa"/>
          </w:tcPr>
          <w:p w14:paraId="04C49DD4" w14:textId="387251D4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5E7859E" w14:textId="70182D88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7CA8E39E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55FECB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60548</w:t>
            </w:r>
          </w:p>
        </w:tc>
        <w:tc>
          <w:tcPr>
            <w:tcW w:w="5387" w:type="dxa"/>
          </w:tcPr>
          <w:p w14:paraId="291C6E37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negative regulation of cell death</w:t>
            </w:r>
          </w:p>
        </w:tc>
        <w:tc>
          <w:tcPr>
            <w:tcW w:w="1134" w:type="dxa"/>
          </w:tcPr>
          <w:p w14:paraId="42BCFDDC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80</w:t>
            </w:r>
          </w:p>
        </w:tc>
        <w:tc>
          <w:tcPr>
            <w:tcW w:w="1134" w:type="dxa"/>
          </w:tcPr>
          <w:p w14:paraId="6763BE81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3</w:t>
            </w:r>
          </w:p>
        </w:tc>
        <w:tc>
          <w:tcPr>
            <w:tcW w:w="1701" w:type="dxa"/>
          </w:tcPr>
          <w:p w14:paraId="7890560B" w14:textId="3F34EFF0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441D583" w14:textId="5549F92F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421E6A3B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312D37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0334</w:t>
            </w:r>
          </w:p>
        </w:tc>
        <w:tc>
          <w:tcPr>
            <w:tcW w:w="5387" w:type="dxa"/>
          </w:tcPr>
          <w:p w14:paraId="57A08AE5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regulation</w:t>
            </w:r>
            <w:proofErr w:type="spellEnd"/>
            <w:r w:rsidRPr="00127C2C">
              <w:t xml:space="preserve"> of </w:t>
            </w:r>
            <w:proofErr w:type="spellStart"/>
            <w:r w:rsidRPr="00127C2C">
              <w:t>cell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igration</w:t>
            </w:r>
            <w:proofErr w:type="spellEnd"/>
          </w:p>
        </w:tc>
        <w:tc>
          <w:tcPr>
            <w:tcW w:w="1134" w:type="dxa"/>
          </w:tcPr>
          <w:p w14:paraId="44FD4D08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54</w:t>
            </w:r>
          </w:p>
        </w:tc>
        <w:tc>
          <w:tcPr>
            <w:tcW w:w="1134" w:type="dxa"/>
          </w:tcPr>
          <w:p w14:paraId="4480FD94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5</w:t>
            </w:r>
          </w:p>
        </w:tc>
        <w:tc>
          <w:tcPr>
            <w:tcW w:w="1701" w:type="dxa"/>
          </w:tcPr>
          <w:p w14:paraId="238CF028" w14:textId="42FA5962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0E5FCC1" w14:textId="402857CF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2AA2CDAA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DE257D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2787</w:t>
            </w:r>
          </w:p>
        </w:tc>
        <w:tc>
          <w:tcPr>
            <w:tcW w:w="5387" w:type="dxa"/>
          </w:tcPr>
          <w:p w14:paraId="1C50EDE6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monocarboxyl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acid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etabol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67C360F3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79</w:t>
            </w:r>
          </w:p>
        </w:tc>
        <w:tc>
          <w:tcPr>
            <w:tcW w:w="1134" w:type="dxa"/>
          </w:tcPr>
          <w:p w14:paraId="4D6B46A8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</w:t>
            </w:r>
          </w:p>
        </w:tc>
        <w:tc>
          <w:tcPr>
            <w:tcW w:w="1701" w:type="dxa"/>
          </w:tcPr>
          <w:p w14:paraId="278288F4" w14:textId="5DD5CE68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2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5CCBE06" w14:textId="0E8C7CF9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4C24DCF9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B8B24C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1901137</w:t>
            </w:r>
          </w:p>
        </w:tc>
        <w:tc>
          <w:tcPr>
            <w:tcW w:w="5387" w:type="dxa"/>
          </w:tcPr>
          <w:p w14:paraId="429CE8A6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carbohydrat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erivativ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biosynthet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1895F662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79</w:t>
            </w:r>
          </w:p>
        </w:tc>
        <w:tc>
          <w:tcPr>
            <w:tcW w:w="1134" w:type="dxa"/>
          </w:tcPr>
          <w:p w14:paraId="4C19CB6B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3</w:t>
            </w:r>
          </w:p>
        </w:tc>
        <w:tc>
          <w:tcPr>
            <w:tcW w:w="1701" w:type="dxa"/>
          </w:tcPr>
          <w:p w14:paraId="149D9C18" w14:textId="6976C1ED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2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D79FE7C" w14:textId="0F11C7BC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D30F333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3E1519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5239</w:t>
            </w:r>
          </w:p>
        </w:tc>
        <w:tc>
          <w:tcPr>
            <w:tcW w:w="5387" w:type="dxa"/>
          </w:tcPr>
          <w:p w14:paraId="11BC355B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tub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orphogenesis</w:t>
            </w:r>
            <w:proofErr w:type="spellEnd"/>
          </w:p>
        </w:tc>
        <w:tc>
          <w:tcPr>
            <w:tcW w:w="1134" w:type="dxa"/>
          </w:tcPr>
          <w:p w14:paraId="7C578C4B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09</w:t>
            </w:r>
          </w:p>
        </w:tc>
        <w:tc>
          <w:tcPr>
            <w:tcW w:w="1134" w:type="dxa"/>
          </w:tcPr>
          <w:p w14:paraId="45AE07D7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4</w:t>
            </w:r>
          </w:p>
        </w:tc>
        <w:tc>
          <w:tcPr>
            <w:tcW w:w="1701" w:type="dxa"/>
          </w:tcPr>
          <w:p w14:paraId="406FA0D7" w14:textId="25730208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2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157A3ADD" w14:textId="78C416AD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8592F91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EEA6DF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90407</w:t>
            </w:r>
          </w:p>
        </w:tc>
        <w:tc>
          <w:tcPr>
            <w:tcW w:w="5387" w:type="dxa"/>
          </w:tcPr>
          <w:p w14:paraId="43848D75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organophosphat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biosynthet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4F33902E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80</w:t>
            </w:r>
          </w:p>
        </w:tc>
        <w:tc>
          <w:tcPr>
            <w:tcW w:w="1134" w:type="dxa"/>
          </w:tcPr>
          <w:p w14:paraId="082F03EA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2</w:t>
            </w:r>
          </w:p>
        </w:tc>
        <w:tc>
          <w:tcPr>
            <w:tcW w:w="1701" w:type="dxa"/>
          </w:tcPr>
          <w:p w14:paraId="0EB5DB43" w14:textId="4F294938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2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1A9561B" w14:textId="3D245F9C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9263B42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827490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lastRenderedPageBreak/>
              <w:t>GO:0031329</w:t>
            </w:r>
          </w:p>
        </w:tc>
        <w:tc>
          <w:tcPr>
            <w:tcW w:w="5387" w:type="dxa"/>
          </w:tcPr>
          <w:p w14:paraId="07BE9C92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regulation of cellular catabolic process</w:t>
            </w:r>
          </w:p>
        </w:tc>
        <w:tc>
          <w:tcPr>
            <w:tcW w:w="1134" w:type="dxa"/>
          </w:tcPr>
          <w:p w14:paraId="368941D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20</w:t>
            </w:r>
          </w:p>
        </w:tc>
        <w:tc>
          <w:tcPr>
            <w:tcW w:w="1134" w:type="dxa"/>
          </w:tcPr>
          <w:p w14:paraId="4AB0974C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3</w:t>
            </w:r>
          </w:p>
        </w:tc>
        <w:tc>
          <w:tcPr>
            <w:tcW w:w="1701" w:type="dxa"/>
          </w:tcPr>
          <w:p w14:paraId="73A91A8B" w14:textId="325A333B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3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96C41D4" w14:textId="12A5D2A3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E8E4410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BC1345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2870</w:t>
            </w:r>
          </w:p>
        </w:tc>
        <w:tc>
          <w:tcPr>
            <w:tcW w:w="5387" w:type="dxa"/>
          </w:tcPr>
          <w:p w14:paraId="3C3BEBB3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ular response to hormone stimulus</w:t>
            </w:r>
          </w:p>
        </w:tc>
        <w:tc>
          <w:tcPr>
            <w:tcW w:w="1134" w:type="dxa"/>
          </w:tcPr>
          <w:p w14:paraId="61CDFD41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77</w:t>
            </w:r>
          </w:p>
        </w:tc>
        <w:tc>
          <w:tcPr>
            <w:tcW w:w="1134" w:type="dxa"/>
          </w:tcPr>
          <w:p w14:paraId="36798E8A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4</w:t>
            </w:r>
          </w:p>
        </w:tc>
        <w:tc>
          <w:tcPr>
            <w:tcW w:w="1701" w:type="dxa"/>
          </w:tcPr>
          <w:p w14:paraId="705E1B7F" w14:textId="5533C412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3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551CF65" w14:textId="3BEA1415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43904EBE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D5E2A6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72358</w:t>
            </w:r>
          </w:p>
        </w:tc>
        <w:tc>
          <w:tcPr>
            <w:tcW w:w="5387" w:type="dxa"/>
          </w:tcPr>
          <w:p w14:paraId="62649CB2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 xml:space="preserve">cardiovascular </w:t>
            </w:r>
            <w:proofErr w:type="spellStart"/>
            <w:r w:rsidRPr="00127C2C">
              <w:t>system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evelopment</w:t>
            </w:r>
            <w:proofErr w:type="spellEnd"/>
          </w:p>
        </w:tc>
        <w:tc>
          <w:tcPr>
            <w:tcW w:w="1134" w:type="dxa"/>
          </w:tcPr>
          <w:p w14:paraId="48DC40D1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64</w:t>
            </w:r>
          </w:p>
        </w:tc>
        <w:tc>
          <w:tcPr>
            <w:tcW w:w="1134" w:type="dxa"/>
          </w:tcPr>
          <w:p w14:paraId="44AF6ED6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5</w:t>
            </w:r>
          </w:p>
        </w:tc>
        <w:tc>
          <w:tcPr>
            <w:tcW w:w="1701" w:type="dxa"/>
          </w:tcPr>
          <w:p w14:paraId="193BEA93" w14:textId="182CD78D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3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AA2D349" w14:textId="148D445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6B7ACB7A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29A3D8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71417</w:t>
            </w:r>
          </w:p>
        </w:tc>
        <w:tc>
          <w:tcPr>
            <w:tcW w:w="5387" w:type="dxa"/>
          </w:tcPr>
          <w:p w14:paraId="627F609F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ular response to organonitrogen compound</w:t>
            </w:r>
          </w:p>
        </w:tc>
        <w:tc>
          <w:tcPr>
            <w:tcW w:w="1134" w:type="dxa"/>
          </w:tcPr>
          <w:p w14:paraId="4BAA94B8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36</w:t>
            </w:r>
          </w:p>
        </w:tc>
        <w:tc>
          <w:tcPr>
            <w:tcW w:w="1134" w:type="dxa"/>
          </w:tcPr>
          <w:p w14:paraId="6A183254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5</w:t>
            </w:r>
          </w:p>
        </w:tc>
        <w:tc>
          <w:tcPr>
            <w:tcW w:w="1701" w:type="dxa"/>
          </w:tcPr>
          <w:p w14:paraId="3D4FB867" w14:textId="7BF8EAC3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3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66212DF" w14:textId="73339AA8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1EFC0F5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DCF8AF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1901699</w:t>
            </w:r>
          </w:p>
        </w:tc>
        <w:tc>
          <w:tcPr>
            <w:tcW w:w="5387" w:type="dxa"/>
          </w:tcPr>
          <w:p w14:paraId="183D4B09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ular response to nitrogen compound</w:t>
            </w:r>
          </w:p>
        </w:tc>
        <w:tc>
          <w:tcPr>
            <w:tcW w:w="1134" w:type="dxa"/>
          </w:tcPr>
          <w:p w14:paraId="02745C9C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54</w:t>
            </w:r>
          </w:p>
        </w:tc>
        <w:tc>
          <w:tcPr>
            <w:tcW w:w="1134" w:type="dxa"/>
          </w:tcPr>
          <w:p w14:paraId="451172F6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4</w:t>
            </w:r>
          </w:p>
        </w:tc>
        <w:tc>
          <w:tcPr>
            <w:tcW w:w="1701" w:type="dxa"/>
          </w:tcPr>
          <w:p w14:paraId="49741A3D" w14:textId="70771672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3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61F82F6" w14:textId="1162BA61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4501958E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CA2336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1944</w:t>
            </w:r>
          </w:p>
        </w:tc>
        <w:tc>
          <w:tcPr>
            <w:tcW w:w="5387" w:type="dxa"/>
          </w:tcPr>
          <w:p w14:paraId="16B5AEE8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vasculatur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evelopment</w:t>
            </w:r>
            <w:proofErr w:type="spellEnd"/>
          </w:p>
        </w:tc>
        <w:tc>
          <w:tcPr>
            <w:tcW w:w="1134" w:type="dxa"/>
          </w:tcPr>
          <w:p w14:paraId="5303AE0E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60</w:t>
            </w:r>
          </w:p>
        </w:tc>
        <w:tc>
          <w:tcPr>
            <w:tcW w:w="1134" w:type="dxa"/>
          </w:tcPr>
          <w:p w14:paraId="4F393CA1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6</w:t>
            </w:r>
          </w:p>
        </w:tc>
        <w:tc>
          <w:tcPr>
            <w:tcW w:w="1701" w:type="dxa"/>
          </w:tcPr>
          <w:p w14:paraId="61D7DBC1" w14:textId="0CD4DE42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3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1167134" w14:textId="5043A336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8ACE5B4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D3553B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1568</w:t>
            </w:r>
          </w:p>
        </w:tc>
        <w:tc>
          <w:tcPr>
            <w:tcW w:w="5387" w:type="dxa"/>
          </w:tcPr>
          <w:p w14:paraId="0E79A0D0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blood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vessel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evelopment</w:t>
            </w:r>
            <w:proofErr w:type="spellEnd"/>
          </w:p>
        </w:tc>
        <w:tc>
          <w:tcPr>
            <w:tcW w:w="1134" w:type="dxa"/>
          </w:tcPr>
          <w:p w14:paraId="6B1B0003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52</w:t>
            </w:r>
          </w:p>
        </w:tc>
        <w:tc>
          <w:tcPr>
            <w:tcW w:w="1134" w:type="dxa"/>
          </w:tcPr>
          <w:p w14:paraId="05DC52A1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4</w:t>
            </w:r>
          </w:p>
        </w:tc>
        <w:tc>
          <w:tcPr>
            <w:tcW w:w="1701" w:type="dxa"/>
          </w:tcPr>
          <w:p w14:paraId="705A8E60" w14:textId="2A3577C5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3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D14F94D" w14:textId="1E7647BD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142F2C9D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F4DEFD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48514</w:t>
            </w:r>
          </w:p>
        </w:tc>
        <w:tc>
          <w:tcPr>
            <w:tcW w:w="5387" w:type="dxa"/>
          </w:tcPr>
          <w:p w14:paraId="2C1B7D62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blood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vessel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orphogenesis</w:t>
            </w:r>
            <w:proofErr w:type="spellEnd"/>
          </w:p>
        </w:tc>
        <w:tc>
          <w:tcPr>
            <w:tcW w:w="1134" w:type="dxa"/>
          </w:tcPr>
          <w:p w14:paraId="35A5DA9D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21</w:t>
            </w:r>
          </w:p>
        </w:tc>
        <w:tc>
          <w:tcPr>
            <w:tcW w:w="1134" w:type="dxa"/>
          </w:tcPr>
          <w:p w14:paraId="36C093D9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3</w:t>
            </w:r>
          </w:p>
        </w:tc>
        <w:tc>
          <w:tcPr>
            <w:tcW w:w="1701" w:type="dxa"/>
          </w:tcPr>
          <w:p w14:paraId="14F4CB5E" w14:textId="284846C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4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E2A9F55" w14:textId="49A3F52B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76468528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0CF475E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0335</w:t>
            </w:r>
          </w:p>
        </w:tc>
        <w:tc>
          <w:tcPr>
            <w:tcW w:w="5387" w:type="dxa"/>
          </w:tcPr>
          <w:p w14:paraId="5AF1D429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ositive regulation of cell migration</w:t>
            </w:r>
          </w:p>
        </w:tc>
        <w:tc>
          <w:tcPr>
            <w:tcW w:w="1134" w:type="dxa"/>
          </w:tcPr>
          <w:p w14:paraId="0A652235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07</w:t>
            </w:r>
          </w:p>
        </w:tc>
        <w:tc>
          <w:tcPr>
            <w:tcW w:w="1134" w:type="dxa"/>
          </w:tcPr>
          <w:p w14:paraId="64DE01A6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</w:t>
            </w:r>
          </w:p>
        </w:tc>
        <w:tc>
          <w:tcPr>
            <w:tcW w:w="1701" w:type="dxa"/>
          </w:tcPr>
          <w:p w14:paraId="33F23890" w14:textId="00153AC0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5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E70BE6E" w14:textId="7475185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11B0E323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6F51D6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6979</w:t>
            </w:r>
          </w:p>
        </w:tc>
        <w:tc>
          <w:tcPr>
            <w:tcW w:w="5387" w:type="dxa"/>
          </w:tcPr>
          <w:p w14:paraId="6BA32D6C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 xml:space="preserve">response to </w:t>
            </w:r>
            <w:proofErr w:type="spellStart"/>
            <w:r w:rsidRPr="00127C2C">
              <w:t>oxidative</w:t>
            </w:r>
            <w:proofErr w:type="spellEnd"/>
            <w:r w:rsidRPr="00127C2C">
              <w:t xml:space="preserve"> stress</w:t>
            </w:r>
          </w:p>
        </w:tc>
        <w:tc>
          <w:tcPr>
            <w:tcW w:w="1134" w:type="dxa"/>
          </w:tcPr>
          <w:p w14:paraId="6E12684A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96</w:t>
            </w:r>
          </w:p>
        </w:tc>
        <w:tc>
          <w:tcPr>
            <w:tcW w:w="1134" w:type="dxa"/>
          </w:tcPr>
          <w:p w14:paraId="5337D9FD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</w:t>
            </w:r>
          </w:p>
        </w:tc>
        <w:tc>
          <w:tcPr>
            <w:tcW w:w="1701" w:type="dxa"/>
          </w:tcPr>
          <w:p w14:paraId="20B2A989" w14:textId="241D3BCC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5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11EB275" w14:textId="1C1A8E76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63D1FF25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0664C5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44057</w:t>
            </w:r>
          </w:p>
        </w:tc>
        <w:tc>
          <w:tcPr>
            <w:tcW w:w="5387" w:type="dxa"/>
          </w:tcPr>
          <w:p w14:paraId="7254C19A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regulation</w:t>
            </w:r>
            <w:proofErr w:type="spellEnd"/>
            <w:r w:rsidRPr="00127C2C">
              <w:t xml:space="preserve"> of </w:t>
            </w:r>
            <w:proofErr w:type="spellStart"/>
            <w:r w:rsidRPr="00127C2C">
              <w:t>system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389425FC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75</w:t>
            </w:r>
          </w:p>
        </w:tc>
        <w:tc>
          <w:tcPr>
            <w:tcW w:w="1134" w:type="dxa"/>
          </w:tcPr>
          <w:p w14:paraId="268203E6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1</w:t>
            </w:r>
          </w:p>
        </w:tc>
        <w:tc>
          <w:tcPr>
            <w:tcW w:w="1701" w:type="dxa"/>
          </w:tcPr>
          <w:p w14:paraId="64DC4FBE" w14:textId="5CEBD585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5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2EC06E9" w14:textId="19950925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7B567D94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361ADE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9896</w:t>
            </w:r>
          </w:p>
        </w:tc>
        <w:tc>
          <w:tcPr>
            <w:tcW w:w="5387" w:type="dxa"/>
          </w:tcPr>
          <w:p w14:paraId="58B163C1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ositive regulation of catabolic process</w:t>
            </w:r>
          </w:p>
        </w:tc>
        <w:tc>
          <w:tcPr>
            <w:tcW w:w="1134" w:type="dxa"/>
          </w:tcPr>
          <w:p w14:paraId="284CCA4B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85</w:t>
            </w:r>
          </w:p>
        </w:tc>
        <w:tc>
          <w:tcPr>
            <w:tcW w:w="1134" w:type="dxa"/>
          </w:tcPr>
          <w:p w14:paraId="24F9574B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5</w:t>
            </w:r>
          </w:p>
        </w:tc>
        <w:tc>
          <w:tcPr>
            <w:tcW w:w="1701" w:type="dxa"/>
          </w:tcPr>
          <w:p w14:paraId="0C96ACFE" w14:textId="55077C4C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6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B775076" w14:textId="3EDB4D49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64800917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1C983E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48193</w:t>
            </w:r>
          </w:p>
        </w:tc>
        <w:tc>
          <w:tcPr>
            <w:tcW w:w="5387" w:type="dxa"/>
          </w:tcPr>
          <w:p w14:paraId="24095792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 xml:space="preserve">Golgi </w:t>
            </w:r>
            <w:proofErr w:type="spellStart"/>
            <w:r w:rsidRPr="00127C2C">
              <w:t>vesicl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transport</w:t>
            </w:r>
            <w:proofErr w:type="spellEnd"/>
          </w:p>
        </w:tc>
        <w:tc>
          <w:tcPr>
            <w:tcW w:w="1134" w:type="dxa"/>
          </w:tcPr>
          <w:p w14:paraId="157135B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69</w:t>
            </w:r>
          </w:p>
        </w:tc>
        <w:tc>
          <w:tcPr>
            <w:tcW w:w="1134" w:type="dxa"/>
          </w:tcPr>
          <w:p w14:paraId="332741E4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5</w:t>
            </w:r>
          </w:p>
        </w:tc>
        <w:tc>
          <w:tcPr>
            <w:tcW w:w="1701" w:type="dxa"/>
          </w:tcPr>
          <w:p w14:paraId="0417A472" w14:textId="5D8E2299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6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1A0C4A03" w14:textId="30EE64A5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68745732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E99372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1667</w:t>
            </w:r>
          </w:p>
        </w:tc>
        <w:tc>
          <w:tcPr>
            <w:tcW w:w="5387" w:type="dxa"/>
          </w:tcPr>
          <w:p w14:paraId="01CA38F6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ameboidal-typ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cell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igration</w:t>
            </w:r>
            <w:proofErr w:type="spellEnd"/>
          </w:p>
        </w:tc>
        <w:tc>
          <w:tcPr>
            <w:tcW w:w="1134" w:type="dxa"/>
          </w:tcPr>
          <w:p w14:paraId="45F7DFDA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62</w:t>
            </w:r>
          </w:p>
        </w:tc>
        <w:tc>
          <w:tcPr>
            <w:tcW w:w="1134" w:type="dxa"/>
          </w:tcPr>
          <w:p w14:paraId="515387A9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4</w:t>
            </w:r>
          </w:p>
        </w:tc>
        <w:tc>
          <w:tcPr>
            <w:tcW w:w="1701" w:type="dxa"/>
          </w:tcPr>
          <w:p w14:paraId="0C884A98" w14:textId="09BD6DE0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6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3A267C8" w14:textId="119B413B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72F41A72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41F673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5690</w:t>
            </w:r>
          </w:p>
        </w:tc>
        <w:tc>
          <w:tcPr>
            <w:tcW w:w="5387" w:type="dxa"/>
          </w:tcPr>
          <w:p w14:paraId="47987916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cellular</w:t>
            </w:r>
            <w:proofErr w:type="spellEnd"/>
            <w:r w:rsidRPr="00127C2C">
              <w:t xml:space="preserve"> response to </w:t>
            </w:r>
            <w:proofErr w:type="spellStart"/>
            <w:r w:rsidRPr="00127C2C">
              <w:t>drug</w:t>
            </w:r>
            <w:proofErr w:type="spellEnd"/>
          </w:p>
        </w:tc>
        <w:tc>
          <w:tcPr>
            <w:tcW w:w="1134" w:type="dxa"/>
          </w:tcPr>
          <w:p w14:paraId="3F6A1CA1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45</w:t>
            </w:r>
          </w:p>
        </w:tc>
        <w:tc>
          <w:tcPr>
            <w:tcW w:w="1134" w:type="dxa"/>
          </w:tcPr>
          <w:p w14:paraId="64D92BF2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7</w:t>
            </w:r>
          </w:p>
        </w:tc>
        <w:tc>
          <w:tcPr>
            <w:tcW w:w="1701" w:type="dxa"/>
          </w:tcPr>
          <w:p w14:paraId="7A77CC7C" w14:textId="295F1BDB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0ECAEA0" w14:textId="14A42FDB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33CD5890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A77DF4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1331</w:t>
            </w:r>
          </w:p>
        </w:tc>
        <w:tc>
          <w:tcPr>
            <w:tcW w:w="5387" w:type="dxa"/>
          </w:tcPr>
          <w:p w14:paraId="4997BAE7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ositive regulation of cellular catabolic process</w:t>
            </w:r>
          </w:p>
        </w:tc>
        <w:tc>
          <w:tcPr>
            <w:tcW w:w="1134" w:type="dxa"/>
          </w:tcPr>
          <w:p w14:paraId="5CEA11C6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58</w:t>
            </w:r>
          </w:p>
        </w:tc>
        <w:tc>
          <w:tcPr>
            <w:tcW w:w="1134" w:type="dxa"/>
          </w:tcPr>
          <w:p w14:paraId="1AB8BB50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6</w:t>
            </w:r>
          </w:p>
        </w:tc>
        <w:tc>
          <w:tcPr>
            <w:tcW w:w="1701" w:type="dxa"/>
          </w:tcPr>
          <w:p w14:paraId="3BF6B27F" w14:textId="15609E64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22A8217" w14:textId="39645DC5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143606D6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CB6C98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71496</w:t>
            </w:r>
          </w:p>
        </w:tc>
        <w:tc>
          <w:tcPr>
            <w:tcW w:w="5387" w:type="dxa"/>
          </w:tcPr>
          <w:p w14:paraId="021203BA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ular response to external stimulus</w:t>
            </w:r>
          </w:p>
        </w:tc>
        <w:tc>
          <w:tcPr>
            <w:tcW w:w="1134" w:type="dxa"/>
          </w:tcPr>
          <w:p w14:paraId="08259765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58</w:t>
            </w:r>
          </w:p>
        </w:tc>
        <w:tc>
          <w:tcPr>
            <w:tcW w:w="1134" w:type="dxa"/>
          </w:tcPr>
          <w:p w14:paraId="252DA03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7</w:t>
            </w:r>
          </w:p>
        </w:tc>
        <w:tc>
          <w:tcPr>
            <w:tcW w:w="1701" w:type="dxa"/>
          </w:tcPr>
          <w:p w14:paraId="62690483" w14:textId="111501BC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1DF07AA" w14:textId="4D5083A1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70B01167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B0FFCE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1901293</w:t>
            </w:r>
          </w:p>
        </w:tc>
        <w:tc>
          <w:tcPr>
            <w:tcW w:w="5387" w:type="dxa"/>
          </w:tcPr>
          <w:p w14:paraId="5C52674A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nucleosid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hosphat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biosynthet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6051599F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44</w:t>
            </w:r>
          </w:p>
        </w:tc>
        <w:tc>
          <w:tcPr>
            <w:tcW w:w="1134" w:type="dxa"/>
          </w:tcPr>
          <w:p w14:paraId="2BE81D80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1</w:t>
            </w:r>
          </w:p>
        </w:tc>
        <w:tc>
          <w:tcPr>
            <w:tcW w:w="1701" w:type="dxa"/>
          </w:tcPr>
          <w:p w14:paraId="02C09131" w14:textId="33ABD15D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08EC88A" w14:textId="551C6600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15FF0D9C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9880E6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6293</w:t>
            </w:r>
          </w:p>
        </w:tc>
        <w:tc>
          <w:tcPr>
            <w:tcW w:w="5387" w:type="dxa"/>
          </w:tcPr>
          <w:p w14:paraId="4E95C15C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response to decreased oxygen levels</w:t>
            </w:r>
          </w:p>
        </w:tc>
        <w:tc>
          <w:tcPr>
            <w:tcW w:w="1134" w:type="dxa"/>
          </w:tcPr>
          <w:p w14:paraId="6227BD0A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40</w:t>
            </w:r>
          </w:p>
        </w:tc>
        <w:tc>
          <w:tcPr>
            <w:tcW w:w="1134" w:type="dxa"/>
          </w:tcPr>
          <w:p w14:paraId="298C0193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7</w:t>
            </w:r>
          </w:p>
        </w:tc>
        <w:tc>
          <w:tcPr>
            <w:tcW w:w="1701" w:type="dxa"/>
          </w:tcPr>
          <w:p w14:paraId="7B252F2D" w14:textId="44AE0F0B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C8FDC30" w14:textId="3B62F7E2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1C165578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B9C9EC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40013</w:t>
            </w:r>
          </w:p>
        </w:tc>
        <w:tc>
          <w:tcPr>
            <w:tcW w:w="5387" w:type="dxa"/>
          </w:tcPr>
          <w:p w14:paraId="1684620A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negativ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regulation</w:t>
            </w:r>
            <w:proofErr w:type="spellEnd"/>
            <w:r w:rsidRPr="00127C2C">
              <w:t xml:space="preserve"> of </w:t>
            </w:r>
            <w:proofErr w:type="spellStart"/>
            <w:r w:rsidRPr="00127C2C">
              <w:t>locomotion</w:t>
            </w:r>
            <w:proofErr w:type="spellEnd"/>
          </w:p>
        </w:tc>
        <w:tc>
          <w:tcPr>
            <w:tcW w:w="1134" w:type="dxa"/>
          </w:tcPr>
          <w:p w14:paraId="6FB1E47C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39</w:t>
            </w:r>
          </w:p>
        </w:tc>
        <w:tc>
          <w:tcPr>
            <w:tcW w:w="1134" w:type="dxa"/>
          </w:tcPr>
          <w:p w14:paraId="1697547F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7</w:t>
            </w:r>
          </w:p>
        </w:tc>
        <w:tc>
          <w:tcPr>
            <w:tcW w:w="1701" w:type="dxa"/>
          </w:tcPr>
          <w:p w14:paraId="469151E5" w14:textId="349A9254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FFF9C27" w14:textId="61E435EE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69AC8AC8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D99325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50900</w:t>
            </w:r>
          </w:p>
        </w:tc>
        <w:tc>
          <w:tcPr>
            <w:tcW w:w="5387" w:type="dxa"/>
          </w:tcPr>
          <w:p w14:paraId="78EEAEE8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leukocyt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migration</w:t>
            </w:r>
            <w:proofErr w:type="spellEnd"/>
          </w:p>
        </w:tc>
        <w:tc>
          <w:tcPr>
            <w:tcW w:w="1134" w:type="dxa"/>
          </w:tcPr>
          <w:p w14:paraId="77B8EA85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40</w:t>
            </w:r>
          </w:p>
        </w:tc>
        <w:tc>
          <w:tcPr>
            <w:tcW w:w="1134" w:type="dxa"/>
          </w:tcPr>
          <w:p w14:paraId="0C09F46B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6</w:t>
            </w:r>
          </w:p>
        </w:tc>
        <w:tc>
          <w:tcPr>
            <w:tcW w:w="1701" w:type="dxa"/>
          </w:tcPr>
          <w:p w14:paraId="74F26956" w14:textId="13864214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12BFF87D" w14:textId="166D354C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4E666B1A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54FD6A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51271</w:t>
            </w:r>
          </w:p>
        </w:tc>
        <w:tc>
          <w:tcPr>
            <w:tcW w:w="5387" w:type="dxa"/>
          </w:tcPr>
          <w:p w14:paraId="268A8E6C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negative regulation of cellular component movement</w:t>
            </w:r>
          </w:p>
        </w:tc>
        <w:tc>
          <w:tcPr>
            <w:tcW w:w="1134" w:type="dxa"/>
          </w:tcPr>
          <w:p w14:paraId="2C868094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39</w:t>
            </w:r>
          </w:p>
        </w:tc>
        <w:tc>
          <w:tcPr>
            <w:tcW w:w="1134" w:type="dxa"/>
          </w:tcPr>
          <w:p w14:paraId="3EFF8236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7</w:t>
            </w:r>
          </w:p>
        </w:tc>
        <w:tc>
          <w:tcPr>
            <w:tcW w:w="1701" w:type="dxa"/>
          </w:tcPr>
          <w:p w14:paraId="6B33204A" w14:textId="761EFEAD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36AAC73" w14:textId="4D2B54E3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5D694F5F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27AE8B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1101</w:t>
            </w:r>
          </w:p>
        </w:tc>
        <w:tc>
          <w:tcPr>
            <w:tcW w:w="5387" w:type="dxa"/>
          </w:tcPr>
          <w:p w14:paraId="6F5FEC20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 xml:space="preserve">response to </w:t>
            </w:r>
            <w:proofErr w:type="spellStart"/>
            <w:r w:rsidRPr="00127C2C">
              <w:t>acid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chemical</w:t>
            </w:r>
            <w:proofErr w:type="spellEnd"/>
          </w:p>
        </w:tc>
        <w:tc>
          <w:tcPr>
            <w:tcW w:w="1134" w:type="dxa"/>
          </w:tcPr>
          <w:p w14:paraId="4DF27B77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48</w:t>
            </w:r>
          </w:p>
        </w:tc>
        <w:tc>
          <w:tcPr>
            <w:tcW w:w="1134" w:type="dxa"/>
          </w:tcPr>
          <w:p w14:paraId="6A77572C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6</w:t>
            </w:r>
          </w:p>
        </w:tc>
        <w:tc>
          <w:tcPr>
            <w:tcW w:w="1701" w:type="dxa"/>
          </w:tcPr>
          <w:p w14:paraId="7F58361B" w14:textId="5D5F77F5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620A510" w14:textId="3216053F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6AFBCD0E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16D365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70482</w:t>
            </w:r>
          </w:p>
        </w:tc>
        <w:tc>
          <w:tcPr>
            <w:tcW w:w="5387" w:type="dxa"/>
          </w:tcPr>
          <w:p w14:paraId="02B8820B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 xml:space="preserve">response to </w:t>
            </w:r>
            <w:proofErr w:type="spellStart"/>
            <w:r w:rsidRPr="00127C2C">
              <w:t>oxygen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levels</w:t>
            </w:r>
            <w:proofErr w:type="spellEnd"/>
          </w:p>
        </w:tc>
        <w:tc>
          <w:tcPr>
            <w:tcW w:w="1134" w:type="dxa"/>
          </w:tcPr>
          <w:p w14:paraId="7B6183E2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46</w:t>
            </w:r>
          </w:p>
        </w:tc>
        <w:tc>
          <w:tcPr>
            <w:tcW w:w="1134" w:type="dxa"/>
          </w:tcPr>
          <w:p w14:paraId="670D7587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9</w:t>
            </w:r>
          </w:p>
        </w:tc>
        <w:tc>
          <w:tcPr>
            <w:tcW w:w="1701" w:type="dxa"/>
          </w:tcPr>
          <w:p w14:paraId="0A62B9B4" w14:textId="6C1306FE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87AD2F6" w14:textId="11B13AD0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391DE177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F679EF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10038</w:t>
            </w:r>
          </w:p>
        </w:tc>
        <w:tc>
          <w:tcPr>
            <w:tcW w:w="5387" w:type="dxa"/>
          </w:tcPr>
          <w:p w14:paraId="02B0BCB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response to metal ion</w:t>
            </w:r>
          </w:p>
        </w:tc>
        <w:tc>
          <w:tcPr>
            <w:tcW w:w="1134" w:type="dxa"/>
          </w:tcPr>
          <w:p w14:paraId="51455C40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49</w:t>
            </w:r>
          </w:p>
        </w:tc>
        <w:tc>
          <w:tcPr>
            <w:tcW w:w="1134" w:type="dxa"/>
          </w:tcPr>
          <w:p w14:paraId="6CF0E8E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7</w:t>
            </w:r>
          </w:p>
        </w:tc>
        <w:tc>
          <w:tcPr>
            <w:tcW w:w="1701" w:type="dxa"/>
          </w:tcPr>
          <w:p w14:paraId="7124CF98" w14:textId="6CEEB39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C3CF208" w14:textId="01CE3EC1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79A685E9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5F73C9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9165</w:t>
            </w:r>
          </w:p>
        </w:tc>
        <w:tc>
          <w:tcPr>
            <w:tcW w:w="5387" w:type="dxa"/>
          </w:tcPr>
          <w:p w14:paraId="4AE9D2E4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nucleotide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biosynthet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074C4BC0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43</w:t>
            </w:r>
          </w:p>
        </w:tc>
        <w:tc>
          <w:tcPr>
            <w:tcW w:w="1134" w:type="dxa"/>
          </w:tcPr>
          <w:p w14:paraId="1502ACD7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1</w:t>
            </w:r>
          </w:p>
        </w:tc>
        <w:tc>
          <w:tcPr>
            <w:tcW w:w="1701" w:type="dxa"/>
          </w:tcPr>
          <w:p w14:paraId="22AD6E67" w14:textId="0E9AC33B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2712508" w14:textId="1649324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69F95299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6C2BF7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70997</w:t>
            </w:r>
          </w:p>
        </w:tc>
        <w:tc>
          <w:tcPr>
            <w:tcW w:w="5387" w:type="dxa"/>
          </w:tcPr>
          <w:p w14:paraId="44DF60FF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neuron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eath</w:t>
            </w:r>
            <w:proofErr w:type="spellEnd"/>
          </w:p>
        </w:tc>
        <w:tc>
          <w:tcPr>
            <w:tcW w:w="1134" w:type="dxa"/>
          </w:tcPr>
          <w:p w14:paraId="4898EE4D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37</w:t>
            </w:r>
          </w:p>
        </w:tc>
        <w:tc>
          <w:tcPr>
            <w:tcW w:w="1134" w:type="dxa"/>
          </w:tcPr>
          <w:p w14:paraId="2DFAEDBE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7</w:t>
            </w:r>
          </w:p>
        </w:tc>
        <w:tc>
          <w:tcPr>
            <w:tcW w:w="1701" w:type="dxa"/>
          </w:tcPr>
          <w:p w14:paraId="0E7F6FD6" w14:textId="5E8DF00F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7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9F2281A" w14:textId="3FE9B0BB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14218CC9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E299AA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16236</w:t>
            </w:r>
          </w:p>
        </w:tc>
        <w:tc>
          <w:tcPr>
            <w:tcW w:w="5387" w:type="dxa"/>
          </w:tcPr>
          <w:p w14:paraId="3C2DDFAE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macroautophagy</w:t>
            </w:r>
            <w:proofErr w:type="spellEnd"/>
          </w:p>
        </w:tc>
        <w:tc>
          <w:tcPr>
            <w:tcW w:w="1134" w:type="dxa"/>
          </w:tcPr>
          <w:p w14:paraId="46EAF6A5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36</w:t>
            </w:r>
          </w:p>
        </w:tc>
        <w:tc>
          <w:tcPr>
            <w:tcW w:w="1134" w:type="dxa"/>
          </w:tcPr>
          <w:p w14:paraId="3F04E904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2</w:t>
            </w:r>
          </w:p>
        </w:tc>
        <w:tc>
          <w:tcPr>
            <w:tcW w:w="1701" w:type="dxa"/>
          </w:tcPr>
          <w:p w14:paraId="3A6C0676" w14:textId="49101DD5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8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D40A5B2" w14:textId="103808B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373A027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22BCCE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1655</w:t>
            </w:r>
          </w:p>
        </w:tc>
        <w:tc>
          <w:tcPr>
            <w:tcW w:w="5387" w:type="dxa"/>
          </w:tcPr>
          <w:p w14:paraId="5DB2171B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 xml:space="preserve">urogenital </w:t>
            </w:r>
            <w:proofErr w:type="spellStart"/>
            <w:r w:rsidRPr="00127C2C">
              <w:t>system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development</w:t>
            </w:r>
            <w:proofErr w:type="spellEnd"/>
          </w:p>
        </w:tc>
        <w:tc>
          <w:tcPr>
            <w:tcW w:w="1134" w:type="dxa"/>
          </w:tcPr>
          <w:p w14:paraId="142D52B5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33</w:t>
            </w:r>
          </w:p>
        </w:tc>
        <w:tc>
          <w:tcPr>
            <w:tcW w:w="1134" w:type="dxa"/>
          </w:tcPr>
          <w:p w14:paraId="29CAB2D0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5</w:t>
            </w:r>
          </w:p>
        </w:tc>
        <w:tc>
          <w:tcPr>
            <w:tcW w:w="1701" w:type="dxa"/>
          </w:tcPr>
          <w:p w14:paraId="603A8CDC" w14:textId="07A914DF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8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13AAFB6" w14:textId="01C62DD8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75C8EACD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D3B324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01666</w:t>
            </w:r>
          </w:p>
        </w:tc>
        <w:tc>
          <w:tcPr>
            <w:tcW w:w="5387" w:type="dxa"/>
          </w:tcPr>
          <w:p w14:paraId="258C1DAF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 xml:space="preserve">response to </w:t>
            </w:r>
            <w:proofErr w:type="spellStart"/>
            <w:r w:rsidRPr="00127C2C">
              <w:t>hypoxia</w:t>
            </w:r>
            <w:proofErr w:type="spellEnd"/>
          </w:p>
        </w:tc>
        <w:tc>
          <w:tcPr>
            <w:tcW w:w="1134" w:type="dxa"/>
          </w:tcPr>
          <w:p w14:paraId="0B5B7F7F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33</w:t>
            </w:r>
          </w:p>
        </w:tc>
        <w:tc>
          <w:tcPr>
            <w:tcW w:w="1134" w:type="dxa"/>
          </w:tcPr>
          <w:p w14:paraId="5036D219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7</w:t>
            </w:r>
          </w:p>
        </w:tc>
        <w:tc>
          <w:tcPr>
            <w:tcW w:w="1701" w:type="dxa"/>
          </w:tcPr>
          <w:p w14:paraId="6226F44D" w14:textId="157796FE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8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B772B68" w14:textId="70BDA509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2E2C9035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7E4B941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lastRenderedPageBreak/>
              <w:t>GO:0010506</w:t>
            </w:r>
          </w:p>
        </w:tc>
        <w:tc>
          <w:tcPr>
            <w:tcW w:w="5387" w:type="dxa"/>
          </w:tcPr>
          <w:p w14:paraId="5CA3B2FA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C2C">
              <w:t>regulation</w:t>
            </w:r>
            <w:proofErr w:type="spellEnd"/>
            <w:r w:rsidRPr="00127C2C">
              <w:t xml:space="preserve"> of </w:t>
            </w:r>
            <w:proofErr w:type="spellStart"/>
            <w:r w:rsidRPr="00127C2C">
              <w:t>autophagy</w:t>
            </w:r>
            <w:proofErr w:type="spellEnd"/>
          </w:p>
        </w:tc>
        <w:tc>
          <w:tcPr>
            <w:tcW w:w="1134" w:type="dxa"/>
          </w:tcPr>
          <w:p w14:paraId="0F15FBC9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35</w:t>
            </w:r>
          </w:p>
        </w:tc>
        <w:tc>
          <w:tcPr>
            <w:tcW w:w="1134" w:type="dxa"/>
          </w:tcPr>
          <w:p w14:paraId="59691520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7</w:t>
            </w:r>
          </w:p>
        </w:tc>
        <w:tc>
          <w:tcPr>
            <w:tcW w:w="1701" w:type="dxa"/>
          </w:tcPr>
          <w:p w14:paraId="2F5C54ED" w14:textId="155A26FA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8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432DBF2" w14:textId="31E1458A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00186C69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EA50B0E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72330</w:t>
            </w:r>
          </w:p>
        </w:tc>
        <w:tc>
          <w:tcPr>
            <w:tcW w:w="5387" w:type="dxa"/>
          </w:tcPr>
          <w:p w14:paraId="1CA61512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monocarboxyl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acid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biosynthetic</w:t>
            </w:r>
            <w:proofErr w:type="spellEnd"/>
            <w:r w:rsidRPr="00127C2C">
              <w:t xml:space="preserve"> </w:t>
            </w:r>
            <w:proofErr w:type="spellStart"/>
            <w:r w:rsidRPr="00127C2C">
              <w:t>process</w:t>
            </w:r>
            <w:proofErr w:type="spellEnd"/>
          </w:p>
        </w:tc>
        <w:tc>
          <w:tcPr>
            <w:tcW w:w="1134" w:type="dxa"/>
          </w:tcPr>
          <w:p w14:paraId="2A83061E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31</w:t>
            </w:r>
          </w:p>
        </w:tc>
        <w:tc>
          <w:tcPr>
            <w:tcW w:w="1134" w:type="dxa"/>
          </w:tcPr>
          <w:p w14:paraId="7F8E77AC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3</w:t>
            </w:r>
          </w:p>
        </w:tc>
        <w:tc>
          <w:tcPr>
            <w:tcW w:w="1701" w:type="dxa"/>
          </w:tcPr>
          <w:p w14:paraId="17920C54" w14:textId="19551971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8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8EFBC52" w14:textId="60A2AF05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7727E9DB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03AAB9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1668</w:t>
            </w:r>
          </w:p>
        </w:tc>
        <w:tc>
          <w:tcPr>
            <w:tcW w:w="5387" w:type="dxa"/>
          </w:tcPr>
          <w:p w14:paraId="5BB945FC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ular response to extracellular stimulus</w:t>
            </w:r>
          </w:p>
        </w:tc>
        <w:tc>
          <w:tcPr>
            <w:tcW w:w="1134" w:type="dxa"/>
          </w:tcPr>
          <w:p w14:paraId="6DBEC6A9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29</w:t>
            </w:r>
          </w:p>
        </w:tc>
        <w:tc>
          <w:tcPr>
            <w:tcW w:w="1134" w:type="dxa"/>
          </w:tcPr>
          <w:p w14:paraId="4AD833BC" w14:textId="77777777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6</w:t>
            </w:r>
          </w:p>
        </w:tc>
        <w:tc>
          <w:tcPr>
            <w:tcW w:w="1701" w:type="dxa"/>
          </w:tcPr>
          <w:p w14:paraId="63459454" w14:textId="39B50206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8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F583CF8" w14:textId="050A9D89" w:rsidR="005F2B89" w:rsidRPr="00127C2C" w:rsidRDefault="005F2B89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  <w:tr w:rsidR="005F2B89" w:rsidRPr="00127C2C" w14:paraId="5E89B777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4368D3" w14:textId="77777777" w:rsidR="005F2B89" w:rsidRPr="00127C2C" w:rsidRDefault="005F2B89" w:rsidP="003906AB">
            <w:pPr>
              <w:rPr>
                <w:b w:val="0"/>
                <w:bCs w:val="0"/>
              </w:rPr>
            </w:pPr>
            <w:r w:rsidRPr="00127C2C">
              <w:rPr>
                <w:b w:val="0"/>
                <w:bCs w:val="0"/>
              </w:rPr>
              <w:t>GO:0034976</w:t>
            </w:r>
          </w:p>
        </w:tc>
        <w:tc>
          <w:tcPr>
            <w:tcW w:w="5387" w:type="dxa"/>
          </w:tcPr>
          <w:p w14:paraId="221940A5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response to endoplasmic reticulum stress</w:t>
            </w:r>
          </w:p>
        </w:tc>
        <w:tc>
          <w:tcPr>
            <w:tcW w:w="1134" w:type="dxa"/>
          </w:tcPr>
          <w:p w14:paraId="3DD1B330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28</w:t>
            </w:r>
          </w:p>
        </w:tc>
        <w:tc>
          <w:tcPr>
            <w:tcW w:w="1134" w:type="dxa"/>
          </w:tcPr>
          <w:p w14:paraId="30D40996" w14:textId="77777777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3</w:t>
            </w:r>
          </w:p>
        </w:tc>
        <w:tc>
          <w:tcPr>
            <w:tcW w:w="1701" w:type="dxa"/>
          </w:tcPr>
          <w:p w14:paraId="51808E77" w14:textId="6AABD1E6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8x10</w:t>
            </w:r>
            <w:r w:rsidR="003906AB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BE6564D" w14:textId="542E8ACA" w:rsidR="005F2B89" w:rsidRPr="00127C2C" w:rsidRDefault="005F2B89" w:rsidP="00390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49x10</w:t>
            </w:r>
            <w:r w:rsidR="00F73386" w:rsidRPr="00127C2C">
              <w:rPr>
                <w:vertAlign w:val="superscript"/>
              </w:rPr>
              <w:t>-2</w:t>
            </w:r>
          </w:p>
        </w:tc>
      </w:tr>
    </w:tbl>
    <w:p w14:paraId="57058627" w14:textId="2237D24B" w:rsidR="005F2B89" w:rsidRPr="00127C2C" w:rsidRDefault="004C30B8" w:rsidP="005F2B89">
      <w:pPr>
        <w:rPr>
          <w:lang w:val="en-US"/>
        </w:rPr>
        <w:sectPr w:rsidR="005F2B89" w:rsidRPr="00127C2C" w:rsidSect="005F2B89">
          <w:pgSz w:w="16840" w:h="11900" w:orient="landscape"/>
          <w:pgMar w:top="1701" w:right="1417" w:bottom="1701" w:left="1417" w:header="708" w:footer="708" w:gutter="0"/>
          <w:cols w:space="708"/>
          <w:titlePg/>
          <w:docGrid w:linePitch="360"/>
        </w:sectPr>
      </w:pPr>
      <w:r w:rsidRPr="00127C2C">
        <w:rPr>
          <w:lang w:val="en-US"/>
        </w:rPr>
        <w:t xml:space="preserve">NES: </w:t>
      </w:r>
      <w:r w:rsidR="005F2B89" w:rsidRPr="00127C2C">
        <w:rPr>
          <w:lang w:val="en-US"/>
        </w:rPr>
        <w:t>normalized enrichment score</w:t>
      </w:r>
      <w:r w:rsidRPr="00127C2C">
        <w:rPr>
          <w:lang w:val="en-US"/>
        </w:rPr>
        <w:t xml:space="preserve">; </w:t>
      </w:r>
      <w:proofErr w:type="spellStart"/>
      <w:r w:rsidRPr="00127C2C">
        <w:rPr>
          <w:lang w:val="en-US"/>
        </w:rPr>
        <w:t>p.adjust</w:t>
      </w:r>
      <w:proofErr w:type="spellEnd"/>
      <w:r w:rsidRPr="00127C2C">
        <w:rPr>
          <w:lang w:val="en-US"/>
        </w:rPr>
        <w:t>: adjusted p-value.</w:t>
      </w:r>
    </w:p>
    <w:p w14:paraId="3ED7EB94" w14:textId="672CC459" w:rsidR="000434F7" w:rsidRPr="00127C2C" w:rsidRDefault="000434F7" w:rsidP="000434F7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  <w:bookmarkStart w:id="4" w:name="_Toc66867170"/>
      <w:r w:rsidRPr="00127C2C">
        <w:rPr>
          <w:rStyle w:val="Ttulo2Car"/>
          <w:lang w:val="en-US"/>
        </w:rPr>
        <w:lastRenderedPageBreak/>
        <w:t>Supplemental Table IV.</w:t>
      </w:r>
      <w:bookmarkEnd w:id="4"/>
      <w:r w:rsidRPr="00127C2C">
        <w:rPr>
          <w:rFonts w:eastAsiaTheme="minorHAnsi"/>
          <w:b/>
          <w:bCs/>
          <w:lang w:val="en-US"/>
        </w:rPr>
        <w:t xml:space="preserve"> List of the GO terms enriched in the category of Cellular Components.</w:t>
      </w:r>
    </w:p>
    <w:p w14:paraId="7C756BB2" w14:textId="77777777" w:rsidR="000434F7" w:rsidRPr="00127C2C" w:rsidRDefault="000434F7" w:rsidP="000434F7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</w:p>
    <w:tbl>
      <w:tblPr>
        <w:tblStyle w:val="Tabladecuadrcula2"/>
        <w:tblW w:w="0" w:type="auto"/>
        <w:tblLook w:val="04A0" w:firstRow="1" w:lastRow="0" w:firstColumn="1" w:lastColumn="0" w:noHBand="0" w:noVBand="1"/>
      </w:tblPr>
      <w:tblGrid>
        <w:gridCol w:w="2835"/>
        <w:gridCol w:w="5387"/>
        <w:gridCol w:w="1134"/>
        <w:gridCol w:w="1134"/>
        <w:gridCol w:w="1701"/>
        <w:gridCol w:w="1559"/>
      </w:tblGrid>
      <w:tr w:rsidR="000434F7" w:rsidRPr="00127C2C" w14:paraId="6BB1E1B4" w14:textId="77777777" w:rsidTr="00390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B19130" w14:textId="77777777" w:rsidR="000434F7" w:rsidRPr="00127C2C" w:rsidRDefault="000434F7" w:rsidP="003906AB">
            <w:r w:rsidRPr="00127C2C">
              <w:t>ID</w:t>
            </w:r>
          </w:p>
        </w:tc>
        <w:tc>
          <w:tcPr>
            <w:tcW w:w="5387" w:type="dxa"/>
          </w:tcPr>
          <w:p w14:paraId="1A1BAC4A" w14:textId="77777777" w:rsidR="000434F7" w:rsidRPr="00127C2C" w:rsidRDefault="000434F7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C2C">
              <w:t>Description</w:t>
            </w:r>
            <w:proofErr w:type="spellEnd"/>
          </w:p>
        </w:tc>
        <w:tc>
          <w:tcPr>
            <w:tcW w:w="1134" w:type="dxa"/>
          </w:tcPr>
          <w:p w14:paraId="32AD6228" w14:textId="77777777" w:rsidR="000434F7" w:rsidRPr="00127C2C" w:rsidRDefault="000434F7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 xml:space="preserve">Set </w:t>
            </w:r>
            <w:proofErr w:type="spellStart"/>
            <w:r w:rsidRPr="00127C2C">
              <w:t>Size</w:t>
            </w:r>
            <w:proofErr w:type="spellEnd"/>
          </w:p>
        </w:tc>
        <w:tc>
          <w:tcPr>
            <w:tcW w:w="1134" w:type="dxa"/>
          </w:tcPr>
          <w:p w14:paraId="409B791D" w14:textId="77777777" w:rsidR="000434F7" w:rsidRPr="00127C2C" w:rsidRDefault="000434F7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NES</w:t>
            </w:r>
          </w:p>
        </w:tc>
        <w:tc>
          <w:tcPr>
            <w:tcW w:w="1701" w:type="dxa"/>
          </w:tcPr>
          <w:p w14:paraId="27822C8C" w14:textId="77777777" w:rsidR="000434F7" w:rsidRPr="00127C2C" w:rsidRDefault="000434F7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p-</w:t>
            </w:r>
            <w:proofErr w:type="spellStart"/>
            <w:r w:rsidRPr="00127C2C">
              <w:t>value</w:t>
            </w:r>
            <w:proofErr w:type="spellEnd"/>
          </w:p>
        </w:tc>
        <w:tc>
          <w:tcPr>
            <w:tcW w:w="1559" w:type="dxa"/>
          </w:tcPr>
          <w:p w14:paraId="47F3B6A0" w14:textId="77777777" w:rsidR="000434F7" w:rsidRPr="00127C2C" w:rsidRDefault="000434F7" w:rsidP="00390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127C2C">
              <w:t>p.adjust</w:t>
            </w:r>
            <w:proofErr w:type="spellEnd"/>
            <w:proofErr w:type="gramEnd"/>
          </w:p>
        </w:tc>
      </w:tr>
      <w:tr w:rsidR="000434F7" w:rsidRPr="00127C2C" w14:paraId="4BD0EE43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2C9E78" w14:textId="3F5AEC26" w:rsidR="000434F7" w:rsidRPr="00127C2C" w:rsidRDefault="003906AB" w:rsidP="003906AB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789</w:t>
            </w:r>
          </w:p>
        </w:tc>
        <w:tc>
          <w:tcPr>
            <w:tcW w:w="5387" w:type="dxa"/>
          </w:tcPr>
          <w:p w14:paraId="24C8209C" w14:textId="68E8C1E0" w:rsidR="000434F7" w:rsidRPr="00127C2C" w:rsidRDefault="003906AB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endoplasmic reticulum membrane</w:t>
            </w:r>
          </w:p>
        </w:tc>
        <w:tc>
          <w:tcPr>
            <w:tcW w:w="1134" w:type="dxa"/>
          </w:tcPr>
          <w:p w14:paraId="2C97D14C" w14:textId="6B00F572" w:rsidR="000434F7" w:rsidRPr="00127C2C" w:rsidRDefault="003906AB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72</w:t>
            </w:r>
          </w:p>
        </w:tc>
        <w:tc>
          <w:tcPr>
            <w:tcW w:w="1134" w:type="dxa"/>
          </w:tcPr>
          <w:p w14:paraId="5745152B" w14:textId="39FB04F0" w:rsidR="000434F7" w:rsidRPr="00127C2C" w:rsidRDefault="003906AB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38</w:t>
            </w:r>
          </w:p>
        </w:tc>
        <w:tc>
          <w:tcPr>
            <w:tcW w:w="1701" w:type="dxa"/>
          </w:tcPr>
          <w:p w14:paraId="1049F42E" w14:textId="74E050E7" w:rsidR="000434F7" w:rsidRPr="00127C2C" w:rsidRDefault="003906AB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</w:t>
            </w:r>
            <w:r w:rsidR="000A2117" w:rsidRPr="00127C2C">
              <w:t>0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0294F39" w14:textId="6A1A1DDF" w:rsidR="000434F7" w:rsidRPr="00127C2C" w:rsidRDefault="000A2117" w:rsidP="00390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</w:t>
            </w:r>
            <w:r w:rsidR="003906AB" w:rsidRPr="00127C2C">
              <w:t>.</w:t>
            </w:r>
            <w:r w:rsidRPr="00127C2C">
              <w:t>03</w:t>
            </w:r>
            <w:r w:rsidR="003906AB" w:rsidRPr="00127C2C">
              <w:t>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0A2117" w:rsidRPr="00127C2C" w14:paraId="08532D2C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514ECB" w14:textId="5B97B00B" w:rsidR="000A2117" w:rsidRPr="00127C2C" w:rsidRDefault="000A2117" w:rsidP="000A211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0054</w:t>
            </w:r>
            <w:r w:rsidRPr="00127C2C">
              <w:rPr>
                <w:b w:val="0"/>
                <w:bCs w:val="0"/>
                <w:lang w:val="en-US"/>
              </w:rPr>
              <w:tab/>
            </w:r>
          </w:p>
        </w:tc>
        <w:tc>
          <w:tcPr>
            <w:tcW w:w="5387" w:type="dxa"/>
          </w:tcPr>
          <w:p w14:paraId="2F488A6E" w14:textId="6E22278B" w:rsidR="000A2117" w:rsidRPr="00127C2C" w:rsidRDefault="000A2117" w:rsidP="000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 junction</w:t>
            </w:r>
          </w:p>
        </w:tc>
        <w:tc>
          <w:tcPr>
            <w:tcW w:w="1134" w:type="dxa"/>
          </w:tcPr>
          <w:p w14:paraId="0CF358C8" w14:textId="75916C40" w:rsidR="000A2117" w:rsidRPr="00127C2C" w:rsidRDefault="000A2117" w:rsidP="000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72</w:t>
            </w:r>
          </w:p>
        </w:tc>
        <w:tc>
          <w:tcPr>
            <w:tcW w:w="1134" w:type="dxa"/>
          </w:tcPr>
          <w:p w14:paraId="6EA1BAAF" w14:textId="1F8453D0" w:rsidR="000A2117" w:rsidRPr="00127C2C" w:rsidRDefault="00080F88" w:rsidP="000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8</w:t>
            </w:r>
          </w:p>
        </w:tc>
        <w:tc>
          <w:tcPr>
            <w:tcW w:w="1701" w:type="dxa"/>
          </w:tcPr>
          <w:p w14:paraId="4D83B719" w14:textId="7FEED069" w:rsidR="000A2117" w:rsidRPr="00127C2C" w:rsidRDefault="000A2117" w:rsidP="000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0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11406BC" w14:textId="73E21FD9" w:rsidR="000A2117" w:rsidRPr="00127C2C" w:rsidRDefault="000A2117" w:rsidP="000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0A2117" w:rsidRPr="00127C2C" w14:paraId="1DA86F6E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F8A069" w14:textId="3FA6E5EE" w:rsidR="000A2117" w:rsidRPr="00127C2C" w:rsidRDefault="00080F88" w:rsidP="000A211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1226</w:t>
            </w:r>
          </w:p>
        </w:tc>
        <w:tc>
          <w:tcPr>
            <w:tcW w:w="5387" w:type="dxa"/>
          </w:tcPr>
          <w:p w14:paraId="522EDB86" w14:textId="038ACC42" w:rsidR="000A2117" w:rsidRPr="00127C2C" w:rsidRDefault="00080F88" w:rsidP="000A2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intrinsic component of plasma membrane</w:t>
            </w:r>
          </w:p>
        </w:tc>
        <w:tc>
          <w:tcPr>
            <w:tcW w:w="1134" w:type="dxa"/>
          </w:tcPr>
          <w:p w14:paraId="6AA8756D" w14:textId="328DA3C5" w:rsidR="000A2117" w:rsidRPr="00127C2C" w:rsidRDefault="00080F88" w:rsidP="000A2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70</w:t>
            </w:r>
          </w:p>
        </w:tc>
        <w:tc>
          <w:tcPr>
            <w:tcW w:w="1134" w:type="dxa"/>
          </w:tcPr>
          <w:p w14:paraId="5BADB6F4" w14:textId="0DC367F5" w:rsidR="000A2117" w:rsidRPr="00127C2C" w:rsidRDefault="00080F88" w:rsidP="000A2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2</w:t>
            </w:r>
          </w:p>
        </w:tc>
        <w:tc>
          <w:tcPr>
            <w:tcW w:w="1701" w:type="dxa"/>
          </w:tcPr>
          <w:p w14:paraId="32509F1C" w14:textId="07BE539E" w:rsidR="000A2117" w:rsidRPr="00127C2C" w:rsidRDefault="000A2117" w:rsidP="000A2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0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9F4C14C" w14:textId="44ECC4E3" w:rsidR="000A2117" w:rsidRPr="00127C2C" w:rsidRDefault="000A2117" w:rsidP="000A2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0A2117" w:rsidRPr="00127C2C" w14:paraId="6894A232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C79B3C" w14:textId="5017F289" w:rsidR="000A2117" w:rsidRPr="00127C2C" w:rsidRDefault="00493A67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768</w:t>
            </w:r>
          </w:p>
        </w:tc>
        <w:tc>
          <w:tcPr>
            <w:tcW w:w="5387" w:type="dxa"/>
          </w:tcPr>
          <w:p w14:paraId="419B498D" w14:textId="6B91A520" w:rsidR="000A211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endosome</w:t>
            </w:r>
          </w:p>
        </w:tc>
        <w:tc>
          <w:tcPr>
            <w:tcW w:w="1134" w:type="dxa"/>
          </w:tcPr>
          <w:p w14:paraId="7D61909E" w14:textId="598B50CB" w:rsidR="000A2117" w:rsidRPr="00127C2C" w:rsidRDefault="00493A67" w:rsidP="000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68</w:t>
            </w:r>
          </w:p>
        </w:tc>
        <w:tc>
          <w:tcPr>
            <w:tcW w:w="1134" w:type="dxa"/>
          </w:tcPr>
          <w:p w14:paraId="22F5FAE8" w14:textId="2AFD02CB" w:rsidR="000A2117" w:rsidRPr="00127C2C" w:rsidRDefault="00493A67" w:rsidP="000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5</w:t>
            </w:r>
          </w:p>
        </w:tc>
        <w:tc>
          <w:tcPr>
            <w:tcW w:w="1701" w:type="dxa"/>
          </w:tcPr>
          <w:p w14:paraId="51A75359" w14:textId="6DB5E09F" w:rsidR="000A2117" w:rsidRPr="00127C2C" w:rsidRDefault="000A2117" w:rsidP="000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</w:t>
            </w:r>
            <w:r w:rsidR="00493A67" w:rsidRPr="00127C2C">
              <w:t>1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1B355899" w14:textId="4A4A1873" w:rsidR="000A2117" w:rsidRPr="00127C2C" w:rsidRDefault="000A2117" w:rsidP="000A2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7D54C540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1F5658" w14:textId="0A29E573" w:rsidR="00493A67" w:rsidRPr="00127C2C" w:rsidRDefault="00493A67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773</w:t>
            </w:r>
          </w:p>
        </w:tc>
        <w:tc>
          <w:tcPr>
            <w:tcW w:w="5387" w:type="dxa"/>
          </w:tcPr>
          <w:p w14:paraId="32404350" w14:textId="168CCDAA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vacuole</w:t>
            </w:r>
          </w:p>
        </w:tc>
        <w:tc>
          <w:tcPr>
            <w:tcW w:w="1134" w:type="dxa"/>
          </w:tcPr>
          <w:p w14:paraId="666329A1" w14:textId="7C8C661F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38</w:t>
            </w:r>
          </w:p>
        </w:tc>
        <w:tc>
          <w:tcPr>
            <w:tcW w:w="1134" w:type="dxa"/>
          </w:tcPr>
          <w:p w14:paraId="0540EFF7" w14:textId="55E3204C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8</w:t>
            </w:r>
          </w:p>
        </w:tc>
        <w:tc>
          <w:tcPr>
            <w:tcW w:w="1701" w:type="dxa"/>
          </w:tcPr>
          <w:p w14:paraId="27428E7B" w14:textId="489F17A8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F60BD8E" w14:textId="1798C168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050ED261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8203232" w14:textId="2B01684E" w:rsidR="00493A67" w:rsidRPr="00127C2C" w:rsidRDefault="005F78DF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887</w:t>
            </w:r>
          </w:p>
        </w:tc>
        <w:tc>
          <w:tcPr>
            <w:tcW w:w="5387" w:type="dxa"/>
          </w:tcPr>
          <w:p w14:paraId="46326B13" w14:textId="58800B8E" w:rsidR="00493A67" w:rsidRPr="00127C2C" w:rsidRDefault="005F78DF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integral component of plasma membrane</w:t>
            </w:r>
          </w:p>
        </w:tc>
        <w:tc>
          <w:tcPr>
            <w:tcW w:w="1134" w:type="dxa"/>
          </w:tcPr>
          <w:p w14:paraId="1742999D" w14:textId="479F4844" w:rsidR="00493A67" w:rsidRPr="00127C2C" w:rsidRDefault="005F78DF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45</w:t>
            </w:r>
          </w:p>
        </w:tc>
        <w:tc>
          <w:tcPr>
            <w:tcW w:w="1134" w:type="dxa"/>
          </w:tcPr>
          <w:p w14:paraId="710BCA1D" w14:textId="65B08078" w:rsidR="00493A67" w:rsidRPr="00127C2C" w:rsidRDefault="005F78DF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7</w:t>
            </w:r>
          </w:p>
        </w:tc>
        <w:tc>
          <w:tcPr>
            <w:tcW w:w="1701" w:type="dxa"/>
          </w:tcPr>
          <w:p w14:paraId="6C55AF92" w14:textId="3EB53A76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E3D69C1" w14:textId="5A406D26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2EDE7A68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A98EBC" w14:textId="6B0BF6E0" w:rsidR="00493A67" w:rsidRPr="00127C2C" w:rsidRDefault="00816A65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98827</w:t>
            </w:r>
          </w:p>
        </w:tc>
        <w:tc>
          <w:tcPr>
            <w:tcW w:w="5387" w:type="dxa"/>
          </w:tcPr>
          <w:p w14:paraId="17D57E51" w14:textId="5C03D606" w:rsidR="00493A67" w:rsidRPr="00127C2C" w:rsidRDefault="00816A65" w:rsidP="0081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 xml:space="preserve">endoplasmic reticulum </w:t>
            </w:r>
            <w:proofErr w:type="spellStart"/>
            <w:r w:rsidRPr="00127C2C">
              <w:rPr>
                <w:lang w:val="en-US"/>
              </w:rPr>
              <w:t>subcompartment</w:t>
            </w:r>
            <w:proofErr w:type="spellEnd"/>
          </w:p>
        </w:tc>
        <w:tc>
          <w:tcPr>
            <w:tcW w:w="1134" w:type="dxa"/>
          </w:tcPr>
          <w:p w14:paraId="745BAFDB" w14:textId="524DFDC8" w:rsidR="00493A67" w:rsidRPr="00127C2C" w:rsidRDefault="00816A65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75</w:t>
            </w:r>
          </w:p>
        </w:tc>
        <w:tc>
          <w:tcPr>
            <w:tcW w:w="1134" w:type="dxa"/>
          </w:tcPr>
          <w:p w14:paraId="7C765ADE" w14:textId="0F20A8EB" w:rsidR="00493A67" w:rsidRPr="00127C2C" w:rsidRDefault="00816A65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38</w:t>
            </w:r>
          </w:p>
        </w:tc>
        <w:tc>
          <w:tcPr>
            <w:tcW w:w="1701" w:type="dxa"/>
          </w:tcPr>
          <w:p w14:paraId="6388EFA8" w14:textId="496F7BBD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175EE75C" w14:textId="74A837BF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095E8549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0AB449" w14:textId="08B469FE" w:rsidR="00493A67" w:rsidRPr="00127C2C" w:rsidRDefault="00816A65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44431</w:t>
            </w:r>
          </w:p>
        </w:tc>
        <w:tc>
          <w:tcPr>
            <w:tcW w:w="5387" w:type="dxa"/>
          </w:tcPr>
          <w:p w14:paraId="3DB31974" w14:textId="283B8CC9" w:rsidR="00493A67" w:rsidRPr="00127C2C" w:rsidRDefault="00816A65" w:rsidP="0081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Golgi apparatus part</w:t>
            </w:r>
          </w:p>
        </w:tc>
        <w:tc>
          <w:tcPr>
            <w:tcW w:w="1134" w:type="dxa"/>
          </w:tcPr>
          <w:p w14:paraId="1AE4552E" w14:textId="2B4E2A00" w:rsidR="00493A67" w:rsidRPr="00127C2C" w:rsidRDefault="00816A65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03</w:t>
            </w:r>
          </w:p>
        </w:tc>
        <w:tc>
          <w:tcPr>
            <w:tcW w:w="1134" w:type="dxa"/>
          </w:tcPr>
          <w:p w14:paraId="44A4779D" w14:textId="51B4B2E4" w:rsidR="00493A67" w:rsidRPr="00127C2C" w:rsidRDefault="00816A65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</w:t>
            </w:r>
          </w:p>
        </w:tc>
        <w:tc>
          <w:tcPr>
            <w:tcW w:w="1701" w:type="dxa"/>
          </w:tcPr>
          <w:p w14:paraId="748D9AD3" w14:textId="5201C304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77973DB" w14:textId="746F9EA2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2B80028D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2BE437" w14:textId="64CBD301" w:rsidR="00493A67" w:rsidRPr="00127C2C" w:rsidRDefault="00816A65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98791</w:t>
            </w:r>
          </w:p>
        </w:tc>
        <w:tc>
          <w:tcPr>
            <w:tcW w:w="5387" w:type="dxa"/>
          </w:tcPr>
          <w:p w14:paraId="50DEC947" w14:textId="069E0FE6" w:rsidR="00493A67" w:rsidRPr="00127C2C" w:rsidRDefault="00816A65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 xml:space="preserve">Golgi </w:t>
            </w:r>
            <w:proofErr w:type="spellStart"/>
            <w:r w:rsidRPr="00127C2C">
              <w:rPr>
                <w:lang w:val="en-US"/>
              </w:rPr>
              <w:t>subcompartment</w:t>
            </w:r>
            <w:proofErr w:type="spellEnd"/>
          </w:p>
        </w:tc>
        <w:tc>
          <w:tcPr>
            <w:tcW w:w="1134" w:type="dxa"/>
          </w:tcPr>
          <w:p w14:paraId="0DDC8495" w14:textId="54B7AE80" w:rsidR="00493A67" w:rsidRPr="00127C2C" w:rsidRDefault="00816A65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65</w:t>
            </w:r>
          </w:p>
        </w:tc>
        <w:tc>
          <w:tcPr>
            <w:tcW w:w="1134" w:type="dxa"/>
          </w:tcPr>
          <w:p w14:paraId="5FD70F29" w14:textId="2B7A50BA" w:rsidR="00493A67" w:rsidRPr="00127C2C" w:rsidRDefault="00816A65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5</w:t>
            </w:r>
          </w:p>
        </w:tc>
        <w:tc>
          <w:tcPr>
            <w:tcW w:w="1701" w:type="dxa"/>
          </w:tcPr>
          <w:p w14:paraId="586D793A" w14:textId="1AC4F82A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AD07E08" w14:textId="79259D9E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601B1D2B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EEA89F" w14:textId="6C7FDAD0" w:rsidR="00493A67" w:rsidRPr="00127C2C" w:rsidRDefault="00816A65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98590</w:t>
            </w:r>
          </w:p>
        </w:tc>
        <w:tc>
          <w:tcPr>
            <w:tcW w:w="5387" w:type="dxa"/>
          </w:tcPr>
          <w:p w14:paraId="26C7CDF4" w14:textId="16252EAA" w:rsidR="00493A67" w:rsidRPr="00127C2C" w:rsidRDefault="00816A65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lasma membrane region</w:t>
            </w:r>
          </w:p>
        </w:tc>
        <w:tc>
          <w:tcPr>
            <w:tcW w:w="1134" w:type="dxa"/>
          </w:tcPr>
          <w:p w14:paraId="5A34DC96" w14:textId="541357F3" w:rsidR="00493A67" w:rsidRPr="00127C2C" w:rsidRDefault="00816A65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96</w:t>
            </w:r>
          </w:p>
        </w:tc>
        <w:tc>
          <w:tcPr>
            <w:tcW w:w="1134" w:type="dxa"/>
          </w:tcPr>
          <w:p w14:paraId="38FF4341" w14:textId="5533F1A2" w:rsidR="00493A67" w:rsidRPr="00127C2C" w:rsidRDefault="00816A65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4</w:t>
            </w:r>
          </w:p>
        </w:tc>
        <w:tc>
          <w:tcPr>
            <w:tcW w:w="1701" w:type="dxa"/>
          </w:tcPr>
          <w:p w14:paraId="33C3E982" w14:textId="3A87BBB6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DE1F258" w14:textId="331C9E7A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6257662F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3AD690" w14:textId="58F09B90" w:rsidR="00493A67" w:rsidRPr="00127C2C" w:rsidRDefault="00966115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98796</w:t>
            </w:r>
          </w:p>
        </w:tc>
        <w:tc>
          <w:tcPr>
            <w:tcW w:w="5387" w:type="dxa"/>
          </w:tcPr>
          <w:p w14:paraId="6B4600EA" w14:textId="111091F8" w:rsidR="00493A67" w:rsidRPr="00127C2C" w:rsidRDefault="00966115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membrane protein complex</w:t>
            </w:r>
          </w:p>
        </w:tc>
        <w:tc>
          <w:tcPr>
            <w:tcW w:w="1134" w:type="dxa"/>
          </w:tcPr>
          <w:p w14:paraId="779E1075" w14:textId="34CE5B53" w:rsidR="00493A67" w:rsidRPr="00127C2C" w:rsidRDefault="00966115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28</w:t>
            </w:r>
          </w:p>
        </w:tc>
        <w:tc>
          <w:tcPr>
            <w:tcW w:w="1134" w:type="dxa"/>
          </w:tcPr>
          <w:p w14:paraId="05EA57A9" w14:textId="1580FBE5" w:rsidR="00493A67" w:rsidRPr="00127C2C" w:rsidRDefault="00966115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1</w:t>
            </w:r>
          </w:p>
        </w:tc>
        <w:tc>
          <w:tcPr>
            <w:tcW w:w="1701" w:type="dxa"/>
          </w:tcPr>
          <w:p w14:paraId="0A31AB51" w14:textId="1AB22DAE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E85E964" w14:textId="6BF86D55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497A6A77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F81681" w14:textId="57B947B7" w:rsidR="00493A67" w:rsidRPr="00127C2C" w:rsidRDefault="00966115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12506</w:t>
            </w:r>
          </w:p>
        </w:tc>
        <w:tc>
          <w:tcPr>
            <w:tcW w:w="5387" w:type="dxa"/>
          </w:tcPr>
          <w:p w14:paraId="41842F40" w14:textId="38FECB43" w:rsidR="00493A67" w:rsidRPr="00127C2C" w:rsidRDefault="00966115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vesicle membrane</w:t>
            </w:r>
          </w:p>
        </w:tc>
        <w:tc>
          <w:tcPr>
            <w:tcW w:w="1134" w:type="dxa"/>
          </w:tcPr>
          <w:p w14:paraId="071582AB" w14:textId="457BB11A" w:rsidR="00493A67" w:rsidRPr="00127C2C" w:rsidRDefault="00966115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18</w:t>
            </w:r>
          </w:p>
        </w:tc>
        <w:tc>
          <w:tcPr>
            <w:tcW w:w="1134" w:type="dxa"/>
          </w:tcPr>
          <w:p w14:paraId="5F429A7C" w14:textId="3601A178" w:rsidR="00493A67" w:rsidRPr="00127C2C" w:rsidRDefault="00966115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</w:t>
            </w:r>
          </w:p>
        </w:tc>
        <w:tc>
          <w:tcPr>
            <w:tcW w:w="1701" w:type="dxa"/>
          </w:tcPr>
          <w:p w14:paraId="192D6203" w14:textId="505496DD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D15D432" w14:textId="34874CDE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70F3F554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8532B12" w14:textId="23FB3D4A" w:rsidR="00493A67" w:rsidRPr="00127C2C" w:rsidRDefault="00DB0459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0659</w:t>
            </w:r>
          </w:p>
        </w:tc>
        <w:tc>
          <w:tcPr>
            <w:tcW w:w="5387" w:type="dxa"/>
          </w:tcPr>
          <w:p w14:paraId="29A85B8F" w14:textId="51AACB03" w:rsidR="00493A67" w:rsidRPr="00127C2C" w:rsidRDefault="00DB0459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ytoplasmic vesicle membrane</w:t>
            </w:r>
          </w:p>
        </w:tc>
        <w:tc>
          <w:tcPr>
            <w:tcW w:w="1134" w:type="dxa"/>
          </w:tcPr>
          <w:p w14:paraId="3ACD46E7" w14:textId="2B4F9525" w:rsidR="00493A67" w:rsidRPr="00127C2C" w:rsidRDefault="00DB0459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07</w:t>
            </w:r>
          </w:p>
        </w:tc>
        <w:tc>
          <w:tcPr>
            <w:tcW w:w="1134" w:type="dxa"/>
          </w:tcPr>
          <w:p w14:paraId="7025F078" w14:textId="51474777" w:rsidR="00493A67" w:rsidRPr="00127C2C" w:rsidRDefault="00DB0459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1</w:t>
            </w:r>
          </w:p>
        </w:tc>
        <w:tc>
          <w:tcPr>
            <w:tcW w:w="1701" w:type="dxa"/>
          </w:tcPr>
          <w:p w14:paraId="7A8722A7" w14:textId="3E5A68AD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D4952A3" w14:textId="459CA535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3790F802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17879B" w14:textId="3E31521D" w:rsidR="00493A67" w:rsidRPr="00127C2C" w:rsidRDefault="00DB0459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0139</w:t>
            </w:r>
          </w:p>
        </w:tc>
        <w:tc>
          <w:tcPr>
            <w:tcW w:w="5387" w:type="dxa"/>
          </w:tcPr>
          <w:p w14:paraId="53BA3B52" w14:textId="052BAF2E" w:rsidR="00493A67" w:rsidRPr="00127C2C" w:rsidRDefault="00DB0459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Golgi membrane</w:t>
            </w:r>
          </w:p>
        </w:tc>
        <w:tc>
          <w:tcPr>
            <w:tcW w:w="1134" w:type="dxa"/>
          </w:tcPr>
          <w:p w14:paraId="2A8295DA" w14:textId="533E9549" w:rsidR="00493A67" w:rsidRPr="00127C2C" w:rsidRDefault="00DB0459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10</w:t>
            </w:r>
          </w:p>
        </w:tc>
        <w:tc>
          <w:tcPr>
            <w:tcW w:w="1134" w:type="dxa"/>
          </w:tcPr>
          <w:p w14:paraId="6EBB9699" w14:textId="4BCB95B8" w:rsidR="00493A67" w:rsidRPr="00127C2C" w:rsidRDefault="00DB0459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9</w:t>
            </w:r>
          </w:p>
        </w:tc>
        <w:tc>
          <w:tcPr>
            <w:tcW w:w="1701" w:type="dxa"/>
          </w:tcPr>
          <w:p w14:paraId="2D8D5395" w14:textId="02A1A76D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1CC5977" w14:textId="257AC3D0" w:rsidR="00493A67" w:rsidRPr="00127C2C" w:rsidRDefault="00493A67" w:rsidP="0049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493A67" w:rsidRPr="00127C2C" w14:paraId="5F3B5043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872D08" w14:textId="7796C8A6" w:rsidR="00493A67" w:rsidRPr="00127C2C" w:rsidRDefault="00D5295B" w:rsidP="00493A6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44437</w:t>
            </w:r>
          </w:p>
        </w:tc>
        <w:tc>
          <w:tcPr>
            <w:tcW w:w="5387" w:type="dxa"/>
          </w:tcPr>
          <w:p w14:paraId="0FD7709D" w14:textId="58A00055" w:rsidR="00493A67" w:rsidRPr="00127C2C" w:rsidRDefault="00D5295B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vacuolar part</w:t>
            </w:r>
          </w:p>
        </w:tc>
        <w:tc>
          <w:tcPr>
            <w:tcW w:w="1134" w:type="dxa"/>
          </w:tcPr>
          <w:p w14:paraId="5707EF4E" w14:textId="38A784A9" w:rsidR="00493A67" w:rsidRPr="00127C2C" w:rsidRDefault="00D5295B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57</w:t>
            </w:r>
          </w:p>
        </w:tc>
        <w:tc>
          <w:tcPr>
            <w:tcW w:w="1134" w:type="dxa"/>
          </w:tcPr>
          <w:p w14:paraId="66746CFC" w14:textId="0C591CEA" w:rsidR="00493A67" w:rsidRPr="00127C2C" w:rsidRDefault="00D5295B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9</w:t>
            </w:r>
          </w:p>
        </w:tc>
        <w:tc>
          <w:tcPr>
            <w:tcW w:w="1701" w:type="dxa"/>
          </w:tcPr>
          <w:p w14:paraId="1B85DDBC" w14:textId="74AA1A65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</w:t>
            </w:r>
            <w:r w:rsidR="00D5295B" w:rsidRPr="00127C2C">
              <w:t>2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9983522" w14:textId="71B6C911" w:rsidR="00493A67" w:rsidRPr="00127C2C" w:rsidRDefault="00493A67" w:rsidP="0049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5295B" w:rsidRPr="00127C2C" w14:paraId="220D37ED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82FE60" w14:textId="55108221" w:rsidR="00D5295B" w:rsidRPr="00127C2C" w:rsidRDefault="00D5295B" w:rsidP="00D5295B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70161</w:t>
            </w:r>
          </w:p>
        </w:tc>
        <w:tc>
          <w:tcPr>
            <w:tcW w:w="5387" w:type="dxa"/>
          </w:tcPr>
          <w:p w14:paraId="196548CC" w14:textId="68E35363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anchoring junction</w:t>
            </w:r>
          </w:p>
        </w:tc>
        <w:tc>
          <w:tcPr>
            <w:tcW w:w="1134" w:type="dxa"/>
          </w:tcPr>
          <w:p w14:paraId="5DA67C1F" w14:textId="0491256A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27</w:t>
            </w:r>
          </w:p>
        </w:tc>
        <w:tc>
          <w:tcPr>
            <w:tcW w:w="1134" w:type="dxa"/>
          </w:tcPr>
          <w:p w14:paraId="56F49793" w14:textId="4A238697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2</w:t>
            </w:r>
          </w:p>
        </w:tc>
        <w:tc>
          <w:tcPr>
            <w:tcW w:w="1701" w:type="dxa"/>
          </w:tcPr>
          <w:p w14:paraId="0067D08D" w14:textId="09B8E4E8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4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9B86526" w14:textId="0C4C8E76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5295B" w:rsidRPr="00127C2C" w14:paraId="3AC303D5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0274E25" w14:textId="5FF68C3D" w:rsidR="00D5295B" w:rsidRPr="00127C2C" w:rsidRDefault="006470AE" w:rsidP="006470AE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912</w:t>
            </w:r>
            <w:r w:rsidRPr="00127C2C">
              <w:rPr>
                <w:b w:val="0"/>
                <w:bCs w:val="0"/>
                <w:lang w:val="en-US"/>
              </w:rPr>
              <w:tab/>
            </w:r>
          </w:p>
        </w:tc>
        <w:tc>
          <w:tcPr>
            <w:tcW w:w="5387" w:type="dxa"/>
          </w:tcPr>
          <w:p w14:paraId="2EEDD37C" w14:textId="5F060B1F" w:rsidR="00D5295B" w:rsidRPr="00127C2C" w:rsidRDefault="006470AE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7C2C">
              <w:rPr>
                <w:lang w:val="en-US"/>
              </w:rPr>
              <w:t>adherens</w:t>
            </w:r>
            <w:proofErr w:type="spellEnd"/>
            <w:r w:rsidRPr="00127C2C">
              <w:rPr>
                <w:lang w:val="en-US"/>
              </w:rPr>
              <w:t xml:space="preserve"> junction</w:t>
            </w:r>
          </w:p>
        </w:tc>
        <w:tc>
          <w:tcPr>
            <w:tcW w:w="1134" w:type="dxa"/>
          </w:tcPr>
          <w:p w14:paraId="74D70134" w14:textId="5C42CBA9" w:rsidR="00D5295B" w:rsidRPr="00127C2C" w:rsidRDefault="006470AE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20</w:t>
            </w:r>
          </w:p>
        </w:tc>
        <w:tc>
          <w:tcPr>
            <w:tcW w:w="1134" w:type="dxa"/>
          </w:tcPr>
          <w:p w14:paraId="77561AD4" w14:textId="5C1C0FDC" w:rsidR="00D5295B" w:rsidRPr="00127C2C" w:rsidRDefault="006470AE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6</w:t>
            </w:r>
          </w:p>
        </w:tc>
        <w:tc>
          <w:tcPr>
            <w:tcW w:w="1701" w:type="dxa"/>
          </w:tcPr>
          <w:p w14:paraId="3D50296E" w14:textId="44EA6AA6" w:rsidR="00D5295B" w:rsidRPr="00127C2C" w:rsidRDefault="00D5295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4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75248E3" w14:textId="7001ECF4" w:rsidR="00D5295B" w:rsidRPr="00127C2C" w:rsidRDefault="00D5295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5295B" w:rsidRPr="00127C2C" w14:paraId="562E8949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76D446" w14:textId="4381BCEA" w:rsidR="00D5295B" w:rsidRPr="00127C2C" w:rsidRDefault="0078097C" w:rsidP="0078097C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911</w:t>
            </w:r>
          </w:p>
        </w:tc>
        <w:tc>
          <w:tcPr>
            <w:tcW w:w="5387" w:type="dxa"/>
          </w:tcPr>
          <w:p w14:paraId="77BA6FB9" w14:textId="1C8C949E" w:rsidR="00D5295B" w:rsidRPr="00127C2C" w:rsidRDefault="0078097C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-cell junction</w:t>
            </w:r>
          </w:p>
        </w:tc>
        <w:tc>
          <w:tcPr>
            <w:tcW w:w="1134" w:type="dxa"/>
          </w:tcPr>
          <w:p w14:paraId="465CF46F" w14:textId="7E8F1647" w:rsidR="00D5295B" w:rsidRPr="00127C2C" w:rsidRDefault="0078097C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73</w:t>
            </w:r>
          </w:p>
        </w:tc>
        <w:tc>
          <w:tcPr>
            <w:tcW w:w="1134" w:type="dxa"/>
          </w:tcPr>
          <w:p w14:paraId="771A1346" w14:textId="251ADA0E" w:rsidR="00D5295B" w:rsidRPr="00127C2C" w:rsidRDefault="0078097C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7</w:t>
            </w:r>
          </w:p>
        </w:tc>
        <w:tc>
          <w:tcPr>
            <w:tcW w:w="1701" w:type="dxa"/>
          </w:tcPr>
          <w:p w14:paraId="3E62532D" w14:textId="454526C6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6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D1DAACE" w14:textId="14EC2D4D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5295B" w:rsidRPr="00127C2C" w14:paraId="7C0C5899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55974D" w14:textId="2342284B" w:rsidR="00D5295B" w:rsidRPr="00127C2C" w:rsidRDefault="0078097C" w:rsidP="00D5295B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0055</w:t>
            </w:r>
          </w:p>
        </w:tc>
        <w:tc>
          <w:tcPr>
            <w:tcW w:w="5387" w:type="dxa"/>
          </w:tcPr>
          <w:p w14:paraId="389A4063" w14:textId="205852A5" w:rsidR="00D5295B" w:rsidRPr="00127C2C" w:rsidRDefault="0078097C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-substrate junction</w:t>
            </w:r>
          </w:p>
        </w:tc>
        <w:tc>
          <w:tcPr>
            <w:tcW w:w="1134" w:type="dxa"/>
          </w:tcPr>
          <w:p w14:paraId="10A4E086" w14:textId="2787219B" w:rsidR="00D5295B" w:rsidRPr="00127C2C" w:rsidRDefault="0078097C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75</w:t>
            </w:r>
          </w:p>
        </w:tc>
        <w:tc>
          <w:tcPr>
            <w:tcW w:w="1134" w:type="dxa"/>
          </w:tcPr>
          <w:p w14:paraId="20461DE4" w14:textId="60CEA8FF" w:rsidR="00D5295B" w:rsidRPr="00127C2C" w:rsidRDefault="0078097C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3</w:t>
            </w:r>
          </w:p>
        </w:tc>
        <w:tc>
          <w:tcPr>
            <w:tcW w:w="1701" w:type="dxa"/>
          </w:tcPr>
          <w:p w14:paraId="3CF589EC" w14:textId="1480FC12" w:rsidR="00D5295B" w:rsidRPr="00127C2C" w:rsidRDefault="00D5295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6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2B8F143" w14:textId="4392A2BD" w:rsidR="00D5295B" w:rsidRPr="00127C2C" w:rsidRDefault="00D5295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5295B" w:rsidRPr="00127C2C" w14:paraId="3381DE71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AFEDCE" w14:textId="08C16D52" w:rsidR="00D5295B" w:rsidRPr="00127C2C" w:rsidRDefault="0047469B" w:rsidP="00D5295B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924</w:t>
            </w:r>
          </w:p>
        </w:tc>
        <w:tc>
          <w:tcPr>
            <w:tcW w:w="5387" w:type="dxa"/>
          </w:tcPr>
          <w:p w14:paraId="7842B400" w14:textId="561D745E" w:rsidR="00D5295B" w:rsidRPr="00127C2C" w:rsidRDefault="0047469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 xml:space="preserve">cell-substrate </w:t>
            </w:r>
            <w:proofErr w:type="spellStart"/>
            <w:r w:rsidRPr="00127C2C">
              <w:rPr>
                <w:lang w:val="en-US"/>
              </w:rPr>
              <w:t>adherens</w:t>
            </w:r>
            <w:proofErr w:type="spellEnd"/>
            <w:r w:rsidRPr="00127C2C">
              <w:rPr>
                <w:lang w:val="en-US"/>
              </w:rPr>
              <w:t xml:space="preserve"> junction</w:t>
            </w:r>
          </w:p>
        </w:tc>
        <w:tc>
          <w:tcPr>
            <w:tcW w:w="1134" w:type="dxa"/>
          </w:tcPr>
          <w:p w14:paraId="32005EBC" w14:textId="061991FA" w:rsidR="00D5295B" w:rsidRPr="00127C2C" w:rsidRDefault="0047469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72</w:t>
            </w:r>
          </w:p>
        </w:tc>
        <w:tc>
          <w:tcPr>
            <w:tcW w:w="1134" w:type="dxa"/>
          </w:tcPr>
          <w:p w14:paraId="533F258B" w14:textId="78547FDA" w:rsidR="00D5295B" w:rsidRPr="00127C2C" w:rsidRDefault="0047469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7</w:t>
            </w:r>
          </w:p>
        </w:tc>
        <w:tc>
          <w:tcPr>
            <w:tcW w:w="1701" w:type="dxa"/>
          </w:tcPr>
          <w:p w14:paraId="389017C5" w14:textId="114EE74A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6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AECA4FB" w14:textId="6B79F63D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5295B" w:rsidRPr="00127C2C" w14:paraId="389305A7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3F63CE" w14:textId="4E3C9232" w:rsidR="00D5295B" w:rsidRPr="00127C2C" w:rsidRDefault="0047469B" w:rsidP="00D5295B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925</w:t>
            </w:r>
          </w:p>
        </w:tc>
        <w:tc>
          <w:tcPr>
            <w:tcW w:w="5387" w:type="dxa"/>
          </w:tcPr>
          <w:p w14:paraId="52E485A4" w14:textId="5B3210EA" w:rsidR="00D5295B" w:rsidRPr="00127C2C" w:rsidRDefault="0047469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focal adhesion</w:t>
            </w:r>
          </w:p>
        </w:tc>
        <w:tc>
          <w:tcPr>
            <w:tcW w:w="1134" w:type="dxa"/>
          </w:tcPr>
          <w:p w14:paraId="23E7BA13" w14:textId="6A6809F7" w:rsidR="00D5295B" w:rsidRPr="00127C2C" w:rsidRDefault="0047469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72</w:t>
            </w:r>
          </w:p>
        </w:tc>
        <w:tc>
          <w:tcPr>
            <w:tcW w:w="1134" w:type="dxa"/>
          </w:tcPr>
          <w:p w14:paraId="0BDA280C" w14:textId="6BCC73C6" w:rsidR="00D5295B" w:rsidRPr="00127C2C" w:rsidRDefault="0047469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7</w:t>
            </w:r>
          </w:p>
        </w:tc>
        <w:tc>
          <w:tcPr>
            <w:tcW w:w="1701" w:type="dxa"/>
          </w:tcPr>
          <w:p w14:paraId="4B3F103A" w14:textId="2E109B60" w:rsidR="00D5295B" w:rsidRPr="00127C2C" w:rsidRDefault="00D5295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06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D5E5FEE" w14:textId="40E86A3C" w:rsidR="00D5295B" w:rsidRPr="00127C2C" w:rsidRDefault="00D5295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03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5295B" w:rsidRPr="00127C2C" w14:paraId="6C0884C8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4CA97D" w14:textId="087801F2" w:rsidR="00D5295B" w:rsidRPr="00127C2C" w:rsidRDefault="0047469B" w:rsidP="00D5295B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0139</w:t>
            </w:r>
          </w:p>
        </w:tc>
        <w:tc>
          <w:tcPr>
            <w:tcW w:w="5387" w:type="dxa"/>
          </w:tcPr>
          <w:p w14:paraId="470F07BC" w14:textId="6CFC6CA5" w:rsidR="00D5295B" w:rsidRPr="00127C2C" w:rsidRDefault="0047469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endocytic vesicle</w:t>
            </w:r>
          </w:p>
        </w:tc>
        <w:tc>
          <w:tcPr>
            <w:tcW w:w="1134" w:type="dxa"/>
          </w:tcPr>
          <w:p w14:paraId="26A8A3B8" w14:textId="2C9E35B3" w:rsidR="00D5295B" w:rsidRPr="00127C2C" w:rsidRDefault="0047469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28</w:t>
            </w:r>
          </w:p>
        </w:tc>
        <w:tc>
          <w:tcPr>
            <w:tcW w:w="1134" w:type="dxa"/>
          </w:tcPr>
          <w:p w14:paraId="2E9D9D51" w14:textId="13272435" w:rsidR="00D5295B" w:rsidRPr="00127C2C" w:rsidRDefault="0047469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64</w:t>
            </w:r>
          </w:p>
        </w:tc>
        <w:tc>
          <w:tcPr>
            <w:tcW w:w="1701" w:type="dxa"/>
          </w:tcPr>
          <w:p w14:paraId="6FA8ED3C" w14:textId="643AE993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0</w:t>
            </w:r>
            <w:r w:rsidR="00754A73" w:rsidRPr="00127C2C">
              <w:t>8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EA21B92" w14:textId="1314A64D" w:rsidR="00D5295B" w:rsidRPr="00127C2C" w:rsidRDefault="00D5295B" w:rsidP="00D52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.</w:t>
            </w:r>
            <w:r w:rsidR="00754A73" w:rsidRPr="00127C2C">
              <w:t>03</w:t>
            </w:r>
            <w:r w:rsidRPr="00127C2C">
              <w:t>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5295B" w:rsidRPr="00127C2C" w14:paraId="68318D33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DAD735" w14:textId="05BBE650" w:rsidR="00D5295B" w:rsidRPr="00127C2C" w:rsidRDefault="0047469B" w:rsidP="00D5295B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066</w:t>
            </w:r>
          </w:p>
        </w:tc>
        <w:tc>
          <w:tcPr>
            <w:tcW w:w="5387" w:type="dxa"/>
          </w:tcPr>
          <w:p w14:paraId="6F7ECB1E" w14:textId="147F31E1" w:rsidR="00D5295B" w:rsidRPr="00127C2C" w:rsidRDefault="00754A73" w:rsidP="00EB2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endocytic vesicle membrane</w:t>
            </w:r>
          </w:p>
        </w:tc>
        <w:tc>
          <w:tcPr>
            <w:tcW w:w="1134" w:type="dxa"/>
          </w:tcPr>
          <w:p w14:paraId="6E4326F2" w14:textId="3AAB4862" w:rsidR="00D5295B" w:rsidRPr="00127C2C" w:rsidRDefault="00754A73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80</w:t>
            </w:r>
          </w:p>
        </w:tc>
        <w:tc>
          <w:tcPr>
            <w:tcW w:w="1134" w:type="dxa"/>
          </w:tcPr>
          <w:p w14:paraId="213A053B" w14:textId="4DFA596C" w:rsidR="00D5295B" w:rsidRPr="00127C2C" w:rsidRDefault="00754A73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73</w:t>
            </w:r>
          </w:p>
        </w:tc>
        <w:tc>
          <w:tcPr>
            <w:tcW w:w="1701" w:type="dxa"/>
          </w:tcPr>
          <w:p w14:paraId="49E770E4" w14:textId="3211D682" w:rsidR="00D5295B" w:rsidRPr="00127C2C" w:rsidRDefault="00D5295B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</w:t>
            </w:r>
            <w:r w:rsidR="00754A73" w:rsidRPr="00127C2C">
              <w:t>15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EE2A71B" w14:textId="18688FFF" w:rsidR="00D5295B" w:rsidRPr="00127C2C" w:rsidRDefault="00754A73" w:rsidP="00D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14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754A73" w:rsidRPr="00127C2C" w14:paraId="1F8AFEC7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02C7ED" w14:textId="739FDCFF" w:rsidR="00754A73" w:rsidRPr="00127C2C" w:rsidRDefault="00EB2519" w:rsidP="00754A73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1739</w:t>
            </w:r>
          </w:p>
        </w:tc>
        <w:tc>
          <w:tcPr>
            <w:tcW w:w="5387" w:type="dxa"/>
          </w:tcPr>
          <w:p w14:paraId="15BCA63E" w14:textId="6D1020CC" w:rsidR="00754A73" w:rsidRPr="00127C2C" w:rsidRDefault="00EB2519" w:rsidP="00754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sex chromatin</w:t>
            </w:r>
          </w:p>
        </w:tc>
        <w:tc>
          <w:tcPr>
            <w:tcW w:w="1134" w:type="dxa"/>
          </w:tcPr>
          <w:p w14:paraId="01425585" w14:textId="01086BB7" w:rsidR="00754A73" w:rsidRPr="00127C2C" w:rsidRDefault="0010770D" w:rsidP="00754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</w:t>
            </w:r>
          </w:p>
        </w:tc>
        <w:tc>
          <w:tcPr>
            <w:tcW w:w="1134" w:type="dxa"/>
          </w:tcPr>
          <w:p w14:paraId="68D77D3F" w14:textId="7F50795F" w:rsidR="00754A73" w:rsidRPr="00127C2C" w:rsidRDefault="0010770D" w:rsidP="00754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73</w:t>
            </w:r>
          </w:p>
        </w:tc>
        <w:tc>
          <w:tcPr>
            <w:tcW w:w="1701" w:type="dxa"/>
          </w:tcPr>
          <w:p w14:paraId="2DECC0FE" w14:textId="6482A2F7" w:rsidR="00754A73" w:rsidRPr="00127C2C" w:rsidRDefault="00754A73" w:rsidP="00754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</w:t>
            </w:r>
            <w:r w:rsidR="0010770D" w:rsidRPr="00127C2C">
              <w:t>77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EB48CD0" w14:textId="4E34C8DF" w:rsidR="00754A73" w:rsidRPr="00127C2C" w:rsidRDefault="00754A73" w:rsidP="00754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7.54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754A73" w:rsidRPr="00127C2C" w14:paraId="697BDDBC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25CCB78" w14:textId="1D695D87" w:rsidR="00754A73" w:rsidRPr="00127C2C" w:rsidRDefault="0010770D" w:rsidP="00754A73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42175</w:t>
            </w:r>
          </w:p>
        </w:tc>
        <w:tc>
          <w:tcPr>
            <w:tcW w:w="5387" w:type="dxa"/>
          </w:tcPr>
          <w:p w14:paraId="2CF696C2" w14:textId="4A353698" w:rsidR="00754A73" w:rsidRPr="00127C2C" w:rsidRDefault="0010770D" w:rsidP="00754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nuclear outer membrane-endoplasmic reticulum membrane network</w:t>
            </w:r>
          </w:p>
        </w:tc>
        <w:tc>
          <w:tcPr>
            <w:tcW w:w="1134" w:type="dxa"/>
          </w:tcPr>
          <w:p w14:paraId="0B0253FE" w14:textId="7C128B3C" w:rsidR="00754A73" w:rsidRPr="00127C2C" w:rsidRDefault="00655BE5" w:rsidP="00754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482</w:t>
            </w:r>
          </w:p>
        </w:tc>
        <w:tc>
          <w:tcPr>
            <w:tcW w:w="1134" w:type="dxa"/>
          </w:tcPr>
          <w:p w14:paraId="735CDDA2" w14:textId="31F68D07" w:rsidR="00754A73" w:rsidRPr="00127C2C" w:rsidRDefault="00655BE5" w:rsidP="00754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-1.38</w:t>
            </w:r>
          </w:p>
        </w:tc>
        <w:tc>
          <w:tcPr>
            <w:tcW w:w="1701" w:type="dxa"/>
          </w:tcPr>
          <w:p w14:paraId="4CAF900E" w14:textId="25375C7D" w:rsidR="00754A73" w:rsidRPr="00127C2C" w:rsidRDefault="00DB750A" w:rsidP="00754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.01</w:t>
            </w:r>
            <w:r w:rsidR="00754A73" w:rsidRPr="00127C2C">
              <w:t>x10</w:t>
            </w:r>
            <w:r w:rsidR="00754A73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6363AD6" w14:textId="2F3FE372" w:rsidR="00754A73" w:rsidRPr="00127C2C" w:rsidRDefault="00754A73" w:rsidP="00754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7.</w:t>
            </w:r>
            <w:r w:rsidR="00DB750A" w:rsidRPr="00127C2C">
              <w:t>69</w:t>
            </w:r>
            <w:r w:rsidRPr="00127C2C">
              <w:t>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B750A" w:rsidRPr="00127C2C" w14:paraId="4ED6E14F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F665C3" w14:textId="316F78BB" w:rsidR="00DB750A" w:rsidRPr="00127C2C" w:rsidRDefault="00DB750A" w:rsidP="00DB750A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lastRenderedPageBreak/>
              <w:t>GO:0000323</w:t>
            </w:r>
          </w:p>
        </w:tc>
        <w:tc>
          <w:tcPr>
            <w:tcW w:w="5387" w:type="dxa"/>
          </w:tcPr>
          <w:p w14:paraId="3AAADC55" w14:textId="18F23793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lytic vacuole</w:t>
            </w:r>
          </w:p>
        </w:tc>
        <w:tc>
          <w:tcPr>
            <w:tcW w:w="1134" w:type="dxa"/>
          </w:tcPr>
          <w:p w14:paraId="47D37156" w14:textId="152F32C9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97</w:t>
            </w:r>
          </w:p>
        </w:tc>
        <w:tc>
          <w:tcPr>
            <w:tcW w:w="1134" w:type="dxa"/>
          </w:tcPr>
          <w:p w14:paraId="15AFBC86" w14:textId="17A2A4CD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5</w:t>
            </w:r>
          </w:p>
        </w:tc>
        <w:tc>
          <w:tcPr>
            <w:tcW w:w="1701" w:type="dxa"/>
          </w:tcPr>
          <w:p w14:paraId="11E010B6" w14:textId="7EF364EF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.03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BEDDA27" w14:textId="796F46F4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7.69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B750A" w:rsidRPr="00127C2C" w14:paraId="66B92E69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8E770E" w14:textId="654CEACC" w:rsidR="00DB750A" w:rsidRPr="00127C2C" w:rsidRDefault="00DB750A" w:rsidP="00DB750A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764</w:t>
            </w:r>
          </w:p>
        </w:tc>
        <w:tc>
          <w:tcPr>
            <w:tcW w:w="5387" w:type="dxa"/>
          </w:tcPr>
          <w:p w14:paraId="087A2862" w14:textId="47DF9208" w:rsidR="00DB750A" w:rsidRPr="00127C2C" w:rsidRDefault="00DB750A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lysosome</w:t>
            </w:r>
          </w:p>
        </w:tc>
        <w:tc>
          <w:tcPr>
            <w:tcW w:w="1134" w:type="dxa"/>
          </w:tcPr>
          <w:p w14:paraId="516BF857" w14:textId="613FE28D" w:rsidR="00DB750A" w:rsidRPr="00127C2C" w:rsidRDefault="00DB750A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97</w:t>
            </w:r>
          </w:p>
        </w:tc>
        <w:tc>
          <w:tcPr>
            <w:tcW w:w="1134" w:type="dxa"/>
          </w:tcPr>
          <w:p w14:paraId="3622F90C" w14:textId="1E7E74C3" w:rsidR="00DB750A" w:rsidRPr="00127C2C" w:rsidRDefault="00DB750A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5</w:t>
            </w:r>
          </w:p>
        </w:tc>
        <w:tc>
          <w:tcPr>
            <w:tcW w:w="1701" w:type="dxa"/>
          </w:tcPr>
          <w:p w14:paraId="76B91A39" w14:textId="3677FB60" w:rsidR="00DB750A" w:rsidRPr="00127C2C" w:rsidRDefault="00DB750A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.03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62FE6E2" w14:textId="10FC31D2" w:rsidR="00DB750A" w:rsidRPr="00127C2C" w:rsidRDefault="00DB750A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7.69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B750A" w:rsidRPr="00127C2C" w14:paraId="62449936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3668D4" w14:textId="30F92B96" w:rsidR="00DB750A" w:rsidRPr="00127C2C" w:rsidRDefault="00DB750A" w:rsidP="00DB750A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774</w:t>
            </w:r>
          </w:p>
        </w:tc>
        <w:tc>
          <w:tcPr>
            <w:tcW w:w="5387" w:type="dxa"/>
          </w:tcPr>
          <w:p w14:paraId="6760826D" w14:textId="4BE83DBA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vacuolar membrane</w:t>
            </w:r>
          </w:p>
        </w:tc>
        <w:tc>
          <w:tcPr>
            <w:tcW w:w="1134" w:type="dxa"/>
          </w:tcPr>
          <w:p w14:paraId="7C7881A3" w14:textId="7DD0098E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81</w:t>
            </w:r>
          </w:p>
        </w:tc>
        <w:tc>
          <w:tcPr>
            <w:tcW w:w="1134" w:type="dxa"/>
          </w:tcPr>
          <w:p w14:paraId="36123597" w14:textId="75BE448D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4</w:t>
            </w:r>
          </w:p>
        </w:tc>
        <w:tc>
          <w:tcPr>
            <w:tcW w:w="1701" w:type="dxa"/>
          </w:tcPr>
          <w:p w14:paraId="739EA091" w14:textId="6BFA7772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.12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782DC27" w14:textId="4F9B4994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7.75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B750A" w:rsidRPr="00127C2C" w14:paraId="6A7A5A5E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B68CAC" w14:textId="6F5198B9" w:rsidR="00DB750A" w:rsidRPr="00127C2C" w:rsidRDefault="006D55B6" w:rsidP="00DB750A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802</w:t>
            </w:r>
          </w:p>
        </w:tc>
        <w:tc>
          <w:tcPr>
            <w:tcW w:w="5387" w:type="dxa"/>
          </w:tcPr>
          <w:p w14:paraId="023F9D72" w14:textId="1C68B84D" w:rsidR="00DB750A" w:rsidRPr="00127C2C" w:rsidRDefault="006D55B6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trans-Golgi network</w:t>
            </w:r>
          </w:p>
        </w:tc>
        <w:tc>
          <w:tcPr>
            <w:tcW w:w="1134" w:type="dxa"/>
          </w:tcPr>
          <w:p w14:paraId="5D87D4BC" w14:textId="2AC31B8C" w:rsidR="00DB750A" w:rsidRPr="00127C2C" w:rsidRDefault="006D55B6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08</w:t>
            </w:r>
          </w:p>
        </w:tc>
        <w:tc>
          <w:tcPr>
            <w:tcW w:w="1134" w:type="dxa"/>
          </w:tcPr>
          <w:p w14:paraId="3EF92497" w14:textId="26A0ECEB" w:rsidR="00DB750A" w:rsidRPr="00127C2C" w:rsidRDefault="006D55B6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</w:t>
            </w:r>
          </w:p>
        </w:tc>
        <w:tc>
          <w:tcPr>
            <w:tcW w:w="1701" w:type="dxa"/>
          </w:tcPr>
          <w:p w14:paraId="76FD7BBC" w14:textId="3B4F4245" w:rsidR="00DB750A" w:rsidRPr="00127C2C" w:rsidRDefault="00DB750A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.20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580D50D" w14:textId="79C2AC8B" w:rsidR="00DB750A" w:rsidRPr="00127C2C" w:rsidRDefault="00DB750A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7.76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B750A" w:rsidRPr="00127C2C" w14:paraId="73B80A63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E9B1B8" w14:textId="5A6F3079" w:rsidR="00DB750A" w:rsidRPr="00127C2C" w:rsidRDefault="006D55B6" w:rsidP="00DB750A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0134</w:t>
            </w:r>
          </w:p>
        </w:tc>
        <w:tc>
          <w:tcPr>
            <w:tcW w:w="5387" w:type="dxa"/>
          </w:tcPr>
          <w:p w14:paraId="0A53DD6D" w14:textId="1FEDCC32" w:rsidR="00DB750A" w:rsidRPr="00127C2C" w:rsidRDefault="006D55B6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OPII-coated ER to Golgi transport vesicle</w:t>
            </w:r>
          </w:p>
        </w:tc>
        <w:tc>
          <w:tcPr>
            <w:tcW w:w="1134" w:type="dxa"/>
          </w:tcPr>
          <w:p w14:paraId="4E62628F" w14:textId="4AB2A8F8" w:rsidR="00DB750A" w:rsidRPr="00127C2C" w:rsidRDefault="006D55B6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14:paraId="2F6BD820" w14:textId="41CC0BEC" w:rsidR="00DB750A" w:rsidRPr="00127C2C" w:rsidRDefault="006D55B6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-1.82</w:t>
            </w:r>
          </w:p>
        </w:tc>
        <w:tc>
          <w:tcPr>
            <w:tcW w:w="1701" w:type="dxa"/>
          </w:tcPr>
          <w:p w14:paraId="574F04BD" w14:textId="0A2E66DF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.</w:t>
            </w:r>
            <w:r w:rsidR="006D55B6" w:rsidRPr="00127C2C">
              <w:t>45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D759A95" w14:textId="1342AF64" w:rsidR="00DB750A" w:rsidRPr="00127C2C" w:rsidRDefault="00DB750A" w:rsidP="00DB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.36x10</w:t>
            </w:r>
            <w:r w:rsidRPr="00127C2C">
              <w:rPr>
                <w:vertAlign w:val="superscript"/>
              </w:rPr>
              <w:t>-2</w:t>
            </w:r>
          </w:p>
        </w:tc>
      </w:tr>
      <w:tr w:rsidR="00DB750A" w:rsidRPr="00127C2C" w14:paraId="03B32815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736402" w14:textId="0BDC2001" w:rsidR="00DB750A" w:rsidRPr="00127C2C" w:rsidRDefault="006D55B6" w:rsidP="00DB750A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3176</w:t>
            </w:r>
          </w:p>
        </w:tc>
        <w:tc>
          <w:tcPr>
            <w:tcW w:w="5387" w:type="dxa"/>
          </w:tcPr>
          <w:p w14:paraId="43D09E3B" w14:textId="2D36E9B1" w:rsidR="00DB750A" w:rsidRPr="00127C2C" w:rsidRDefault="006D55B6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roton-transporting V-type ATPase complex</w:t>
            </w:r>
          </w:p>
        </w:tc>
        <w:tc>
          <w:tcPr>
            <w:tcW w:w="1134" w:type="dxa"/>
          </w:tcPr>
          <w:p w14:paraId="355320DD" w14:textId="314C2D0E" w:rsidR="00DB750A" w:rsidRPr="00127C2C" w:rsidRDefault="006D55B6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10</w:t>
            </w:r>
          </w:p>
        </w:tc>
        <w:tc>
          <w:tcPr>
            <w:tcW w:w="1134" w:type="dxa"/>
          </w:tcPr>
          <w:p w14:paraId="5120998C" w14:textId="19DD515A" w:rsidR="00DB750A" w:rsidRPr="00127C2C" w:rsidRDefault="006D55B6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-1.79</w:t>
            </w:r>
          </w:p>
        </w:tc>
        <w:tc>
          <w:tcPr>
            <w:tcW w:w="1701" w:type="dxa"/>
          </w:tcPr>
          <w:p w14:paraId="6AAF72D6" w14:textId="69CAF4E8" w:rsidR="00DB750A" w:rsidRPr="00127C2C" w:rsidRDefault="00DB750A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.</w:t>
            </w:r>
            <w:r w:rsidR="006D55B6" w:rsidRPr="00127C2C">
              <w:t>93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7D579EB" w14:textId="36E7F270" w:rsidR="00DB750A" w:rsidRPr="00127C2C" w:rsidRDefault="006D55B6" w:rsidP="00DB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9.67</w:t>
            </w:r>
            <w:r w:rsidR="00DB750A" w:rsidRPr="00127C2C">
              <w:t>x10</w:t>
            </w:r>
            <w:r w:rsidR="00DB750A" w:rsidRPr="00127C2C">
              <w:rPr>
                <w:vertAlign w:val="superscript"/>
              </w:rPr>
              <w:t>-2</w:t>
            </w:r>
          </w:p>
        </w:tc>
      </w:tr>
      <w:tr w:rsidR="006D55B6" w:rsidRPr="00127C2C" w14:paraId="2F37AB14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155CD6" w14:textId="0838992A" w:rsidR="006D55B6" w:rsidRPr="00127C2C" w:rsidRDefault="00FD79ED" w:rsidP="006D55B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0133</w:t>
            </w:r>
          </w:p>
        </w:tc>
        <w:tc>
          <w:tcPr>
            <w:tcW w:w="5387" w:type="dxa"/>
          </w:tcPr>
          <w:p w14:paraId="4D9741DA" w14:textId="0F0251C1" w:rsidR="006D55B6" w:rsidRPr="00127C2C" w:rsidRDefault="00FD79ED" w:rsidP="006D5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transport vesicle</w:t>
            </w:r>
          </w:p>
        </w:tc>
        <w:tc>
          <w:tcPr>
            <w:tcW w:w="1134" w:type="dxa"/>
          </w:tcPr>
          <w:p w14:paraId="3EC6264E" w14:textId="6780DB44" w:rsidR="006D55B6" w:rsidRPr="00127C2C" w:rsidRDefault="00FD79ED" w:rsidP="006D5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55</w:t>
            </w:r>
          </w:p>
        </w:tc>
        <w:tc>
          <w:tcPr>
            <w:tcW w:w="1134" w:type="dxa"/>
          </w:tcPr>
          <w:p w14:paraId="52B85D92" w14:textId="7D83DBB7" w:rsidR="006D55B6" w:rsidRPr="00127C2C" w:rsidRDefault="00FD79ED" w:rsidP="006D5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2</w:t>
            </w:r>
          </w:p>
        </w:tc>
        <w:tc>
          <w:tcPr>
            <w:tcW w:w="1701" w:type="dxa"/>
          </w:tcPr>
          <w:p w14:paraId="05EA7EB6" w14:textId="578588FC" w:rsidR="006D55B6" w:rsidRPr="00127C2C" w:rsidRDefault="00FD79ED" w:rsidP="006D5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</w:t>
            </w:r>
            <w:r w:rsidR="006D55B6" w:rsidRPr="00127C2C">
              <w:t>.</w:t>
            </w:r>
            <w:r w:rsidRPr="00127C2C">
              <w:t>2</w:t>
            </w:r>
            <w:r w:rsidR="006D55B6" w:rsidRPr="00127C2C">
              <w:t>1x10</w:t>
            </w:r>
            <w:r w:rsidR="006D55B6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100BC956" w14:textId="2BF46ECE" w:rsidR="006D55B6" w:rsidRPr="00127C2C" w:rsidRDefault="00FD79ED" w:rsidP="006D5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</w:t>
            </w:r>
            <w:r w:rsidR="006D55B6" w:rsidRPr="00127C2C">
              <w:t>.</w:t>
            </w:r>
            <w:r w:rsidRPr="00127C2C">
              <w:t>03</w:t>
            </w:r>
            <w:r w:rsidR="006D55B6" w:rsidRPr="00127C2C">
              <w:t>x10</w:t>
            </w:r>
            <w:r w:rsidR="006D55B6" w:rsidRPr="00127C2C">
              <w:rPr>
                <w:vertAlign w:val="superscript"/>
              </w:rPr>
              <w:t>-</w:t>
            </w:r>
            <w:r w:rsidR="00652FD3" w:rsidRPr="00127C2C">
              <w:rPr>
                <w:vertAlign w:val="superscript"/>
              </w:rPr>
              <w:t>1</w:t>
            </w:r>
          </w:p>
        </w:tc>
      </w:tr>
      <w:tr w:rsidR="002E6BD3" w:rsidRPr="00127C2C" w14:paraId="521E14AE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AAF902" w14:textId="441EA7FA" w:rsidR="002E6BD3" w:rsidRPr="00127C2C" w:rsidRDefault="002E6BD3" w:rsidP="002E6BD3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44853</w:t>
            </w:r>
          </w:p>
        </w:tc>
        <w:tc>
          <w:tcPr>
            <w:tcW w:w="5387" w:type="dxa"/>
          </w:tcPr>
          <w:p w14:paraId="0B1F73EF" w14:textId="587F25EB" w:rsidR="002E6BD3" w:rsidRPr="00127C2C" w:rsidRDefault="002E6BD3" w:rsidP="002E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lasma membrane raft</w:t>
            </w:r>
          </w:p>
        </w:tc>
        <w:tc>
          <w:tcPr>
            <w:tcW w:w="1134" w:type="dxa"/>
          </w:tcPr>
          <w:p w14:paraId="50AF3FC3" w14:textId="1671FE0C" w:rsidR="002E6BD3" w:rsidRPr="00127C2C" w:rsidRDefault="002E6BD3" w:rsidP="002E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0</w:t>
            </w:r>
          </w:p>
        </w:tc>
        <w:tc>
          <w:tcPr>
            <w:tcW w:w="1134" w:type="dxa"/>
          </w:tcPr>
          <w:p w14:paraId="6E2DEE8F" w14:textId="50BFCC00" w:rsidR="002E6BD3" w:rsidRPr="00127C2C" w:rsidRDefault="002E6BD3" w:rsidP="002E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77</w:t>
            </w:r>
          </w:p>
        </w:tc>
        <w:tc>
          <w:tcPr>
            <w:tcW w:w="1701" w:type="dxa"/>
          </w:tcPr>
          <w:p w14:paraId="7325D22A" w14:textId="45AB7BA4" w:rsidR="002E6BD3" w:rsidRPr="00127C2C" w:rsidRDefault="002E6BD3" w:rsidP="002E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.71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CFC9CF5" w14:textId="01EECF39" w:rsidR="002E6BD3" w:rsidRPr="00127C2C" w:rsidRDefault="002E6BD3" w:rsidP="002E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15x10</w:t>
            </w:r>
            <w:r w:rsidRPr="00127C2C">
              <w:rPr>
                <w:vertAlign w:val="superscript"/>
              </w:rPr>
              <w:t>-</w:t>
            </w:r>
            <w:r w:rsidR="00652FD3" w:rsidRPr="00127C2C">
              <w:rPr>
                <w:vertAlign w:val="superscript"/>
              </w:rPr>
              <w:t>1</w:t>
            </w:r>
          </w:p>
        </w:tc>
      </w:tr>
      <w:tr w:rsidR="00652FD3" w:rsidRPr="00127C2C" w14:paraId="34A62E3C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0C4175" w14:textId="679E282D" w:rsidR="00652FD3" w:rsidRPr="00127C2C" w:rsidRDefault="00652FD3" w:rsidP="00652FD3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901</w:t>
            </w:r>
          </w:p>
        </w:tc>
        <w:tc>
          <w:tcPr>
            <w:tcW w:w="5387" w:type="dxa"/>
          </w:tcPr>
          <w:p w14:paraId="5C381512" w14:textId="5D70A4FA" w:rsidR="00652FD3" w:rsidRPr="00127C2C" w:rsidRDefault="00652FD3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aveola</w:t>
            </w:r>
          </w:p>
        </w:tc>
        <w:tc>
          <w:tcPr>
            <w:tcW w:w="1134" w:type="dxa"/>
          </w:tcPr>
          <w:p w14:paraId="6E8D3F22" w14:textId="568CFC2B" w:rsidR="00652FD3" w:rsidRPr="00127C2C" w:rsidRDefault="00652FD3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2</w:t>
            </w:r>
          </w:p>
        </w:tc>
        <w:tc>
          <w:tcPr>
            <w:tcW w:w="1134" w:type="dxa"/>
          </w:tcPr>
          <w:p w14:paraId="3BBBF543" w14:textId="2BFAA90B" w:rsidR="00652FD3" w:rsidRPr="00127C2C" w:rsidRDefault="00652FD3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87</w:t>
            </w:r>
          </w:p>
        </w:tc>
        <w:tc>
          <w:tcPr>
            <w:tcW w:w="1701" w:type="dxa"/>
          </w:tcPr>
          <w:p w14:paraId="34BCD332" w14:textId="39BD8004" w:rsidR="00652FD3" w:rsidRPr="00127C2C" w:rsidRDefault="00652FD3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.92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AFF066C" w14:textId="157D5EA5" w:rsidR="00652FD3" w:rsidRPr="00127C2C" w:rsidRDefault="00652FD3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15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652FD3" w:rsidRPr="00127C2C" w14:paraId="601E43ED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4874D5" w14:textId="52A829E4" w:rsidR="00652FD3" w:rsidRPr="00127C2C" w:rsidRDefault="00652FD3" w:rsidP="00652FD3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16328</w:t>
            </w:r>
          </w:p>
        </w:tc>
        <w:tc>
          <w:tcPr>
            <w:tcW w:w="5387" w:type="dxa"/>
          </w:tcPr>
          <w:p w14:paraId="04B702B3" w14:textId="355A52F0" w:rsidR="00652FD3" w:rsidRPr="00127C2C" w:rsidRDefault="006618AE" w:rsidP="00652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lateral plasma membrane</w:t>
            </w:r>
          </w:p>
        </w:tc>
        <w:tc>
          <w:tcPr>
            <w:tcW w:w="1134" w:type="dxa"/>
          </w:tcPr>
          <w:p w14:paraId="7BEF2F0B" w14:textId="7B91C9B8" w:rsidR="00652FD3" w:rsidRPr="00127C2C" w:rsidRDefault="006618AE" w:rsidP="00652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1</w:t>
            </w:r>
          </w:p>
        </w:tc>
        <w:tc>
          <w:tcPr>
            <w:tcW w:w="1134" w:type="dxa"/>
          </w:tcPr>
          <w:p w14:paraId="21ECA4AC" w14:textId="64F7202C" w:rsidR="00652FD3" w:rsidRPr="00127C2C" w:rsidRDefault="006618AE" w:rsidP="00652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78</w:t>
            </w:r>
          </w:p>
        </w:tc>
        <w:tc>
          <w:tcPr>
            <w:tcW w:w="1701" w:type="dxa"/>
          </w:tcPr>
          <w:p w14:paraId="0E760EB6" w14:textId="59FA1035" w:rsidR="00652FD3" w:rsidRPr="00127C2C" w:rsidRDefault="006618AE" w:rsidP="00652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.92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21F26BE" w14:textId="183F0473" w:rsidR="00652FD3" w:rsidRPr="00127C2C" w:rsidRDefault="00652FD3" w:rsidP="00652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15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652FD3" w:rsidRPr="00127C2C" w14:paraId="14B5328D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20D370" w14:textId="71885E84" w:rsidR="00652FD3" w:rsidRPr="00127C2C" w:rsidRDefault="006618AE" w:rsidP="00652FD3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1533</w:t>
            </w:r>
          </w:p>
        </w:tc>
        <w:tc>
          <w:tcPr>
            <w:tcW w:w="5387" w:type="dxa"/>
          </w:tcPr>
          <w:p w14:paraId="7A5C1838" w14:textId="487CB582" w:rsidR="00652FD3" w:rsidRPr="00127C2C" w:rsidRDefault="006618AE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ornified envelope</w:t>
            </w:r>
          </w:p>
        </w:tc>
        <w:tc>
          <w:tcPr>
            <w:tcW w:w="1134" w:type="dxa"/>
          </w:tcPr>
          <w:p w14:paraId="3A1A26D0" w14:textId="471191B4" w:rsidR="00652FD3" w:rsidRPr="00127C2C" w:rsidRDefault="006618AE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35</w:t>
            </w:r>
          </w:p>
        </w:tc>
        <w:tc>
          <w:tcPr>
            <w:tcW w:w="1134" w:type="dxa"/>
          </w:tcPr>
          <w:p w14:paraId="184FC6D1" w14:textId="035903C3" w:rsidR="00652FD3" w:rsidRPr="00127C2C" w:rsidRDefault="006618AE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96</w:t>
            </w:r>
          </w:p>
        </w:tc>
        <w:tc>
          <w:tcPr>
            <w:tcW w:w="1701" w:type="dxa"/>
          </w:tcPr>
          <w:p w14:paraId="478AFDD1" w14:textId="6A5C0851" w:rsidR="00652FD3" w:rsidRPr="00127C2C" w:rsidRDefault="006618AE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.29</w:t>
            </w:r>
            <w:r w:rsidR="00652FD3" w:rsidRPr="00127C2C">
              <w:t>x10</w:t>
            </w:r>
            <w:r w:rsidR="00652FD3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A38161D" w14:textId="19586009" w:rsidR="00652FD3" w:rsidRPr="00127C2C" w:rsidRDefault="00652FD3" w:rsidP="00652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1</w:t>
            </w:r>
            <w:r w:rsidR="006618AE" w:rsidRPr="00127C2C">
              <w:t>9</w:t>
            </w:r>
            <w:r w:rsidRPr="00127C2C">
              <w:t>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07843BED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6100CD" w14:textId="02F5282F" w:rsidR="00FB5F66" w:rsidRPr="00127C2C" w:rsidRDefault="00FB5F66" w:rsidP="00FB5F6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62023</w:t>
            </w:r>
          </w:p>
        </w:tc>
        <w:tc>
          <w:tcPr>
            <w:tcW w:w="5387" w:type="dxa"/>
          </w:tcPr>
          <w:p w14:paraId="52686714" w14:textId="067FB8E8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ollagen-containing extracellular matrix</w:t>
            </w:r>
          </w:p>
        </w:tc>
        <w:tc>
          <w:tcPr>
            <w:tcW w:w="1134" w:type="dxa"/>
          </w:tcPr>
          <w:p w14:paraId="0A47435C" w14:textId="79A46D37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31</w:t>
            </w:r>
          </w:p>
        </w:tc>
        <w:tc>
          <w:tcPr>
            <w:tcW w:w="1134" w:type="dxa"/>
          </w:tcPr>
          <w:p w14:paraId="6AEFD2C5" w14:textId="014DAE1C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7</w:t>
            </w:r>
          </w:p>
        </w:tc>
        <w:tc>
          <w:tcPr>
            <w:tcW w:w="1701" w:type="dxa"/>
          </w:tcPr>
          <w:p w14:paraId="0D75D22B" w14:textId="40D3B2C7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4.30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C0C862C" w14:textId="4B84E180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19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697A63EC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FBA2F9" w14:textId="7786E198" w:rsidR="00FB5F66" w:rsidRPr="00127C2C" w:rsidRDefault="00FB5F66" w:rsidP="00FB5F6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798</w:t>
            </w:r>
          </w:p>
        </w:tc>
        <w:tc>
          <w:tcPr>
            <w:tcW w:w="5387" w:type="dxa"/>
          </w:tcPr>
          <w:p w14:paraId="2EA82D49" w14:textId="2832DB36" w:rsidR="00FB5F66" w:rsidRPr="00127C2C" w:rsidRDefault="00FB5F6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Golgi-associated vesicle</w:t>
            </w:r>
          </w:p>
        </w:tc>
        <w:tc>
          <w:tcPr>
            <w:tcW w:w="1134" w:type="dxa"/>
          </w:tcPr>
          <w:p w14:paraId="04DE02B2" w14:textId="0B53FA41" w:rsidR="00FB5F66" w:rsidRPr="00127C2C" w:rsidRDefault="00FB5F6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80</w:t>
            </w:r>
          </w:p>
        </w:tc>
        <w:tc>
          <w:tcPr>
            <w:tcW w:w="1134" w:type="dxa"/>
          </w:tcPr>
          <w:p w14:paraId="541A0A7B" w14:textId="447D7D5E" w:rsidR="00FB5F66" w:rsidRPr="00127C2C" w:rsidRDefault="00FB5F6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9</w:t>
            </w:r>
          </w:p>
        </w:tc>
        <w:tc>
          <w:tcPr>
            <w:tcW w:w="1701" w:type="dxa"/>
          </w:tcPr>
          <w:p w14:paraId="0610E3C8" w14:textId="207CA826" w:rsidR="00FB5F66" w:rsidRPr="00127C2C" w:rsidRDefault="00FB5F6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4.62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0FF33FD" w14:textId="37CD951B" w:rsidR="00FB5F66" w:rsidRPr="00127C2C" w:rsidRDefault="00FB5F6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24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629C8551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584DF9" w14:textId="1E0713D8" w:rsidR="00FB5F66" w:rsidRPr="00127C2C" w:rsidRDefault="00FB5F66" w:rsidP="00FB5F6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1012</w:t>
            </w:r>
          </w:p>
        </w:tc>
        <w:tc>
          <w:tcPr>
            <w:tcW w:w="5387" w:type="dxa"/>
          </w:tcPr>
          <w:p w14:paraId="31B3F8E3" w14:textId="3050F374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extracellular matrix</w:t>
            </w:r>
          </w:p>
        </w:tc>
        <w:tc>
          <w:tcPr>
            <w:tcW w:w="1134" w:type="dxa"/>
          </w:tcPr>
          <w:p w14:paraId="605FF57A" w14:textId="077FB1E4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73</w:t>
            </w:r>
          </w:p>
        </w:tc>
        <w:tc>
          <w:tcPr>
            <w:tcW w:w="1134" w:type="dxa"/>
          </w:tcPr>
          <w:p w14:paraId="5C59416E" w14:textId="4E757056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1</w:t>
            </w:r>
          </w:p>
        </w:tc>
        <w:tc>
          <w:tcPr>
            <w:tcW w:w="1701" w:type="dxa"/>
          </w:tcPr>
          <w:p w14:paraId="672FF951" w14:textId="26AF6A06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.29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67C88E5" w14:textId="2F06B9D4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24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65F31822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B3633F" w14:textId="1CEC63ED" w:rsidR="00FB5F66" w:rsidRPr="00127C2C" w:rsidRDefault="00560110" w:rsidP="00FB5F6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43235</w:t>
            </w:r>
          </w:p>
        </w:tc>
        <w:tc>
          <w:tcPr>
            <w:tcW w:w="5387" w:type="dxa"/>
          </w:tcPr>
          <w:p w14:paraId="61F33429" w14:textId="73DB77B1" w:rsidR="00FB5F66" w:rsidRPr="00127C2C" w:rsidRDefault="00560110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receptor complex</w:t>
            </w:r>
          </w:p>
        </w:tc>
        <w:tc>
          <w:tcPr>
            <w:tcW w:w="1134" w:type="dxa"/>
          </w:tcPr>
          <w:p w14:paraId="4A2505A6" w14:textId="06F7D497" w:rsidR="00FB5F66" w:rsidRPr="00127C2C" w:rsidRDefault="00560110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34</w:t>
            </w:r>
          </w:p>
        </w:tc>
        <w:tc>
          <w:tcPr>
            <w:tcW w:w="1134" w:type="dxa"/>
          </w:tcPr>
          <w:p w14:paraId="09569BB5" w14:textId="742F9E99" w:rsidR="00FB5F66" w:rsidRPr="00127C2C" w:rsidRDefault="00560110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2</w:t>
            </w:r>
          </w:p>
        </w:tc>
        <w:tc>
          <w:tcPr>
            <w:tcW w:w="1701" w:type="dxa"/>
          </w:tcPr>
          <w:p w14:paraId="5AA01F88" w14:textId="1620EF5C" w:rsidR="00FB5F66" w:rsidRPr="00127C2C" w:rsidRDefault="00560110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</w:t>
            </w:r>
            <w:r w:rsidR="00FB5F66" w:rsidRPr="00127C2C">
              <w:t>.</w:t>
            </w:r>
            <w:r w:rsidRPr="00127C2C">
              <w:t>3</w:t>
            </w:r>
            <w:r w:rsidR="00FB5F66" w:rsidRPr="00127C2C">
              <w:t>9x10</w:t>
            </w:r>
            <w:r w:rsidR="00FB5F66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BE687C3" w14:textId="7627A439" w:rsidR="00FB5F66" w:rsidRPr="00127C2C" w:rsidRDefault="00FB5F6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3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2DC8BC43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F1B774" w14:textId="565E5C03" w:rsidR="00FB5F66" w:rsidRPr="00127C2C" w:rsidRDefault="00FB76BC" w:rsidP="00FB5F6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16324</w:t>
            </w:r>
          </w:p>
        </w:tc>
        <w:tc>
          <w:tcPr>
            <w:tcW w:w="5387" w:type="dxa"/>
          </w:tcPr>
          <w:p w14:paraId="0917B496" w14:textId="06360E7A" w:rsidR="00FB76BC" w:rsidRPr="00127C2C" w:rsidRDefault="00FB76BC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apical plasma membrane</w:t>
            </w:r>
          </w:p>
        </w:tc>
        <w:tc>
          <w:tcPr>
            <w:tcW w:w="1134" w:type="dxa"/>
          </w:tcPr>
          <w:p w14:paraId="6D7790FE" w14:textId="4027061C" w:rsidR="00FB5F66" w:rsidRPr="00127C2C" w:rsidRDefault="00FB76BC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15</w:t>
            </w:r>
          </w:p>
        </w:tc>
        <w:tc>
          <w:tcPr>
            <w:tcW w:w="1134" w:type="dxa"/>
          </w:tcPr>
          <w:p w14:paraId="1F024A73" w14:textId="2531E860" w:rsidR="00FB5F66" w:rsidRPr="00127C2C" w:rsidRDefault="00FB76BC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5</w:t>
            </w:r>
          </w:p>
        </w:tc>
        <w:tc>
          <w:tcPr>
            <w:tcW w:w="1701" w:type="dxa"/>
          </w:tcPr>
          <w:p w14:paraId="35EEE017" w14:textId="2689B738" w:rsidR="00FB5F66" w:rsidRPr="00127C2C" w:rsidRDefault="00FB76BC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</w:t>
            </w:r>
            <w:r w:rsidR="00FB5F66" w:rsidRPr="00127C2C">
              <w:t>.</w:t>
            </w:r>
            <w:r w:rsidRPr="00127C2C">
              <w:t>4</w:t>
            </w:r>
            <w:r w:rsidR="00FB5F66" w:rsidRPr="00127C2C">
              <w:t>9x10</w:t>
            </w:r>
            <w:r w:rsidR="00FB5F66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817A2AE" w14:textId="3CFD9EB9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3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73843F8B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8EB2205" w14:textId="0A370CFA" w:rsidR="00FB5F66" w:rsidRPr="00127C2C" w:rsidRDefault="00C45294" w:rsidP="00C45294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0061</w:t>
            </w:r>
          </w:p>
        </w:tc>
        <w:tc>
          <w:tcPr>
            <w:tcW w:w="5387" w:type="dxa"/>
          </w:tcPr>
          <w:p w14:paraId="3F84DED3" w14:textId="3211ACA4" w:rsidR="00FB5F66" w:rsidRPr="00127C2C" w:rsidRDefault="00C45294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mitochondrial crista</w:t>
            </w:r>
          </w:p>
        </w:tc>
        <w:tc>
          <w:tcPr>
            <w:tcW w:w="1134" w:type="dxa"/>
          </w:tcPr>
          <w:p w14:paraId="676529A7" w14:textId="6B18EEBC" w:rsidR="00FB5F66" w:rsidRPr="00127C2C" w:rsidRDefault="00C45294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6</w:t>
            </w:r>
          </w:p>
        </w:tc>
        <w:tc>
          <w:tcPr>
            <w:tcW w:w="1134" w:type="dxa"/>
          </w:tcPr>
          <w:p w14:paraId="2EFBE62D" w14:textId="45571125" w:rsidR="00FB5F66" w:rsidRPr="00127C2C" w:rsidRDefault="00C45294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78</w:t>
            </w:r>
          </w:p>
        </w:tc>
        <w:tc>
          <w:tcPr>
            <w:tcW w:w="1701" w:type="dxa"/>
          </w:tcPr>
          <w:p w14:paraId="10BA2584" w14:textId="7B8E2DF4" w:rsidR="00FB5F66" w:rsidRPr="00127C2C" w:rsidRDefault="00C45294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</w:t>
            </w:r>
            <w:r w:rsidR="00FB5F66" w:rsidRPr="00127C2C">
              <w:t>.</w:t>
            </w:r>
            <w:r w:rsidRPr="00127C2C">
              <w:t>71</w:t>
            </w:r>
            <w:r w:rsidR="00FB5F66" w:rsidRPr="00127C2C">
              <w:t>x10</w:t>
            </w:r>
            <w:r w:rsidR="00FB5F66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03DF246" w14:textId="02CF42BD" w:rsidR="00FB5F66" w:rsidRPr="00127C2C" w:rsidRDefault="00FB5F6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3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5D6B8CBD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86A8B7" w14:textId="3CB70931" w:rsidR="00FB5F66" w:rsidRPr="00127C2C" w:rsidRDefault="008734EE" w:rsidP="00FB5F6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1314</w:t>
            </w:r>
          </w:p>
        </w:tc>
        <w:tc>
          <w:tcPr>
            <w:tcW w:w="5387" w:type="dxa"/>
          </w:tcPr>
          <w:p w14:paraId="500339A3" w14:textId="0A78F1D6" w:rsidR="00FB5F66" w:rsidRPr="00127C2C" w:rsidRDefault="008734EE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extrinsic component of mitochondrial inner membrane</w:t>
            </w:r>
          </w:p>
        </w:tc>
        <w:tc>
          <w:tcPr>
            <w:tcW w:w="1134" w:type="dxa"/>
          </w:tcPr>
          <w:p w14:paraId="26C71528" w14:textId="1C905DE1" w:rsidR="00FB5F66" w:rsidRPr="00127C2C" w:rsidRDefault="008734EE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14:paraId="3E836B6F" w14:textId="485B0B11" w:rsidR="00FB5F66" w:rsidRPr="00127C2C" w:rsidRDefault="008734EE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1.8</w:t>
            </w:r>
          </w:p>
        </w:tc>
        <w:tc>
          <w:tcPr>
            <w:tcW w:w="1701" w:type="dxa"/>
          </w:tcPr>
          <w:p w14:paraId="52BD5B3D" w14:textId="41F9A30A" w:rsidR="00FB5F66" w:rsidRPr="00127C2C" w:rsidRDefault="008734EE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</w:t>
            </w:r>
            <w:r w:rsidR="00FB5F66" w:rsidRPr="00127C2C">
              <w:t>.</w:t>
            </w:r>
            <w:r w:rsidRPr="00127C2C">
              <w:t>71</w:t>
            </w:r>
            <w:r w:rsidR="00FB5F66" w:rsidRPr="00127C2C">
              <w:t>x10</w:t>
            </w:r>
            <w:r w:rsidR="00FB5F66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5620BCD" w14:textId="08ECF264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3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2DA92CCD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0323A1" w14:textId="21FDC056" w:rsidR="00FB5F66" w:rsidRPr="00127C2C" w:rsidRDefault="00C02B2C" w:rsidP="00FB5F6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1414</w:t>
            </w:r>
          </w:p>
        </w:tc>
        <w:tc>
          <w:tcPr>
            <w:tcW w:w="5387" w:type="dxa"/>
          </w:tcPr>
          <w:p w14:paraId="4D7A795B" w14:textId="598F33AE" w:rsidR="00FB5F66" w:rsidRPr="00127C2C" w:rsidRDefault="00C02B2C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N-terminal protein acetyltransferase complex</w:t>
            </w:r>
          </w:p>
        </w:tc>
        <w:tc>
          <w:tcPr>
            <w:tcW w:w="1134" w:type="dxa"/>
          </w:tcPr>
          <w:p w14:paraId="6E8E75CB" w14:textId="65BE8CC6" w:rsidR="00FB5F66" w:rsidRPr="00127C2C" w:rsidRDefault="00C02B2C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6</w:t>
            </w:r>
          </w:p>
        </w:tc>
        <w:tc>
          <w:tcPr>
            <w:tcW w:w="1134" w:type="dxa"/>
          </w:tcPr>
          <w:p w14:paraId="6A49E681" w14:textId="1CF7E815" w:rsidR="00FB5F66" w:rsidRPr="00127C2C" w:rsidRDefault="00C02B2C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78</w:t>
            </w:r>
          </w:p>
        </w:tc>
        <w:tc>
          <w:tcPr>
            <w:tcW w:w="1701" w:type="dxa"/>
          </w:tcPr>
          <w:p w14:paraId="301CC326" w14:textId="1E1E477A" w:rsidR="00FB5F66" w:rsidRPr="00127C2C" w:rsidRDefault="00C02B2C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5</w:t>
            </w:r>
            <w:r w:rsidR="00FB5F66" w:rsidRPr="00127C2C">
              <w:t>.</w:t>
            </w:r>
            <w:r w:rsidRPr="00127C2C">
              <w:t>71</w:t>
            </w:r>
            <w:r w:rsidR="00FB5F66" w:rsidRPr="00127C2C">
              <w:t>x10</w:t>
            </w:r>
            <w:r w:rsidR="00FB5F66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A774BF0" w14:textId="0CFCBBA0" w:rsidR="00FB5F66" w:rsidRPr="00127C2C" w:rsidRDefault="00FB5F6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3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3D3505E3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287C8E" w14:textId="2CCBDDF1" w:rsidR="00FB5F66" w:rsidRPr="00127C2C" w:rsidRDefault="00C02B2C" w:rsidP="00FB5F6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16471</w:t>
            </w:r>
          </w:p>
        </w:tc>
        <w:tc>
          <w:tcPr>
            <w:tcW w:w="5387" w:type="dxa"/>
          </w:tcPr>
          <w:p w14:paraId="023F2363" w14:textId="00ADCEF0" w:rsidR="00FB5F66" w:rsidRPr="00127C2C" w:rsidRDefault="00C02B2C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vacuolar proton-transporting V-type ATPase complex</w:t>
            </w:r>
          </w:p>
        </w:tc>
        <w:tc>
          <w:tcPr>
            <w:tcW w:w="1134" w:type="dxa"/>
          </w:tcPr>
          <w:p w14:paraId="4B3D5199" w14:textId="0EE5F111" w:rsidR="00FB5F66" w:rsidRPr="00127C2C" w:rsidRDefault="00C02B2C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0A70431D" w14:textId="46F674E5" w:rsidR="00FB5F66" w:rsidRPr="00127C2C" w:rsidRDefault="00C02B2C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-1.81</w:t>
            </w:r>
          </w:p>
        </w:tc>
        <w:tc>
          <w:tcPr>
            <w:tcW w:w="1701" w:type="dxa"/>
          </w:tcPr>
          <w:p w14:paraId="0FCB6291" w14:textId="56A29927" w:rsidR="00FB5F66" w:rsidRPr="00127C2C" w:rsidRDefault="00C02B2C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5</w:t>
            </w:r>
            <w:r w:rsidR="00FB5F66" w:rsidRPr="00127C2C">
              <w:t>.9</w:t>
            </w:r>
            <w:r w:rsidRPr="00127C2C">
              <w:t>0</w:t>
            </w:r>
            <w:r w:rsidR="00FB5F66" w:rsidRPr="00127C2C">
              <w:t>x10</w:t>
            </w:r>
            <w:r w:rsidR="00FB5F66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890FC8B" w14:textId="6EC06AF3" w:rsidR="00FB5F66" w:rsidRPr="00127C2C" w:rsidRDefault="00FB5F66" w:rsidP="00FB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</w:t>
            </w:r>
            <w:r w:rsidR="00C02B2C" w:rsidRPr="00127C2C">
              <w:t>4</w:t>
            </w:r>
            <w:r w:rsidRPr="00127C2C">
              <w:t>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B5F66" w:rsidRPr="00127C2C" w14:paraId="7E71AA49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2FA171" w14:textId="58BC8B44" w:rsidR="00FB5F66" w:rsidRPr="00127C2C" w:rsidRDefault="00FE6876" w:rsidP="00FB5F6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1092</w:t>
            </w:r>
          </w:p>
        </w:tc>
        <w:tc>
          <w:tcPr>
            <w:tcW w:w="5387" w:type="dxa"/>
          </w:tcPr>
          <w:p w14:paraId="5C514CEF" w14:textId="46FE028D" w:rsidR="00FB5F66" w:rsidRPr="00127C2C" w:rsidRDefault="00FE687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latelet alpha granule membrane</w:t>
            </w:r>
          </w:p>
        </w:tc>
        <w:tc>
          <w:tcPr>
            <w:tcW w:w="1134" w:type="dxa"/>
          </w:tcPr>
          <w:p w14:paraId="36014158" w14:textId="45003392" w:rsidR="00FB5F66" w:rsidRPr="00127C2C" w:rsidRDefault="00FE687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0</w:t>
            </w:r>
          </w:p>
        </w:tc>
        <w:tc>
          <w:tcPr>
            <w:tcW w:w="1134" w:type="dxa"/>
          </w:tcPr>
          <w:p w14:paraId="6934A29C" w14:textId="643FEC8E" w:rsidR="00FB5F66" w:rsidRPr="00127C2C" w:rsidRDefault="00FE687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79</w:t>
            </w:r>
          </w:p>
        </w:tc>
        <w:tc>
          <w:tcPr>
            <w:tcW w:w="1701" w:type="dxa"/>
          </w:tcPr>
          <w:p w14:paraId="234F2C1E" w14:textId="2636C3C8" w:rsidR="00FB5F66" w:rsidRPr="00127C2C" w:rsidRDefault="00FE687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6</w:t>
            </w:r>
            <w:r w:rsidR="00FB5F66" w:rsidRPr="00127C2C">
              <w:t>.2</w:t>
            </w:r>
            <w:r w:rsidRPr="00127C2C">
              <w:t>7</w:t>
            </w:r>
            <w:r w:rsidR="00FB5F66" w:rsidRPr="00127C2C">
              <w:t>x10</w:t>
            </w:r>
            <w:r w:rsidR="00FB5F66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F5C2E86" w14:textId="66FC6C47" w:rsidR="00FB5F66" w:rsidRPr="00127C2C" w:rsidRDefault="00FB5F66" w:rsidP="00FB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</w:t>
            </w:r>
            <w:r w:rsidR="00C02B2C" w:rsidRPr="00127C2C">
              <w:t>6</w:t>
            </w:r>
            <w:r w:rsidRPr="00127C2C">
              <w:t>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C02B2C" w:rsidRPr="00127C2C" w14:paraId="36A4FD4D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9EAA07" w14:textId="444B5EEA" w:rsidR="00C02B2C" w:rsidRPr="00127C2C" w:rsidRDefault="00FE6876" w:rsidP="00C02B2C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1252</w:t>
            </w:r>
          </w:p>
        </w:tc>
        <w:tc>
          <w:tcPr>
            <w:tcW w:w="5387" w:type="dxa"/>
          </w:tcPr>
          <w:p w14:paraId="06EDC3F6" w14:textId="17D556B1" w:rsidR="00C02B2C" w:rsidRPr="00127C2C" w:rsidRDefault="00FE6876" w:rsidP="00C0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 leading edge</w:t>
            </w:r>
          </w:p>
        </w:tc>
        <w:tc>
          <w:tcPr>
            <w:tcW w:w="1134" w:type="dxa"/>
          </w:tcPr>
          <w:p w14:paraId="6A8359AE" w14:textId="6908DCCD" w:rsidR="00C02B2C" w:rsidRPr="00127C2C" w:rsidRDefault="00FE6876" w:rsidP="00C0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68</w:t>
            </w:r>
          </w:p>
        </w:tc>
        <w:tc>
          <w:tcPr>
            <w:tcW w:w="1134" w:type="dxa"/>
          </w:tcPr>
          <w:p w14:paraId="4C145395" w14:textId="7098622C" w:rsidR="00C02B2C" w:rsidRPr="00127C2C" w:rsidRDefault="00FE6876" w:rsidP="00C0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7</w:t>
            </w:r>
          </w:p>
        </w:tc>
        <w:tc>
          <w:tcPr>
            <w:tcW w:w="1701" w:type="dxa"/>
          </w:tcPr>
          <w:p w14:paraId="42D76022" w14:textId="28658CB9" w:rsidR="00C02B2C" w:rsidRPr="00127C2C" w:rsidRDefault="00FE6876" w:rsidP="00C0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6.36</w:t>
            </w:r>
            <w:r w:rsidR="00C02B2C" w:rsidRPr="00127C2C">
              <w:t>x10</w:t>
            </w:r>
            <w:r w:rsidR="00C02B2C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B8FCC7F" w14:textId="451F725A" w:rsidR="00C02B2C" w:rsidRPr="00127C2C" w:rsidRDefault="00C02B2C" w:rsidP="00C0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E6876" w:rsidRPr="00127C2C" w14:paraId="234C149C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9652A7" w14:textId="51553EF5" w:rsidR="00FE6876" w:rsidRPr="00127C2C" w:rsidRDefault="00687260" w:rsidP="00FE687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97060</w:t>
            </w:r>
          </w:p>
        </w:tc>
        <w:tc>
          <w:tcPr>
            <w:tcW w:w="5387" w:type="dxa"/>
          </w:tcPr>
          <w:p w14:paraId="0BEDCF27" w14:textId="405656BD" w:rsidR="00FE6876" w:rsidRPr="00127C2C" w:rsidRDefault="00687260" w:rsidP="0068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synaptic membrane</w:t>
            </w:r>
          </w:p>
        </w:tc>
        <w:tc>
          <w:tcPr>
            <w:tcW w:w="1134" w:type="dxa"/>
          </w:tcPr>
          <w:p w14:paraId="3D30AFA9" w14:textId="41D54BF7" w:rsidR="00FE6876" w:rsidRPr="00127C2C" w:rsidRDefault="00687260" w:rsidP="00FE6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22</w:t>
            </w:r>
          </w:p>
        </w:tc>
        <w:tc>
          <w:tcPr>
            <w:tcW w:w="1134" w:type="dxa"/>
          </w:tcPr>
          <w:p w14:paraId="0FCFAB7B" w14:textId="35AFC254" w:rsidR="00FE6876" w:rsidRPr="00127C2C" w:rsidRDefault="00687260" w:rsidP="00FE6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5</w:t>
            </w:r>
          </w:p>
        </w:tc>
        <w:tc>
          <w:tcPr>
            <w:tcW w:w="1701" w:type="dxa"/>
          </w:tcPr>
          <w:p w14:paraId="2CF2534B" w14:textId="18E51A4D" w:rsidR="00FE6876" w:rsidRPr="00127C2C" w:rsidRDefault="00FE6876" w:rsidP="00FE6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6.</w:t>
            </w:r>
            <w:r w:rsidR="00687260" w:rsidRPr="00127C2C">
              <w:t>49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7723444" w14:textId="68C3E8C2" w:rsidR="00FE6876" w:rsidRPr="00127C2C" w:rsidRDefault="00FE6876" w:rsidP="00FE6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E6876" w:rsidRPr="00127C2C" w14:paraId="2962C8BF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8BF5A79" w14:textId="1625016F" w:rsidR="00FE6876" w:rsidRPr="00127C2C" w:rsidRDefault="00386A97" w:rsidP="00FE6876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9986</w:t>
            </w:r>
          </w:p>
        </w:tc>
        <w:tc>
          <w:tcPr>
            <w:tcW w:w="5387" w:type="dxa"/>
          </w:tcPr>
          <w:p w14:paraId="1FFE9778" w14:textId="521E16E5" w:rsidR="00FE6876" w:rsidRPr="00127C2C" w:rsidRDefault="00386A97" w:rsidP="00FE6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 surface</w:t>
            </w:r>
          </w:p>
        </w:tc>
        <w:tc>
          <w:tcPr>
            <w:tcW w:w="1134" w:type="dxa"/>
          </w:tcPr>
          <w:p w14:paraId="0505A353" w14:textId="24BE067A" w:rsidR="00FE6876" w:rsidRPr="00127C2C" w:rsidRDefault="00386A97" w:rsidP="00FE6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61</w:t>
            </w:r>
          </w:p>
        </w:tc>
        <w:tc>
          <w:tcPr>
            <w:tcW w:w="1134" w:type="dxa"/>
          </w:tcPr>
          <w:p w14:paraId="44575AA1" w14:textId="37D29E81" w:rsidR="00FE6876" w:rsidRPr="00127C2C" w:rsidRDefault="00386A97" w:rsidP="00FE6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</w:t>
            </w:r>
          </w:p>
        </w:tc>
        <w:tc>
          <w:tcPr>
            <w:tcW w:w="1701" w:type="dxa"/>
          </w:tcPr>
          <w:p w14:paraId="663CA428" w14:textId="108E67CF" w:rsidR="00FE6876" w:rsidRPr="00127C2C" w:rsidRDefault="00386A97" w:rsidP="00FE6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7.1</w:t>
            </w:r>
            <w:r w:rsidR="00FE6876" w:rsidRPr="00127C2C">
              <w:t>6x10</w:t>
            </w:r>
            <w:r w:rsidR="00FE6876"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F729249" w14:textId="2F35706F" w:rsidR="00FE6876" w:rsidRPr="00127C2C" w:rsidRDefault="00FE6876" w:rsidP="00FE6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386A97" w:rsidRPr="00127C2C" w14:paraId="361649DF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BC1324" w14:textId="5B90FCE5" w:rsidR="00386A97" w:rsidRPr="00127C2C" w:rsidRDefault="002B0C4A" w:rsidP="00386A9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44440</w:t>
            </w:r>
          </w:p>
        </w:tc>
        <w:tc>
          <w:tcPr>
            <w:tcW w:w="5387" w:type="dxa"/>
          </w:tcPr>
          <w:p w14:paraId="4337180E" w14:textId="47E456A2" w:rsidR="00386A97" w:rsidRPr="00127C2C" w:rsidRDefault="008C33E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endosomal part</w:t>
            </w:r>
          </w:p>
        </w:tc>
        <w:tc>
          <w:tcPr>
            <w:tcW w:w="1134" w:type="dxa"/>
          </w:tcPr>
          <w:p w14:paraId="33A2B1F8" w14:textId="600327D6" w:rsidR="00386A97" w:rsidRPr="00127C2C" w:rsidRDefault="008C33E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29</w:t>
            </w:r>
          </w:p>
        </w:tc>
        <w:tc>
          <w:tcPr>
            <w:tcW w:w="1134" w:type="dxa"/>
          </w:tcPr>
          <w:p w14:paraId="03924B9E" w14:textId="79554D5A" w:rsidR="00386A97" w:rsidRPr="00127C2C" w:rsidRDefault="008C33E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4</w:t>
            </w:r>
          </w:p>
        </w:tc>
        <w:tc>
          <w:tcPr>
            <w:tcW w:w="1701" w:type="dxa"/>
          </w:tcPr>
          <w:p w14:paraId="1E6B9BAE" w14:textId="2BF70AA7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7.</w:t>
            </w:r>
            <w:r w:rsidR="008C33E7" w:rsidRPr="00127C2C">
              <w:t>24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1402D4B" w14:textId="68A286C4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386A97" w:rsidRPr="00127C2C" w14:paraId="3E23AA81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01CCFA0" w14:textId="18C553FC" w:rsidR="00386A97" w:rsidRPr="00127C2C" w:rsidRDefault="009144D9" w:rsidP="00386A9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98797</w:t>
            </w:r>
          </w:p>
        </w:tc>
        <w:tc>
          <w:tcPr>
            <w:tcW w:w="5387" w:type="dxa"/>
          </w:tcPr>
          <w:p w14:paraId="3C55D7E9" w14:textId="075FDA69" w:rsidR="00386A97" w:rsidRPr="00127C2C" w:rsidRDefault="009144D9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lasma membrane protein complex</w:t>
            </w:r>
          </w:p>
        </w:tc>
        <w:tc>
          <w:tcPr>
            <w:tcW w:w="1134" w:type="dxa"/>
          </w:tcPr>
          <w:p w14:paraId="4448D49E" w14:textId="66DEED05" w:rsidR="00386A97" w:rsidRPr="00127C2C" w:rsidRDefault="009144D9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85</w:t>
            </w:r>
          </w:p>
        </w:tc>
        <w:tc>
          <w:tcPr>
            <w:tcW w:w="1134" w:type="dxa"/>
          </w:tcPr>
          <w:p w14:paraId="39119C79" w14:textId="53BF357F" w:rsidR="00386A97" w:rsidRPr="00127C2C" w:rsidRDefault="009144D9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8</w:t>
            </w:r>
          </w:p>
        </w:tc>
        <w:tc>
          <w:tcPr>
            <w:tcW w:w="1701" w:type="dxa"/>
          </w:tcPr>
          <w:p w14:paraId="73AC9716" w14:textId="053F780E" w:rsidR="00386A97" w:rsidRPr="00127C2C" w:rsidRDefault="00386A97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7.</w:t>
            </w:r>
            <w:r w:rsidR="009144D9" w:rsidRPr="00127C2C">
              <w:t>38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F2D0B9F" w14:textId="5F2A62B9" w:rsidR="00386A97" w:rsidRPr="00127C2C" w:rsidRDefault="00386A97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386A97" w:rsidRPr="00127C2C" w14:paraId="3D0AC990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50E53C" w14:textId="64B03795" w:rsidR="00386A97" w:rsidRPr="00127C2C" w:rsidRDefault="0084239A" w:rsidP="00386A9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98794</w:t>
            </w:r>
          </w:p>
        </w:tc>
        <w:tc>
          <w:tcPr>
            <w:tcW w:w="5387" w:type="dxa"/>
          </w:tcPr>
          <w:p w14:paraId="2F772EDA" w14:textId="394952C6" w:rsidR="00386A97" w:rsidRPr="00127C2C" w:rsidRDefault="0084239A" w:rsidP="00842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7C2C">
              <w:rPr>
                <w:lang w:val="en-US"/>
              </w:rPr>
              <w:t>postsynapse</w:t>
            </w:r>
            <w:proofErr w:type="spellEnd"/>
          </w:p>
        </w:tc>
        <w:tc>
          <w:tcPr>
            <w:tcW w:w="1134" w:type="dxa"/>
          </w:tcPr>
          <w:p w14:paraId="0A4D2502" w14:textId="606228F1" w:rsidR="00386A97" w:rsidRPr="00127C2C" w:rsidRDefault="0084239A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88</w:t>
            </w:r>
          </w:p>
        </w:tc>
        <w:tc>
          <w:tcPr>
            <w:tcW w:w="1134" w:type="dxa"/>
          </w:tcPr>
          <w:p w14:paraId="4C917FF6" w14:textId="3F36F955" w:rsidR="00386A97" w:rsidRPr="00127C2C" w:rsidRDefault="0084239A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127C2C">
              <w:t>-1.47</w:t>
            </w:r>
          </w:p>
        </w:tc>
        <w:tc>
          <w:tcPr>
            <w:tcW w:w="1701" w:type="dxa"/>
          </w:tcPr>
          <w:p w14:paraId="04E6F017" w14:textId="07ADDEB1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7.</w:t>
            </w:r>
            <w:r w:rsidR="00400695" w:rsidRPr="00127C2C">
              <w:t>40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2A954F2A" w14:textId="21DCB8E7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386A97" w:rsidRPr="00127C2C" w14:paraId="66BB33C7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E361D7" w14:textId="66BB497C" w:rsidR="00386A97" w:rsidRPr="00127C2C" w:rsidRDefault="00400695" w:rsidP="00400695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44291</w:t>
            </w:r>
          </w:p>
        </w:tc>
        <w:tc>
          <w:tcPr>
            <w:tcW w:w="5387" w:type="dxa"/>
          </w:tcPr>
          <w:p w14:paraId="6B2D6EB6" w14:textId="19D6499D" w:rsidR="00386A97" w:rsidRPr="00127C2C" w:rsidRDefault="00400695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cell-cell contact zone</w:t>
            </w:r>
          </w:p>
        </w:tc>
        <w:tc>
          <w:tcPr>
            <w:tcW w:w="1134" w:type="dxa"/>
          </w:tcPr>
          <w:p w14:paraId="48FD34C0" w14:textId="4BA98A98" w:rsidR="00386A97" w:rsidRPr="00127C2C" w:rsidRDefault="00400695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32</w:t>
            </w:r>
          </w:p>
        </w:tc>
        <w:tc>
          <w:tcPr>
            <w:tcW w:w="1134" w:type="dxa"/>
          </w:tcPr>
          <w:p w14:paraId="34DD94AC" w14:textId="332A72A0" w:rsidR="00386A97" w:rsidRPr="00127C2C" w:rsidRDefault="00400695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64</w:t>
            </w:r>
          </w:p>
        </w:tc>
        <w:tc>
          <w:tcPr>
            <w:tcW w:w="1701" w:type="dxa"/>
          </w:tcPr>
          <w:p w14:paraId="339D6C0B" w14:textId="3A88A568" w:rsidR="00386A97" w:rsidRPr="00127C2C" w:rsidRDefault="00386A97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7.</w:t>
            </w:r>
            <w:r w:rsidR="00400695" w:rsidRPr="00127C2C">
              <w:t>83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946A881" w14:textId="533D5BF3" w:rsidR="00386A97" w:rsidRPr="00127C2C" w:rsidRDefault="00386A97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386A97" w:rsidRPr="00127C2C" w14:paraId="4BC9DE2C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BE4E1B" w14:textId="22DF64D8" w:rsidR="00386A97" w:rsidRPr="00127C2C" w:rsidRDefault="003009D5" w:rsidP="003009D5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lastRenderedPageBreak/>
              <w:t>GO:0016323</w:t>
            </w:r>
          </w:p>
        </w:tc>
        <w:tc>
          <w:tcPr>
            <w:tcW w:w="5387" w:type="dxa"/>
          </w:tcPr>
          <w:p w14:paraId="3DC74277" w14:textId="4245E84B" w:rsidR="00386A97" w:rsidRPr="00127C2C" w:rsidRDefault="003009D5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basolateral plasma membrane</w:t>
            </w:r>
          </w:p>
        </w:tc>
        <w:tc>
          <w:tcPr>
            <w:tcW w:w="1134" w:type="dxa"/>
          </w:tcPr>
          <w:p w14:paraId="204DB536" w14:textId="41F2D159" w:rsidR="00386A97" w:rsidRPr="00127C2C" w:rsidRDefault="003009D5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95</w:t>
            </w:r>
          </w:p>
        </w:tc>
        <w:tc>
          <w:tcPr>
            <w:tcW w:w="1134" w:type="dxa"/>
          </w:tcPr>
          <w:p w14:paraId="602D9442" w14:textId="673C5D8B" w:rsidR="00386A97" w:rsidRPr="00127C2C" w:rsidRDefault="003009D5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2</w:t>
            </w:r>
          </w:p>
        </w:tc>
        <w:tc>
          <w:tcPr>
            <w:tcW w:w="1701" w:type="dxa"/>
          </w:tcPr>
          <w:p w14:paraId="4F9D984B" w14:textId="42122A96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7.</w:t>
            </w:r>
            <w:r w:rsidR="003009D5" w:rsidRPr="00127C2C">
              <w:t>88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6BE859CC" w14:textId="5933AE84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386A97" w:rsidRPr="00127C2C" w14:paraId="10CA7EB6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5D0997" w14:textId="1516492D" w:rsidR="00386A97" w:rsidRPr="00127C2C" w:rsidRDefault="003009D5" w:rsidP="00386A9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31093</w:t>
            </w:r>
          </w:p>
        </w:tc>
        <w:tc>
          <w:tcPr>
            <w:tcW w:w="5387" w:type="dxa"/>
          </w:tcPr>
          <w:p w14:paraId="7E45A3E5" w14:textId="437DE567" w:rsidR="00386A97" w:rsidRPr="00127C2C" w:rsidRDefault="003009D5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latelet alpha granule lumen</w:t>
            </w:r>
          </w:p>
        </w:tc>
        <w:tc>
          <w:tcPr>
            <w:tcW w:w="1134" w:type="dxa"/>
          </w:tcPr>
          <w:p w14:paraId="50AD7151" w14:textId="71B2AC6E" w:rsidR="00386A97" w:rsidRPr="00127C2C" w:rsidRDefault="003009D5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26</w:t>
            </w:r>
          </w:p>
        </w:tc>
        <w:tc>
          <w:tcPr>
            <w:tcW w:w="1134" w:type="dxa"/>
          </w:tcPr>
          <w:p w14:paraId="28E10446" w14:textId="7BAB3CDD" w:rsidR="00386A97" w:rsidRPr="00127C2C" w:rsidRDefault="003009D5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71</w:t>
            </w:r>
          </w:p>
        </w:tc>
        <w:tc>
          <w:tcPr>
            <w:tcW w:w="1701" w:type="dxa"/>
          </w:tcPr>
          <w:p w14:paraId="5B6DAEB8" w14:textId="4783D8B4" w:rsidR="00386A97" w:rsidRPr="00127C2C" w:rsidRDefault="00386A97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7.</w:t>
            </w:r>
            <w:r w:rsidR="003009D5" w:rsidRPr="00127C2C">
              <w:t>96</w:t>
            </w:r>
            <w:r w:rsidRPr="00127C2C">
              <w:t>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19D4B904" w14:textId="53A73961" w:rsidR="00386A97" w:rsidRPr="00127C2C" w:rsidRDefault="00386A97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386A97" w:rsidRPr="00127C2C" w14:paraId="32033C3D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6BBEB2" w14:textId="4E35C503" w:rsidR="00386A97" w:rsidRPr="00127C2C" w:rsidRDefault="003009D5" w:rsidP="00386A9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14704</w:t>
            </w:r>
          </w:p>
        </w:tc>
        <w:tc>
          <w:tcPr>
            <w:tcW w:w="5387" w:type="dxa"/>
          </w:tcPr>
          <w:p w14:paraId="177F7D72" w14:textId="5A511336" w:rsidR="00386A97" w:rsidRPr="00127C2C" w:rsidRDefault="003009D5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intercalated disc</w:t>
            </w:r>
          </w:p>
        </w:tc>
        <w:tc>
          <w:tcPr>
            <w:tcW w:w="1134" w:type="dxa"/>
          </w:tcPr>
          <w:p w14:paraId="10FC3C88" w14:textId="01B874F4" w:rsidR="00386A97" w:rsidRPr="00127C2C" w:rsidRDefault="003009D5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23</w:t>
            </w:r>
          </w:p>
        </w:tc>
        <w:tc>
          <w:tcPr>
            <w:tcW w:w="1134" w:type="dxa"/>
          </w:tcPr>
          <w:p w14:paraId="37AAF723" w14:textId="5499186B" w:rsidR="00386A97" w:rsidRPr="00127C2C" w:rsidRDefault="003009D5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74</w:t>
            </w:r>
          </w:p>
        </w:tc>
        <w:tc>
          <w:tcPr>
            <w:tcW w:w="1701" w:type="dxa"/>
          </w:tcPr>
          <w:p w14:paraId="34D7C95D" w14:textId="082C5A36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7.16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5554D1D8" w14:textId="30463B3B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386A97" w:rsidRPr="00127C2C" w14:paraId="73F2506E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2AB1CC" w14:textId="7F6B7451" w:rsidR="00386A97" w:rsidRPr="00127C2C" w:rsidRDefault="006128DD" w:rsidP="00386A9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05766</w:t>
            </w:r>
          </w:p>
        </w:tc>
        <w:tc>
          <w:tcPr>
            <w:tcW w:w="5387" w:type="dxa"/>
          </w:tcPr>
          <w:p w14:paraId="1DF3BD72" w14:textId="7008591F" w:rsidR="00386A97" w:rsidRPr="00127C2C" w:rsidRDefault="006128DD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primary lysosome</w:t>
            </w:r>
          </w:p>
        </w:tc>
        <w:tc>
          <w:tcPr>
            <w:tcW w:w="1134" w:type="dxa"/>
          </w:tcPr>
          <w:p w14:paraId="2AB78C31" w14:textId="5DDCABB6" w:rsidR="00386A97" w:rsidRPr="00127C2C" w:rsidRDefault="003009D5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69</w:t>
            </w:r>
          </w:p>
        </w:tc>
        <w:tc>
          <w:tcPr>
            <w:tcW w:w="1134" w:type="dxa"/>
          </w:tcPr>
          <w:p w14:paraId="5E89FC1B" w14:textId="04891D53" w:rsidR="00386A97" w:rsidRPr="00127C2C" w:rsidRDefault="003009D5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57</w:t>
            </w:r>
          </w:p>
        </w:tc>
        <w:tc>
          <w:tcPr>
            <w:tcW w:w="1701" w:type="dxa"/>
          </w:tcPr>
          <w:p w14:paraId="6E997C82" w14:textId="5946B063" w:rsidR="00386A97" w:rsidRPr="00127C2C" w:rsidRDefault="00386A97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7.16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114A8C3A" w14:textId="6DA7897B" w:rsidR="00386A97" w:rsidRPr="00127C2C" w:rsidRDefault="00386A97" w:rsidP="00386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386A97" w:rsidRPr="00127C2C" w14:paraId="111B06D0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204711E" w14:textId="1A9D3BB0" w:rsidR="00386A97" w:rsidRPr="00127C2C" w:rsidRDefault="006128DD" w:rsidP="00386A97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42582</w:t>
            </w:r>
          </w:p>
        </w:tc>
        <w:tc>
          <w:tcPr>
            <w:tcW w:w="5387" w:type="dxa"/>
          </w:tcPr>
          <w:p w14:paraId="6F7447C3" w14:textId="32E2B772" w:rsidR="006128DD" w:rsidRPr="00127C2C" w:rsidRDefault="006128DD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azurophil granule</w:t>
            </w:r>
          </w:p>
        </w:tc>
        <w:tc>
          <w:tcPr>
            <w:tcW w:w="1134" w:type="dxa"/>
          </w:tcPr>
          <w:p w14:paraId="5AF20910" w14:textId="22960A3A" w:rsidR="00386A97" w:rsidRPr="00127C2C" w:rsidRDefault="00F84285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69</w:t>
            </w:r>
          </w:p>
        </w:tc>
        <w:tc>
          <w:tcPr>
            <w:tcW w:w="1134" w:type="dxa"/>
          </w:tcPr>
          <w:p w14:paraId="12528328" w14:textId="192529B6" w:rsidR="00386A97" w:rsidRPr="00127C2C" w:rsidRDefault="003009D5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57</w:t>
            </w:r>
          </w:p>
        </w:tc>
        <w:tc>
          <w:tcPr>
            <w:tcW w:w="1701" w:type="dxa"/>
          </w:tcPr>
          <w:p w14:paraId="027E4EEE" w14:textId="2D06F0F8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7.16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2A6B92F" w14:textId="1F0DA3AE" w:rsidR="00386A97" w:rsidRPr="00127C2C" w:rsidRDefault="00386A97" w:rsidP="00386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84285" w:rsidRPr="00127C2C" w14:paraId="62737371" w14:textId="77777777" w:rsidTr="0039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E10FA9" w14:textId="43739612" w:rsidR="00F84285" w:rsidRPr="00127C2C" w:rsidRDefault="006128DD" w:rsidP="00F84285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98552</w:t>
            </w:r>
          </w:p>
        </w:tc>
        <w:tc>
          <w:tcPr>
            <w:tcW w:w="5387" w:type="dxa"/>
          </w:tcPr>
          <w:p w14:paraId="5922A5C7" w14:textId="415B8C3A" w:rsidR="00F84285" w:rsidRPr="00127C2C" w:rsidRDefault="006128DD" w:rsidP="00F84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side of membrane</w:t>
            </w:r>
          </w:p>
        </w:tc>
        <w:tc>
          <w:tcPr>
            <w:tcW w:w="1134" w:type="dxa"/>
          </w:tcPr>
          <w:p w14:paraId="213EA5E7" w14:textId="14A005FE" w:rsidR="00F84285" w:rsidRPr="00127C2C" w:rsidRDefault="00F84285" w:rsidP="00F84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78</w:t>
            </w:r>
          </w:p>
        </w:tc>
        <w:tc>
          <w:tcPr>
            <w:tcW w:w="1134" w:type="dxa"/>
          </w:tcPr>
          <w:p w14:paraId="7B6F43E4" w14:textId="53CDD311" w:rsidR="00F84285" w:rsidRPr="00127C2C" w:rsidRDefault="00F84285" w:rsidP="00F84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-1.44</w:t>
            </w:r>
          </w:p>
        </w:tc>
        <w:tc>
          <w:tcPr>
            <w:tcW w:w="1701" w:type="dxa"/>
          </w:tcPr>
          <w:p w14:paraId="768C6BC6" w14:textId="72256CDB" w:rsidR="00F84285" w:rsidRPr="00127C2C" w:rsidRDefault="00F84285" w:rsidP="00F84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7.16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040F8524" w14:textId="4CC956C9" w:rsidR="00F84285" w:rsidRPr="00127C2C" w:rsidRDefault="00F84285" w:rsidP="00F84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  <w:tr w:rsidR="00F84285" w:rsidRPr="00127C2C" w14:paraId="38940027" w14:textId="77777777" w:rsidTr="0039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20AD31" w14:textId="2DE0D21C" w:rsidR="00F84285" w:rsidRPr="00127C2C" w:rsidRDefault="006128DD" w:rsidP="00F84285">
            <w:pPr>
              <w:rPr>
                <w:b w:val="0"/>
                <w:bCs w:val="0"/>
                <w:lang w:val="en-US"/>
              </w:rPr>
            </w:pPr>
            <w:r w:rsidRPr="00127C2C">
              <w:rPr>
                <w:b w:val="0"/>
                <w:bCs w:val="0"/>
                <w:lang w:val="en-US"/>
              </w:rPr>
              <w:t>GO:0060076</w:t>
            </w:r>
          </w:p>
        </w:tc>
        <w:tc>
          <w:tcPr>
            <w:tcW w:w="5387" w:type="dxa"/>
          </w:tcPr>
          <w:p w14:paraId="3AA0DCEF" w14:textId="6C6C5612" w:rsidR="00F84285" w:rsidRPr="00127C2C" w:rsidRDefault="006128DD" w:rsidP="00F84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C2C">
              <w:rPr>
                <w:lang w:val="en-US"/>
              </w:rPr>
              <w:t>excitatory synapse</w:t>
            </w:r>
          </w:p>
        </w:tc>
        <w:tc>
          <w:tcPr>
            <w:tcW w:w="1134" w:type="dxa"/>
          </w:tcPr>
          <w:p w14:paraId="48489624" w14:textId="1560013F" w:rsidR="00F84285" w:rsidRPr="00127C2C" w:rsidRDefault="00F84285" w:rsidP="00F84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5</w:t>
            </w:r>
          </w:p>
        </w:tc>
        <w:tc>
          <w:tcPr>
            <w:tcW w:w="1134" w:type="dxa"/>
          </w:tcPr>
          <w:p w14:paraId="23B4C157" w14:textId="7BFFC10A" w:rsidR="00F84285" w:rsidRPr="00127C2C" w:rsidRDefault="00F84285" w:rsidP="00F84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-1.72</w:t>
            </w:r>
          </w:p>
        </w:tc>
        <w:tc>
          <w:tcPr>
            <w:tcW w:w="1701" w:type="dxa"/>
          </w:tcPr>
          <w:p w14:paraId="6869ED69" w14:textId="1AB0D213" w:rsidR="00F84285" w:rsidRPr="00127C2C" w:rsidRDefault="00F84285" w:rsidP="00F84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7.16x10</w:t>
            </w:r>
            <w:r w:rsidRPr="00127C2C">
              <w:rPr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42C5C7EF" w14:textId="74827833" w:rsidR="00F84285" w:rsidRPr="00127C2C" w:rsidRDefault="00F84285" w:rsidP="00F84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C2C">
              <w:t>1.36x10</w:t>
            </w:r>
            <w:r w:rsidRPr="00127C2C">
              <w:rPr>
                <w:vertAlign w:val="superscript"/>
              </w:rPr>
              <w:t>-1</w:t>
            </w:r>
          </w:p>
        </w:tc>
      </w:tr>
    </w:tbl>
    <w:p w14:paraId="20D6BA54" w14:textId="77777777" w:rsidR="000434F7" w:rsidRPr="00127C2C" w:rsidRDefault="000434F7" w:rsidP="000434F7">
      <w:pPr>
        <w:rPr>
          <w:lang w:val="en-US"/>
        </w:rPr>
      </w:pPr>
      <w:r w:rsidRPr="00127C2C">
        <w:rPr>
          <w:lang w:val="en-US"/>
        </w:rPr>
        <w:t xml:space="preserve">NES: normalized enrichment score; </w:t>
      </w:r>
      <w:proofErr w:type="spellStart"/>
      <w:r w:rsidRPr="00127C2C">
        <w:rPr>
          <w:lang w:val="en-US"/>
        </w:rPr>
        <w:t>p.adjust</w:t>
      </w:r>
      <w:proofErr w:type="spellEnd"/>
      <w:r w:rsidRPr="00127C2C">
        <w:rPr>
          <w:lang w:val="en-US"/>
        </w:rPr>
        <w:t>: adjusted p-value.</w:t>
      </w:r>
    </w:p>
    <w:p w14:paraId="6060E682" w14:textId="1976D27F" w:rsidR="004F71EF" w:rsidRPr="00127C2C" w:rsidRDefault="004F71EF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  <w:sectPr w:rsidR="004F71EF" w:rsidRPr="00127C2C" w:rsidSect="004F71EF">
          <w:pgSz w:w="16840" w:h="11900" w:orient="landscape"/>
          <w:pgMar w:top="1701" w:right="1417" w:bottom="1701" w:left="1417" w:header="708" w:footer="708" w:gutter="0"/>
          <w:cols w:space="708"/>
          <w:titlePg/>
          <w:docGrid w:linePitch="360"/>
        </w:sectPr>
      </w:pPr>
    </w:p>
    <w:p w14:paraId="24057C50" w14:textId="322C1651" w:rsidR="002C675C" w:rsidRPr="00127C2C" w:rsidRDefault="00BE6BD4" w:rsidP="004F71EF">
      <w:pPr>
        <w:pStyle w:val="Ttulo1"/>
      </w:pPr>
      <w:bookmarkStart w:id="5" w:name="_Toc66867171"/>
      <w:r w:rsidRPr="00127C2C">
        <w:lastRenderedPageBreak/>
        <w:t xml:space="preserve">2. </w:t>
      </w:r>
      <w:r w:rsidR="00216424" w:rsidRPr="00127C2C">
        <w:t>Supplemental Figure</w:t>
      </w:r>
      <w:r w:rsidR="002C675C" w:rsidRPr="00127C2C">
        <w:t>s</w:t>
      </w:r>
      <w:bookmarkEnd w:id="5"/>
    </w:p>
    <w:p w14:paraId="254344D1" w14:textId="77777777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</w:p>
    <w:p w14:paraId="174F93FB" w14:textId="753372F2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  <w:r w:rsidRPr="00127C2C">
        <w:rPr>
          <w:rFonts w:eastAsiaTheme="minorHAnsi"/>
          <w:b/>
          <w:bCs/>
          <w:lang w:val="en-US"/>
        </w:rPr>
        <w:t>Supplemental Figures</w:t>
      </w:r>
      <w:r w:rsidR="00216424" w:rsidRPr="00127C2C">
        <w:rPr>
          <w:rFonts w:eastAsiaTheme="minorHAnsi"/>
          <w:b/>
          <w:bCs/>
          <w:lang w:val="en-US"/>
        </w:rPr>
        <w:t xml:space="preserve"> </w:t>
      </w:r>
      <w:r w:rsidR="00D2080A" w:rsidRPr="00127C2C">
        <w:rPr>
          <w:rFonts w:eastAsiaTheme="minorHAnsi"/>
          <w:b/>
          <w:bCs/>
          <w:lang w:val="en-US"/>
        </w:rPr>
        <w:t>I</w:t>
      </w:r>
      <w:r w:rsidR="00216424" w:rsidRPr="00127C2C">
        <w:rPr>
          <w:rFonts w:eastAsiaTheme="minorHAnsi"/>
          <w:b/>
          <w:bCs/>
          <w:lang w:val="en-US"/>
        </w:rPr>
        <w:t xml:space="preserve">: </w:t>
      </w:r>
      <w:r w:rsidRPr="00127C2C">
        <w:rPr>
          <w:rFonts w:eastAsiaTheme="minorHAnsi"/>
          <w:lang w:val="en-US"/>
        </w:rPr>
        <w:t>Z-score regarding the five neuropsychological domains adjusted by age and educational level, evaluated in the five patients with available cognitive information.</w:t>
      </w:r>
      <w:r w:rsidRPr="00127C2C">
        <w:rPr>
          <w:rFonts w:eastAsiaTheme="minorHAnsi"/>
          <w:b/>
          <w:bCs/>
          <w:lang w:val="en-US"/>
        </w:rPr>
        <w:t xml:space="preserve"> </w:t>
      </w:r>
    </w:p>
    <w:p w14:paraId="62ECB0FD" w14:textId="3CA8D040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  <w:r w:rsidRPr="00127C2C">
        <w:rPr>
          <w:rFonts w:eastAsiaTheme="minorHAnsi"/>
          <w:lang w:val="en-US"/>
        </w:rPr>
        <w:t xml:space="preserve">EF: executive function; </w:t>
      </w:r>
      <w:r w:rsidR="00770D16" w:rsidRPr="00127C2C">
        <w:rPr>
          <w:rFonts w:eastAsiaTheme="minorHAnsi"/>
          <w:lang w:val="en-US"/>
        </w:rPr>
        <w:t>IPS</w:t>
      </w:r>
      <w:r w:rsidRPr="00127C2C">
        <w:rPr>
          <w:rFonts w:eastAsiaTheme="minorHAnsi"/>
          <w:lang w:val="en-US"/>
        </w:rPr>
        <w:t xml:space="preserve">: </w:t>
      </w:r>
      <w:r w:rsidR="00770D16" w:rsidRPr="00127C2C">
        <w:rPr>
          <w:lang w:val="en-US"/>
        </w:rPr>
        <w:t xml:space="preserve">information </w:t>
      </w:r>
      <w:r w:rsidRPr="00127C2C">
        <w:rPr>
          <w:lang w:val="en-US"/>
        </w:rPr>
        <w:t xml:space="preserve">processing speed; VCF: </w:t>
      </w:r>
      <w:proofErr w:type="spellStart"/>
      <w:r w:rsidRPr="00127C2C">
        <w:rPr>
          <w:lang w:val="en-US"/>
        </w:rPr>
        <w:t>visuoconstructi</w:t>
      </w:r>
      <w:r w:rsidR="00770D16" w:rsidRPr="00127C2C">
        <w:rPr>
          <w:lang w:val="en-US"/>
        </w:rPr>
        <w:t>onal</w:t>
      </w:r>
      <w:proofErr w:type="spellEnd"/>
      <w:r w:rsidR="00770D16" w:rsidRPr="00127C2C">
        <w:rPr>
          <w:lang w:val="en-US"/>
        </w:rPr>
        <w:t xml:space="preserve"> </w:t>
      </w:r>
      <w:r w:rsidR="00C76877" w:rsidRPr="00127C2C">
        <w:rPr>
          <w:lang w:val="en-US"/>
        </w:rPr>
        <w:t>function</w:t>
      </w:r>
      <w:r w:rsidRPr="00127C2C">
        <w:rPr>
          <w:lang w:val="en-US"/>
        </w:rPr>
        <w:t>.</w:t>
      </w:r>
    </w:p>
    <w:p w14:paraId="1A0CF497" w14:textId="3349FAB9" w:rsidR="00FC5092" w:rsidRPr="00127C2C" w:rsidRDefault="00CB5D22" w:rsidP="00FC5092">
      <w:pPr>
        <w:spacing w:after="240" w:line="360" w:lineRule="auto"/>
        <w:contextualSpacing/>
        <w:jc w:val="both"/>
        <w:rPr>
          <w:lang w:val="en-US"/>
        </w:rPr>
      </w:pPr>
      <w:r w:rsidRPr="00127C2C">
        <w:rPr>
          <w:b/>
          <w:bCs/>
          <w:lang w:val="en-US"/>
        </w:rPr>
        <w:t>Supplemental Figure II.</w:t>
      </w:r>
      <w:r w:rsidRPr="00127C2C">
        <w:rPr>
          <w:lang w:val="en-US"/>
        </w:rPr>
        <w:t xml:space="preserve"> </w:t>
      </w:r>
      <w:r w:rsidR="005954E1" w:rsidRPr="00127C2C">
        <w:rPr>
          <w:i/>
          <w:iCs/>
          <w:lang w:val="en-US"/>
        </w:rPr>
        <w:t>E2F4</w:t>
      </w:r>
      <w:r w:rsidR="005954E1" w:rsidRPr="00127C2C">
        <w:rPr>
          <w:lang w:val="en-US"/>
        </w:rPr>
        <w:t xml:space="preserve"> gene expression profile in decreasing order (</w:t>
      </w:r>
      <w:proofErr w:type="spellStart"/>
      <w:r w:rsidR="005954E1" w:rsidRPr="00127C2C">
        <w:rPr>
          <w:lang w:val="en-US"/>
        </w:rPr>
        <w:t>GTEx</w:t>
      </w:r>
      <w:proofErr w:type="spellEnd"/>
      <w:r w:rsidR="005954E1" w:rsidRPr="00127C2C">
        <w:rPr>
          <w:lang w:val="en-US"/>
        </w:rPr>
        <w:t xml:space="preserve"> Portal, </w:t>
      </w:r>
      <w:r w:rsidR="00FC5092" w:rsidRPr="00127C2C">
        <w:rPr>
          <w:lang w:val="en-US"/>
        </w:rPr>
        <w:t>https://gtexportal.org/home/gene/E2F4</w:t>
      </w:r>
      <w:r w:rsidR="005954E1" w:rsidRPr="00127C2C">
        <w:rPr>
          <w:lang w:val="en-US"/>
        </w:rPr>
        <w:t>.</w:t>
      </w:r>
    </w:p>
    <w:p w14:paraId="3AC0E4B4" w14:textId="61E5CAD0" w:rsidR="007747A5" w:rsidRPr="00127C2C" w:rsidRDefault="007747A5" w:rsidP="00FC5092">
      <w:pPr>
        <w:spacing w:after="240" w:line="360" w:lineRule="auto"/>
        <w:contextualSpacing/>
        <w:jc w:val="both"/>
        <w:rPr>
          <w:color w:val="000000"/>
          <w:lang w:val="en-US"/>
        </w:rPr>
      </w:pPr>
      <w:r w:rsidRPr="00127C2C">
        <w:rPr>
          <w:rFonts w:eastAsiaTheme="minorHAnsi"/>
          <w:b/>
          <w:bCs/>
          <w:lang w:val="en-US"/>
        </w:rPr>
        <w:t>Supplemental Figure II</w:t>
      </w:r>
      <w:r w:rsidR="00CB5D22" w:rsidRPr="00127C2C">
        <w:rPr>
          <w:rFonts w:eastAsiaTheme="minorHAnsi"/>
          <w:b/>
          <w:bCs/>
          <w:lang w:val="en-US"/>
        </w:rPr>
        <w:t>I</w:t>
      </w:r>
      <w:r w:rsidRPr="00127C2C">
        <w:rPr>
          <w:rFonts w:eastAsiaTheme="minorHAnsi"/>
          <w:b/>
          <w:bCs/>
          <w:lang w:val="en-US"/>
        </w:rPr>
        <w:t xml:space="preserve">. </w:t>
      </w:r>
      <w:r w:rsidRPr="00127C2C">
        <w:rPr>
          <w:color w:val="000000"/>
          <w:lang w:val="en-US"/>
        </w:rPr>
        <w:t xml:space="preserve">Single-Nuclei Brain RNA-seq expression of </w:t>
      </w:r>
      <w:r w:rsidRPr="00127C2C">
        <w:rPr>
          <w:i/>
          <w:iCs/>
          <w:color w:val="000000"/>
          <w:lang w:val="en-US"/>
        </w:rPr>
        <w:t>E2F4</w:t>
      </w:r>
      <w:r w:rsidRPr="00127C2C">
        <w:rPr>
          <w:color w:val="000000"/>
          <w:lang w:val="en-US"/>
        </w:rPr>
        <w:t>.</w:t>
      </w:r>
    </w:p>
    <w:p w14:paraId="3FAA2675" w14:textId="77777777" w:rsidR="007D1D55" w:rsidRPr="00127C2C" w:rsidRDefault="007D1D55" w:rsidP="007D1D55">
      <w:pPr>
        <w:spacing w:after="240" w:line="360" w:lineRule="auto"/>
        <w:contextualSpacing/>
        <w:jc w:val="both"/>
        <w:rPr>
          <w:color w:val="000000"/>
          <w:lang w:val="en-US"/>
        </w:rPr>
      </w:pPr>
      <w:r w:rsidRPr="00127C2C">
        <w:rPr>
          <w:b/>
          <w:bCs/>
          <w:color w:val="000000"/>
          <w:lang w:val="en-US"/>
        </w:rPr>
        <w:t>Supplemental Figure IV.</w:t>
      </w:r>
      <w:r w:rsidRPr="00127C2C">
        <w:rPr>
          <w:color w:val="000000"/>
          <w:lang w:val="en-US"/>
        </w:rPr>
        <w:t xml:space="preserve"> Enrichment map (biological process) of the top 60 terms. This map groups gene ontology (GO) terms by similarity. Nodes are colored by p-value and their size reflects the number of genes found in that term. </w:t>
      </w:r>
    </w:p>
    <w:p w14:paraId="7D9225ED" w14:textId="77777777" w:rsidR="007D1D55" w:rsidRPr="00127C2C" w:rsidRDefault="007D1D55" w:rsidP="007D1D55">
      <w:pPr>
        <w:spacing w:after="240" w:line="360" w:lineRule="auto"/>
        <w:contextualSpacing/>
        <w:jc w:val="both"/>
        <w:rPr>
          <w:color w:val="000000"/>
          <w:lang w:val="en-US"/>
        </w:rPr>
      </w:pPr>
      <w:r w:rsidRPr="00127C2C">
        <w:rPr>
          <w:b/>
          <w:bCs/>
          <w:color w:val="000000"/>
          <w:lang w:val="en-US"/>
        </w:rPr>
        <w:t>Supplemental Figure V.</w:t>
      </w:r>
      <w:r w:rsidRPr="00127C2C">
        <w:rPr>
          <w:color w:val="000000"/>
          <w:lang w:val="en-US"/>
        </w:rPr>
        <w:t xml:space="preserve"> Enrichment map (cellular components) of the top 60 terms. This map groups gene ontology (GO) terms by similarity. Nodes are colored by p-value and their size reflects the number of genes found in that term.</w:t>
      </w:r>
    </w:p>
    <w:p w14:paraId="1C9BF8BE" w14:textId="77777777" w:rsidR="00566BFC" w:rsidRPr="00127C2C" w:rsidRDefault="00566BFC" w:rsidP="00A2703F">
      <w:pPr>
        <w:spacing w:after="240" w:line="360" w:lineRule="auto"/>
        <w:contextualSpacing/>
        <w:jc w:val="both"/>
        <w:rPr>
          <w:color w:val="000000"/>
          <w:lang w:val="en-US"/>
        </w:rPr>
      </w:pPr>
    </w:p>
    <w:p w14:paraId="5E8743FC" w14:textId="6FD4E6D8" w:rsidR="00E45E28" w:rsidRPr="00127C2C" w:rsidRDefault="00E45E28" w:rsidP="00E45E28">
      <w:pPr>
        <w:spacing w:after="240"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267FAD1C" w14:textId="0B20C159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</w:p>
    <w:p w14:paraId="02A63353" w14:textId="3D0BAF46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</w:p>
    <w:p w14:paraId="044FEC26" w14:textId="09231E83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</w:p>
    <w:p w14:paraId="23563D9D" w14:textId="3E868873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</w:p>
    <w:p w14:paraId="4A2D8A81" w14:textId="502751D3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</w:p>
    <w:p w14:paraId="0F7AF920" w14:textId="7BB4028F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</w:p>
    <w:p w14:paraId="43D32228" w14:textId="15D23C44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</w:p>
    <w:p w14:paraId="3D5EA71D" w14:textId="733DD607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</w:p>
    <w:p w14:paraId="1E3EDA9B" w14:textId="6C5537E9" w:rsidR="002C675C" w:rsidRPr="00127C2C" w:rsidRDefault="002C675C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lang w:val="en-US"/>
        </w:rPr>
      </w:pPr>
    </w:p>
    <w:p w14:paraId="475A0D14" w14:textId="77777777" w:rsidR="00DF03D2" w:rsidRPr="00127C2C" w:rsidRDefault="00DF03D2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  <w:sectPr w:rsidR="00DF03D2" w:rsidRPr="00127C2C" w:rsidSect="00936152"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3429DB89" w14:textId="1CA02938" w:rsidR="002C675C" w:rsidRPr="00127C2C" w:rsidRDefault="002C675C" w:rsidP="004F71EF">
      <w:pPr>
        <w:pStyle w:val="Ttulo2"/>
        <w:rPr>
          <w:lang w:val="en-US"/>
        </w:rPr>
      </w:pPr>
      <w:bookmarkStart w:id="6" w:name="_Toc66867172"/>
      <w:r w:rsidRPr="00127C2C">
        <w:rPr>
          <w:lang w:val="en-US"/>
        </w:rPr>
        <w:lastRenderedPageBreak/>
        <w:t>Supplemental Figures I</w:t>
      </w:r>
      <w:bookmarkEnd w:id="6"/>
    </w:p>
    <w:p w14:paraId="5A858C3A" w14:textId="77777777" w:rsidR="002979FA" w:rsidRPr="00127C2C" w:rsidRDefault="002979FA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</w:pPr>
    </w:p>
    <w:p w14:paraId="6DE6D9A2" w14:textId="77777777" w:rsidR="00272C01" w:rsidRPr="00127C2C" w:rsidRDefault="00272C01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</w:p>
    <w:p w14:paraId="07EC87BD" w14:textId="6C9B5E72" w:rsidR="00272C01" w:rsidRPr="00127C2C" w:rsidRDefault="00AF39FE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</w:pPr>
      <w:r w:rsidRPr="00127C2C">
        <w:rPr>
          <w:rFonts w:eastAsiaTheme="minorHAnsi"/>
          <w:noProof/>
          <w:lang w:val="en-US" w:eastAsia="zh-CN"/>
        </w:rPr>
        <w:drawing>
          <wp:inline distT="0" distB="0" distL="0" distR="0" wp14:anchorId="1F831E79" wp14:editId="2E65EAA2">
            <wp:extent cx="5396230" cy="3041015"/>
            <wp:effectExtent l="0" t="0" r="127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a de pantalla 2019-11-06 a las 14.29.56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4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1CF54" w14:textId="66DBB20A" w:rsidR="00272C01" w:rsidRPr="00127C2C" w:rsidRDefault="00272C01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</w:pPr>
    </w:p>
    <w:p w14:paraId="28A1FD5A" w14:textId="77777777" w:rsidR="00EF04E7" w:rsidRPr="00127C2C" w:rsidRDefault="00EF04E7" w:rsidP="005954E1">
      <w:pPr>
        <w:spacing w:after="240" w:line="360" w:lineRule="auto"/>
        <w:jc w:val="both"/>
        <w:rPr>
          <w:rFonts w:eastAsiaTheme="minorHAnsi"/>
          <w:lang w:val="en-US"/>
        </w:rPr>
        <w:sectPr w:rsidR="00EF04E7" w:rsidRPr="00127C2C" w:rsidSect="00936152"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1E1DB1B4" w14:textId="31CA73D3" w:rsidR="00272C01" w:rsidRPr="00127C2C" w:rsidRDefault="00364CA4" w:rsidP="004F71EF">
      <w:pPr>
        <w:pStyle w:val="Ttulo2"/>
        <w:rPr>
          <w:lang w:val="en-US"/>
        </w:rPr>
      </w:pPr>
      <w:bookmarkStart w:id="7" w:name="_Toc66867173"/>
      <w:r w:rsidRPr="00127C2C">
        <w:rPr>
          <w:lang w:val="en-US"/>
        </w:rPr>
        <w:lastRenderedPageBreak/>
        <w:t>Supplemental Figure II</w:t>
      </w:r>
      <w:bookmarkEnd w:id="7"/>
    </w:p>
    <w:p w14:paraId="07F02A3B" w14:textId="2390C951" w:rsidR="00364CA4" w:rsidRPr="00127C2C" w:rsidRDefault="00364CA4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  <w:sectPr w:rsidR="00364CA4" w:rsidRPr="00127C2C" w:rsidSect="00EF04E7">
          <w:pgSz w:w="16840" w:h="11900" w:orient="landscape"/>
          <w:pgMar w:top="1701" w:right="1417" w:bottom="1701" w:left="1417" w:header="708" w:footer="708" w:gutter="0"/>
          <w:cols w:space="708"/>
          <w:titlePg/>
          <w:docGrid w:linePitch="360"/>
        </w:sectPr>
      </w:pPr>
      <w:r w:rsidRPr="00127C2C">
        <w:rPr>
          <w:noProof/>
          <w:lang w:val="en-US" w:eastAsia="zh-CN"/>
        </w:rPr>
        <w:drawing>
          <wp:inline distT="0" distB="0" distL="0" distR="0" wp14:anchorId="0487DE87" wp14:editId="757976D1">
            <wp:extent cx="8797365" cy="3998802"/>
            <wp:effectExtent l="0" t="0" r="3810" b="1905"/>
            <wp:docPr id="70" name="Imagen 70" descr="Imagen que contiene captura de pantal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1415" t="15063" r="7037" b="19038"/>
                    <a:stretch/>
                  </pic:blipFill>
                  <pic:spPr bwMode="auto">
                    <a:xfrm>
                      <a:off x="0" y="0"/>
                      <a:ext cx="8841064" cy="4018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6D025" w14:textId="12F2CEB1" w:rsidR="008A4E8B" w:rsidRPr="00127C2C" w:rsidRDefault="00975C44" w:rsidP="004F71EF">
      <w:pPr>
        <w:pStyle w:val="Ttulo2"/>
        <w:rPr>
          <w:lang w:val="en-US"/>
        </w:rPr>
      </w:pPr>
      <w:bookmarkStart w:id="8" w:name="_Toc66867174"/>
      <w:r w:rsidRPr="00127C2C">
        <w:rPr>
          <w:lang w:val="en-US"/>
        </w:rPr>
        <w:lastRenderedPageBreak/>
        <w:t xml:space="preserve">Supplemental Figure </w:t>
      </w:r>
      <w:r w:rsidR="00D2080A" w:rsidRPr="00127C2C">
        <w:rPr>
          <w:lang w:val="en-US"/>
        </w:rPr>
        <w:t>III</w:t>
      </w:r>
      <w:bookmarkEnd w:id="8"/>
    </w:p>
    <w:p w14:paraId="2A6B21A8" w14:textId="022028A5" w:rsidR="00D7356B" w:rsidRPr="00127C2C" w:rsidRDefault="00D7356B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</w:pPr>
    </w:p>
    <w:p w14:paraId="26C3E935" w14:textId="1C06F713" w:rsidR="00D7356B" w:rsidRPr="00127C2C" w:rsidRDefault="00975C44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</w:pPr>
      <w:r w:rsidRPr="00127C2C">
        <w:rPr>
          <w:rFonts w:eastAsiaTheme="minorHAnsi"/>
          <w:noProof/>
          <w:lang w:val="en-US" w:eastAsia="zh-CN"/>
        </w:rPr>
        <w:drawing>
          <wp:inline distT="0" distB="0" distL="0" distR="0" wp14:anchorId="660E91FE" wp14:editId="0453CA45">
            <wp:extent cx="5396230" cy="202374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2F4 brain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8BB5E" w14:textId="77777777" w:rsidR="00E45E28" w:rsidRPr="00127C2C" w:rsidRDefault="00E45E28" w:rsidP="005954E1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</w:pPr>
    </w:p>
    <w:p w14:paraId="2B0066A5" w14:textId="77777777" w:rsidR="00E45E28" w:rsidRPr="00127C2C" w:rsidRDefault="00E45E28" w:rsidP="00E45E28">
      <w:pPr>
        <w:rPr>
          <w:rFonts w:eastAsiaTheme="minorHAnsi"/>
          <w:lang w:val="en-US"/>
        </w:rPr>
      </w:pPr>
    </w:p>
    <w:p w14:paraId="3086F244" w14:textId="77777777" w:rsidR="00E45E28" w:rsidRPr="00127C2C" w:rsidRDefault="00E45E28" w:rsidP="00E45E28">
      <w:pPr>
        <w:rPr>
          <w:rFonts w:eastAsiaTheme="minorHAnsi"/>
          <w:lang w:val="en-US"/>
        </w:rPr>
      </w:pPr>
    </w:p>
    <w:p w14:paraId="249AA131" w14:textId="77777777" w:rsidR="00E45E28" w:rsidRPr="00127C2C" w:rsidRDefault="00E45E28" w:rsidP="00E45E28">
      <w:pPr>
        <w:rPr>
          <w:rFonts w:eastAsiaTheme="minorHAnsi"/>
          <w:lang w:val="en-US"/>
        </w:rPr>
      </w:pPr>
    </w:p>
    <w:p w14:paraId="70E7D638" w14:textId="77777777" w:rsidR="00E45E28" w:rsidRPr="00127C2C" w:rsidRDefault="00E45E28" w:rsidP="00E45E28">
      <w:pPr>
        <w:rPr>
          <w:rFonts w:eastAsiaTheme="minorHAnsi"/>
          <w:lang w:val="en-US"/>
        </w:rPr>
      </w:pPr>
    </w:p>
    <w:p w14:paraId="179BE86B" w14:textId="77777777" w:rsidR="00E45E28" w:rsidRPr="00127C2C" w:rsidRDefault="00E45E28" w:rsidP="00E45E28">
      <w:pPr>
        <w:rPr>
          <w:rFonts w:eastAsiaTheme="minorHAnsi"/>
          <w:lang w:val="en-US"/>
        </w:rPr>
      </w:pPr>
    </w:p>
    <w:p w14:paraId="3CC6861E" w14:textId="77777777" w:rsidR="005B5C52" w:rsidRPr="00127C2C" w:rsidRDefault="00E45E28" w:rsidP="00E45E28">
      <w:pPr>
        <w:widowControl w:val="0"/>
        <w:tabs>
          <w:tab w:val="left" w:pos="1842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  <w:sectPr w:rsidR="005B5C52" w:rsidRPr="00127C2C" w:rsidSect="00E45E28">
          <w:headerReference w:type="default" r:id="rId15"/>
          <w:footerReference w:type="default" r:id="rId16"/>
          <w:headerReference w:type="first" r:id="rId17"/>
          <w:footerReference w:type="first" r:id="rId18"/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  <w:r w:rsidRPr="00127C2C">
        <w:rPr>
          <w:rFonts w:eastAsiaTheme="minorHAnsi"/>
          <w:lang w:val="en-US"/>
        </w:rPr>
        <w:tab/>
      </w:r>
    </w:p>
    <w:p w14:paraId="48615AAA" w14:textId="77777777" w:rsidR="005B5C52" w:rsidRPr="00127C2C" w:rsidRDefault="005B5C52" w:rsidP="00E45E28">
      <w:pPr>
        <w:widowControl w:val="0"/>
        <w:tabs>
          <w:tab w:val="left" w:pos="1842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  <w:sectPr w:rsidR="005B5C52" w:rsidRPr="00127C2C" w:rsidSect="005B5C52">
          <w:type w:val="continuous"/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1CDB8CD6" w14:textId="77777777" w:rsidR="00A03808" w:rsidRPr="00127C2C" w:rsidRDefault="00A03808" w:rsidP="004F71EF">
      <w:pPr>
        <w:pStyle w:val="Ttulo2"/>
        <w:rPr>
          <w:lang w:val="en-US"/>
        </w:rPr>
      </w:pPr>
      <w:bookmarkStart w:id="9" w:name="_Toc66867175"/>
      <w:r w:rsidRPr="00127C2C">
        <w:rPr>
          <w:lang w:val="en-US"/>
        </w:rPr>
        <w:lastRenderedPageBreak/>
        <w:t>Supplemental Figure IV</w:t>
      </w:r>
      <w:bookmarkEnd w:id="9"/>
    </w:p>
    <w:p w14:paraId="48CE38DA" w14:textId="77777777" w:rsidR="00E45E28" w:rsidRPr="00127C2C" w:rsidRDefault="00A03808" w:rsidP="00E45E28">
      <w:pPr>
        <w:widowControl w:val="0"/>
        <w:tabs>
          <w:tab w:val="left" w:pos="1842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</w:pPr>
      <w:r w:rsidRPr="00127C2C">
        <w:rPr>
          <w:rFonts w:eastAsiaTheme="minorHAnsi"/>
          <w:noProof/>
          <w:lang w:val="en-US"/>
        </w:rPr>
        <w:drawing>
          <wp:inline distT="0" distB="0" distL="0" distR="0" wp14:anchorId="2DE3411B" wp14:editId="55A9C874">
            <wp:extent cx="5881816" cy="5881816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25621" cy="5925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88DCE" w14:textId="77777777" w:rsidR="00A03808" w:rsidRPr="00127C2C" w:rsidRDefault="00A03808" w:rsidP="00E45E28">
      <w:pPr>
        <w:widowControl w:val="0"/>
        <w:tabs>
          <w:tab w:val="left" w:pos="1842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lang w:val="en-US"/>
        </w:rPr>
        <w:sectPr w:rsidR="00A03808" w:rsidRPr="00127C2C" w:rsidSect="00A03808"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3F4503CF" w14:textId="3375047F" w:rsidR="00A03808" w:rsidRPr="00127C2C" w:rsidRDefault="00A03808" w:rsidP="004F71EF">
      <w:pPr>
        <w:pStyle w:val="Ttulo2"/>
        <w:rPr>
          <w:lang w:val="en-US"/>
        </w:rPr>
      </w:pPr>
      <w:bookmarkStart w:id="10" w:name="_Toc66867176"/>
      <w:r w:rsidRPr="00127C2C">
        <w:rPr>
          <w:lang w:val="en-US"/>
        </w:rPr>
        <w:lastRenderedPageBreak/>
        <w:t>Supplemental Figure V</w:t>
      </w:r>
      <w:bookmarkEnd w:id="10"/>
    </w:p>
    <w:p w14:paraId="1C5B70C2" w14:textId="563406A7" w:rsidR="000208B8" w:rsidRPr="00A03808" w:rsidRDefault="00647D6B" w:rsidP="001430C4">
      <w:pPr>
        <w:widowControl w:val="0"/>
        <w:tabs>
          <w:tab w:val="left" w:pos="1842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eastAsiaTheme="minorHAnsi"/>
          <w:b/>
          <w:bCs/>
          <w:lang w:val="en-US"/>
        </w:rPr>
      </w:pPr>
      <w:r w:rsidRPr="00127C2C">
        <w:rPr>
          <w:rFonts w:eastAsiaTheme="minorHAnsi"/>
          <w:noProof/>
          <w:lang w:val="en-US"/>
        </w:rPr>
        <w:drawing>
          <wp:inline distT="0" distB="0" distL="0" distR="0" wp14:anchorId="575C6C4A" wp14:editId="481D1C02">
            <wp:extent cx="5396230" cy="5396230"/>
            <wp:effectExtent l="0" t="0" r="127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08B8" w:rsidRPr="00A03808" w:rsidSect="003B3EE2">
      <w:pgSz w:w="11900" w:h="16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DF45C" w14:textId="77777777" w:rsidR="00190126" w:rsidRDefault="00190126" w:rsidP="00936152">
      <w:r>
        <w:separator/>
      </w:r>
    </w:p>
  </w:endnote>
  <w:endnote w:type="continuationSeparator" w:id="0">
    <w:p w14:paraId="49B93824" w14:textId="77777777" w:rsidR="00190126" w:rsidRDefault="00190126" w:rsidP="00936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Garamond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ans CJK SC Regular">
    <w:panose1 w:val="020B0604020202020204"/>
    <w:charset w:val="00"/>
    <w:family w:val="auto"/>
    <w:pitch w:val="variable"/>
  </w:font>
  <w:font w:name="FreeSans">
    <w:altName w:val="Arial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鬡眩河ⱟ㬡睏河ⱟ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71970886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2EBA3B5" w14:textId="77777777" w:rsidR="00655BE5" w:rsidRDefault="00655BE5" w:rsidP="003906A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4F43131" w14:textId="77777777" w:rsidR="00655BE5" w:rsidRDefault="00655BE5" w:rsidP="0093615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937030" w14:textId="77777777" w:rsidR="00655BE5" w:rsidRDefault="00655BE5" w:rsidP="00E45E28">
    <w:pPr>
      <w:pStyle w:val="Piedepgina"/>
      <w:ind w:right="36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8C6EC9" w14:textId="77777777" w:rsidR="00655BE5" w:rsidRDefault="00655BE5" w:rsidP="00E45E28">
    <w:pPr>
      <w:pStyle w:val="Piedepgina"/>
      <w:ind w:right="360"/>
      <w:jc w:val="righ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86392E" w14:textId="77777777" w:rsidR="00655BE5" w:rsidRDefault="00655BE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D52118" w14:textId="77777777" w:rsidR="00190126" w:rsidRDefault="00190126" w:rsidP="00936152">
      <w:r>
        <w:separator/>
      </w:r>
    </w:p>
  </w:footnote>
  <w:footnote w:type="continuationSeparator" w:id="0">
    <w:p w14:paraId="2E7F6C50" w14:textId="77777777" w:rsidR="00190126" w:rsidRDefault="00190126" w:rsidP="009361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789412" w14:textId="77777777" w:rsidR="00655BE5" w:rsidRDefault="00655BE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41272A" w14:textId="77777777" w:rsidR="00655BE5" w:rsidRDefault="00655BE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872640"/>
    <w:multiLevelType w:val="multilevel"/>
    <w:tmpl w:val="413E73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MjMyMTAyNrAwM7BQ0lEKTi0uzszPAykwqgUAegP5bywAAAA="/>
  </w:docVars>
  <w:rsids>
    <w:rsidRoot w:val="007100D7"/>
    <w:rsid w:val="00003FF2"/>
    <w:rsid w:val="00012998"/>
    <w:rsid w:val="00012BB8"/>
    <w:rsid w:val="00014D02"/>
    <w:rsid w:val="000167A2"/>
    <w:rsid w:val="000208B8"/>
    <w:rsid w:val="00027955"/>
    <w:rsid w:val="00030A08"/>
    <w:rsid w:val="0003209D"/>
    <w:rsid w:val="00034EDC"/>
    <w:rsid w:val="0004033F"/>
    <w:rsid w:val="00041557"/>
    <w:rsid w:val="000434F7"/>
    <w:rsid w:val="00044D07"/>
    <w:rsid w:val="00063658"/>
    <w:rsid w:val="000729EE"/>
    <w:rsid w:val="00072B0C"/>
    <w:rsid w:val="000741C7"/>
    <w:rsid w:val="00076587"/>
    <w:rsid w:val="00080F88"/>
    <w:rsid w:val="0008570B"/>
    <w:rsid w:val="0008603D"/>
    <w:rsid w:val="00087089"/>
    <w:rsid w:val="00092BA2"/>
    <w:rsid w:val="000A2117"/>
    <w:rsid w:val="000B0099"/>
    <w:rsid w:val="000C1686"/>
    <w:rsid w:val="000C7D1B"/>
    <w:rsid w:val="000D3392"/>
    <w:rsid w:val="000D6D61"/>
    <w:rsid w:val="000E00A3"/>
    <w:rsid w:val="000E3711"/>
    <w:rsid w:val="0010407B"/>
    <w:rsid w:val="00104604"/>
    <w:rsid w:val="0010770D"/>
    <w:rsid w:val="00111B84"/>
    <w:rsid w:val="001219B8"/>
    <w:rsid w:val="00127C2C"/>
    <w:rsid w:val="00135524"/>
    <w:rsid w:val="00140990"/>
    <w:rsid w:val="0014152B"/>
    <w:rsid w:val="001430C4"/>
    <w:rsid w:val="0015242A"/>
    <w:rsid w:val="00157A4F"/>
    <w:rsid w:val="00162E8B"/>
    <w:rsid w:val="001670B1"/>
    <w:rsid w:val="00170577"/>
    <w:rsid w:val="00170D75"/>
    <w:rsid w:val="00176EBA"/>
    <w:rsid w:val="0017712B"/>
    <w:rsid w:val="00180D28"/>
    <w:rsid w:val="00182CE0"/>
    <w:rsid w:val="00190126"/>
    <w:rsid w:val="001A732D"/>
    <w:rsid w:val="001C6434"/>
    <w:rsid w:val="001D1034"/>
    <w:rsid w:val="001D4AF3"/>
    <w:rsid w:val="001E341D"/>
    <w:rsid w:val="001E4578"/>
    <w:rsid w:val="001E5224"/>
    <w:rsid w:val="001F0F74"/>
    <w:rsid w:val="001F5F96"/>
    <w:rsid w:val="001F7034"/>
    <w:rsid w:val="00211CE3"/>
    <w:rsid w:val="00213F4B"/>
    <w:rsid w:val="00216424"/>
    <w:rsid w:val="00221D0B"/>
    <w:rsid w:val="0022669D"/>
    <w:rsid w:val="00240215"/>
    <w:rsid w:val="00242E2B"/>
    <w:rsid w:val="0024411C"/>
    <w:rsid w:val="00251129"/>
    <w:rsid w:val="00251F75"/>
    <w:rsid w:val="00252283"/>
    <w:rsid w:val="00252B87"/>
    <w:rsid w:val="00267239"/>
    <w:rsid w:val="00271FEC"/>
    <w:rsid w:val="00272C01"/>
    <w:rsid w:val="00272F15"/>
    <w:rsid w:val="00274697"/>
    <w:rsid w:val="00281C8C"/>
    <w:rsid w:val="002979FA"/>
    <w:rsid w:val="002A0622"/>
    <w:rsid w:val="002A1670"/>
    <w:rsid w:val="002A3180"/>
    <w:rsid w:val="002A4CE9"/>
    <w:rsid w:val="002A786B"/>
    <w:rsid w:val="002B07EC"/>
    <w:rsid w:val="002B0C4A"/>
    <w:rsid w:val="002B15AF"/>
    <w:rsid w:val="002B23C7"/>
    <w:rsid w:val="002C078C"/>
    <w:rsid w:val="002C0FE4"/>
    <w:rsid w:val="002C1F3D"/>
    <w:rsid w:val="002C675C"/>
    <w:rsid w:val="002D1D66"/>
    <w:rsid w:val="002D2712"/>
    <w:rsid w:val="002D4A64"/>
    <w:rsid w:val="002D59F7"/>
    <w:rsid w:val="002E0441"/>
    <w:rsid w:val="002E08A0"/>
    <w:rsid w:val="002E53F7"/>
    <w:rsid w:val="002E6BD3"/>
    <w:rsid w:val="003009D5"/>
    <w:rsid w:val="00302C3F"/>
    <w:rsid w:val="00305F23"/>
    <w:rsid w:val="00307CBE"/>
    <w:rsid w:val="00310E7A"/>
    <w:rsid w:val="003154EE"/>
    <w:rsid w:val="003255E0"/>
    <w:rsid w:val="00325A6C"/>
    <w:rsid w:val="00326DAC"/>
    <w:rsid w:val="0032739A"/>
    <w:rsid w:val="003333E1"/>
    <w:rsid w:val="0033439F"/>
    <w:rsid w:val="00344068"/>
    <w:rsid w:val="00344A59"/>
    <w:rsid w:val="003451F9"/>
    <w:rsid w:val="00345BBA"/>
    <w:rsid w:val="00347A05"/>
    <w:rsid w:val="00361451"/>
    <w:rsid w:val="00363E2E"/>
    <w:rsid w:val="00364B2B"/>
    <w:rsid w:val="00364CA4"/>
    <w:rsid w:val="00373123"/>
    <w:rsid w:val="0037395C"/>
    <w:rsid w:val="00377BE8"/>
    <w:rsid w:val="003839CF"/>
    <w:rsid w:val="0038606D"/>
    <w:rsid w:val="00386A97"/>
    <w:rsid w:val="003906AB"/>
    <w:rsid w:val="003906AF"/>
    <w:rsid w:val="00391462"/>
    <w:rsid w:val="00394B53"/>
    <w:rsid w:val="003A1037"/>
    <w:rsid w:val="003A5440"/>
    <w:rsid w:val="003B35A5"/>
    <w:rsid w:val="003B3A82"/>
    <w:rsid w:val="003B3EE2"/>
    <w:rsid w:val="003C1928"/>
    <w:rsid w:val="003C2F19"/>
    <w:rsid w:val="003D463D"/>
    <w:rsid w:val="003E1F9C"/>
    <w:rsid w:val="003E4AD1"/>
    <w:rsid w:val="003F0B49"/>
    <w:rsid w:val="003F48B5"/>
    <w:rsid w:val="00400695"/>
    <w:rsid w:val="00405E13"/>
    <w:rsid w:val="00405ED1"/>
    <w:rsid w:val="0040709B"/>
    <w:rsid w:val="00416FDA"/>
    <w:rsid w:val="00417007"/>
    <w:rsid w:val="004207C7"/>
    <w:rsid w:val="00421E09"/>
    <w:rsid w:val="004309C9"/>
    <w:rsid w:val="00437FAD"/>
    <w:rsid w:val="00444548"/>
    <w:rsid w:val="00455CD5"/>
    <w:rsid w:val="00456426"/>
    <w:rsid w:val="00457196"/>
    <w:rsid w:val="00460272"/>
    <w:rsid w:val="004602CC"/>
    <w:rsid w:val="00460619"/>
    <w:rsid w:val="00462C2F"/>
    <w:rsid w:val="00464C2A"/>
    <w:rsid w:val="00470B57"/>
    <w:rsid w:val="00472902"/>
    <w:rsid w:val="004734B1"/>
    <w:rsid w:val="0047469B"/>
    <w:rsid w:val="00476D7C"/>
    <w:rsid w:val="00480DE8"/>
    <w:rsid w:val="00493195"/>
    <w:rsid w:val="00493A67"/>
    <w:rsid w:val="00493F74"/>
    <w:rsid w:val="004A4FBF"/>
    <w:rsid w:val="004B2C35"/>
    <w:rsid w:val="004B3292"/>
    <w:rsid w:val="004B3468"/>
    <w:rsid w:val="004B7415"/>
    <w:rsid w:val="004C24F0"/>
    <w:rsid w:val="004C30B8"/>
    <w:rsid w:val="004C556C"/>
    <w:rsid w:val="004D60EE"/>
    <w:rsid w:val="004D6130"/>
    <w:rsid w:val="004E4412"/>
    <w:rsid w:val="004F12BF"/>
    <w:rsid w:val="004F4864"/>
    <w:rsid w:val="004F71EF"/>
    <w:rsid w:val="004F7801"/>
    <w:rsid w:val="00502F77"/>
    <w:rsid w:val="0050781D"/>
    <w:rsid w:val="00511279"/>
    <w:rsid w:val="00512C5C"/>
    <w:rsid w:val="00515E6E"/>
    <w:rsid w:val="00517C35"/>
    <w:rsid w:val="00520F2E"/>
    <w:rsid w:val="00522AA8"/>
    <w:rsid w:val="00522EF4"/>
    <w:rsid w:val="00523B2C"/>
    <w:rsid w:val="00530AED"/>
    <w:rsid w:val="0053194D"/>
    <w:rsid w:val="00531A20"/>
    <w:rsid w:val="005351D5"/>
    <w:rsid w:val="00535768"/>
    <w:rsid w:val="0054214F"/>
    <w:rsid w:val="00552C08"/>
    <w:rsid w:val="00553F1B"/>
    <w:rsid w:val="00557A56"/>
    <w:rsid w:val="00557B29"/>
    <w:rsid w:val="00560110"/>
    <w:rsid w:val="0056474B"/>
    <w:rsid w:val="00566BFC"/>
    <w:rsid w:val="005704CE"/>
    <w:rsid w:val="00571DE9"/>
    <w:rsid w:val="00575E06"/>
    <w:rsid w:val="00576871"/>
    <w:rsid w:val="00582FE9"/>
    <w:rsid w:val="00584FE8"/>
    <w:rsid w:val="0059524C"/>
    <w:rsid w:val="005954E1"/>
    <w:rsid w:val="005A0F11"/>
    <w:rsid w:val="005A1FC5"/>
    <w:rsid w:val="005A2075"/>
    <w:rsid w:val="005A2616"/>
    <w:rsid w:val="005A2DEE"/>
    <w:rsid w:val="005A4215"/>
    <w:rsid w:val="005A4B9A"/>
    <w:rsid w:val="005A5CAF"/>
    <w:rsid w:val="005B351C"/>
    <w:rsid w:val="005B5C52"/>
    <w:rsid w:val="005C1588"/>
    <w:rsid w:val="005C3E68"/>
    <w:rsid w:val="005C5CBD"/>
    <w:rsid w:val="005C7B70"/>
    <w:rsid w:val="005D19D1"/>
    <w:rsid w:val="005D1A2A"/>
    <w:rsid w:val="005D57AD"/>
    <w:rsid w:val="005E20C2"/>
    <w:rsid w:val="005F0CCD"/>
    <w:rsid w:val="005F2B89"/>
    <w:rsid w:val="005F3DA7"/>
    <w:rsid w:val="005F78DF"/>
    <w:rsid w:val="00602ACF"/>
    <w:rsid w:val="0060799E"/>
    <w:rsid w:val="006107AA"/>
    <w:rsid w:val="006128DD"/>
    <w:rsid w:val="006148D5"/>
    <w:rsid w:val="006217BB"/>
    <w:rsid w:val="00623398"/>
    <w:rsid w:val="006328E5"/>
    <w:rsid w:val="00633C7E"/>
    <w:rsid w:val="00640BBF"/>
    <w:rsid w:val="006419B5"/>
    <w:rsid w:val="006467CE"/>
    <w:rsid w:val="006470AE"/>
    <w:rsid w:val="0064749D"/>
    <w:rsid w:val="006475C2"/>
    <w:rsid w:val="00647D6B"/>
    <w:rsid w:val="00651CDA"/>
    <w:rsid w:val="00652FD3"/>
    <w:rsid w:val="00655BE5"/>
    <w:rsid w:val="00657EE9"/>
    <w:rsid w:val="00660D05"/>
    <w:rsid w:val="00661417"/>
    <w:rsid w:val="006618AE"/>
    <w:rsid w:val="00662B3E"/>
    <w:rsid w:val="00667C67"/>
    <w:rsid w:val="00675850"/>
    <w:rsid w:val="00687260"/>
    <w:rsid w:val="0069052B"/>
    <w:rsid w:val="006930CE"/>
    <w:rsid w:val="006A242C"/>
    <w:rsid w:val="006A38C4"/>
    <w:rsid w:val="006A494B"/>
    <w:rsid w:val="006A4ECD"/>
    <w:rsid w:val="006A647B"/>
    <w:rsid w:val="006A7667"/>
    <w:rsid w:val="006B0838"/>
    <w:rsid w:val="006B7D5E"/>
    <w:rsid w:val="006C3EE8"/>
    <w:rsid w:val="006C48C6"/>
    <w:rsid w:val="006C7356"/>
    <w:rsid w:val="006D1292"/>
    <w:rsid w:val="006D3F9C"/>
    <w:rsid w:val="006D55B6"/>
    <w:rsid w:val="006D74DA"/>
    <w:rsid w:val="006E1EBA"/>
    <w:rsid w:val="006F0F65"/>
    <w:rsid w:val="006F1C22"/>
    <w:rsid w:val="006F4F07"/>
    <w:rsid w:val="006F5E41"/>
    <w:rsid w:val="00701666"/>
    <w:rsid w:val="0070473E"/>
    <w:rsid w:val="007100D7"/>
    <w:rsid w:val="00710603"/>
    <w:rsid w:val="0072506F"/>
    <w:rsid w:val="0072565E"/>
    <w:rsid w:val="00730547"/>
    <w:rsid w:val="00730ACA"/>
    <w:rsid w:val="0073292B"/>
    <w:rsid w:val="0073707E"/>
    <w:rsid w:val="00754A73"/>
    <w:rsid w:val="00757752"/>
    <w:rsid w:val="007671CA"/>
    <w:rsid w:val="00770D16"/>
    <w:rsid w:val="007746F7"/>
    <w:rsid w:val="007747A5"/>
    <w:rsid w:val="00777C3E"/>
    <w:rsid w:val="00777C49"/>
    <w:rsid w:val="0078097C"/>
    <w:rsid w:val="00780A8E"/>
    <w:rsid w:val="00783F65"/>
    <w:rsid w:val="00790918"/>
    <w:rsid w:val="007A07D8"/>
    <w:rsid w:val="007A46AE"/>
    <w:rsid w:val="007A7B44"/>
    <w:rsid w:val="007C1BEB"/>
    <w:rsid w:val="007D1D55"/>
    <w:rsid w:val="007D7066"/>
    <w:rsid w:val="007E319C"/>
    <w:rsid w:val="007E4790"/>
    <w:rsid w:val="007E5467"/>
    <w:rsid w:val="007E65C5"/>
    <w:rsid w:val="007E6B0A"/>
    <w:rsid w:val="008104F5"/>
    <w:rsid w:val="0081364D"/>
    <w:rsid w:val="00816A65"/>
    <w:rsid w:val="00823588"/>
    <w:rsid w:val="0082618F"/>
    <w:rsid w:val="0083486D"/>
    <w:rsid w:val="0084239A"/>
    <w:rsid w:val="00846720"/>
    <w:rsid w:val="00846D32"/>
    <w:rsid w:val="00854EF9"/>
    <w:rsid w:val="0086422B"/>
    <w:rsid w:val="00865D98"/>
    <w:rsid w:val="00870B55"/>
    <w:rsid w:val="008718C0"/>
    <w:rsid w:val="008734EE"/>
    <w:rsid w:val="008735DB"/>
    <w:rsid w:val="008756EF"/>
    <w:rsid w:val="008773FB"/>
    <w:rsid w:val="00880D73"/>
    <w:rsid w:val="008926D9"/>
    <w:rsid w:val="008928A4"/>
    <w:rsid w:val="00895930"/>
    <w:rsid w:val="008A3F04"/>
    <w:rsid w:val="008A4E8B"/>
    <w:rsid w:val="008B3D86"/>
    <w:rsid w:val="008B6C31"/>
    <w:rsid w:val="008C03FA"/>
    <w:rsid w:val="008C33E7"/>
    <w:rsid w:val="008C7C01"/>
    <w:rsid w:val="008D1F3A"/>
    <w:rsid w:val="008D6F6D"/>
    <w:rsid w:val="008E10BC"/>
    <w:rsid w:val="008E3965"/>
    <w:rsid w:val="008F0602"/>
    <w:rsid w:val="008F432D"/>
    <w:rsid w:val="008F5507"/>
    <w:rsid w:val="008F68B8"/>
    <w:rsid w:val="00903680"/>
    <w:rsid w:val="00905424"/>
    <w:rsid w:val="00913AE2"/>
    <w:rsid w:val="009144D9"/>
    <w:rsid w:val="00916A47"/>
    <w:rsid w:val="00916C54"/>
    <w:rsid w:val="009234C5"/>
    <w:rsid w:val="00926C01"/>
    <w:rsid w:val="00930ECD"/>
    <w:rsid w:val="00936152"/>
    <w:rsid w:val="00936D39"/>
    <w:rsid w:val="009442F8"/>
    <w:rsid w:val="00951ED4"/>
    <w:rsid w:val="00966115"/>
    <w:rsid w:val="00966391"/>
    <w:rsid w:val="00971726"/>
    <w:rsid w:val="0097376E"/>
    <w:rsid w:val="00973C1C"/>
    <w:rsid w:val="00975C44"/>
    <w:rsid w:val="00976BC3"/>
    <w:rsid w:val="00985E9D"/>
    <w:rsid w:val="009931A7"/>
    <w:rsid w:val="00996040"/>
    <w:rsid w:val="00996A6B"/>
    <w:rsid w:val="009A1FE5"/>
    <w:rsid w:val="009A3324"/>
    <w:rsid w:val="009A5841"/>
    <w:rsid w:val="009A6FC5"/>
    <w:rsid w:val="009A7CF4"/>
    <w:rsid w:val="009B220E"/>
    <w:rsid w:val="009B4795"/>
    <w:rsid w:val="009C29B4"/>
    <w:rsid w:val="009C6760"/>
    <w:rsid w:val="009C7AEC"/>
    <w:rsid w:val="009D0818"/>
    <w:rsid w:val="009D62BE"/>
    <w:rsid w:val="009D6491"/>
    <w:rsid w:val="009E156C"/>
    <w:rsid w:val="009E2CDA"/>
    <w:rsid w:val="009F1AC1"/>
    <w:rsid w:val="00A00D2C"/>
    <w:rsid w:val="00A03808"/>
    <w:rsid w:val="00A04FD5"/>
    <w:rsid w:val="00A22B67"/>
    <w:rsid w:val="00A24F2E"/>
    <w:rsid w:val="00A2703F"/>
    <w:rsid w:val="00A31B23"/>
    <w:rsid w:val="00A32EAF"/>
    <w:rsid w:val="00A412D5"/>
    <w:rsid w:val="00A43638"/>
    <w:rsid w:val="00A43C72"/>
    <w:rsid w:val="00A46313"/>
    <w:rsid w:val="00A5684A"/>
    <w:rsid w:val="00A60EBA"/>
    <w:rsid w:val="00A63EA3"/>
    <w:rsid w:val="00A71993"/>
    <w:rsid w:val="00A72829"/>
    <w:rsid w:val="00A7760E"/>
    <w:rsid w:val="00A8074D"/>
    <w:rsid w:val="00A82D81"/>
    <w:rsid w:val="00A90BD3"/>
    <w:rsid w:val="00A915A4"/>
    <w:rsid w:val="00A91CF0"/>
    <w:rsid w:val="00A94120"/>
    <w:rsid w:val="00AA57A7"/>
    <w:rsid w:val="00AB3C4D"/>
    <w:rsid w:val="00AC59C3"/>
    <w:rsid w:val="00AC62EA"/>
    <w:rsid w:val="00AD0537"/>
    <w:rsid w:val="00AD0E09"/>
    <w:rsid w:val="00AD2345"/>
    <w:rsid w:val="00AD4519"/>
    <w:rsid w:val="00AD4E8F"/>
    <w:rsid w:val="00AD552D"/>
    <w:rsid w:val="00AD5F1B"/>
    <w:rsid w:val="00AD6EF1"/>
    <w:rsid w:val="00AD6FFB"/>
    <w:rsid w:val="00AE3416"/>
    <w:rsid w:val="00AF39FE"/>
    <w:rsid w:val="00AF79EC"/>
    <w:rsid w:val="00B02C1D"/>
    <w:rsid w:val="00B03C9B"/>
    <w:rsid w:val="00B051F4"/>
    <w:rsid w:val="00B063C0"/>
    <w:rsid w:val="00B07826"/>
    <w:rsid w:val="00B122B0"/>
    <w:rsid w:val="00B219B2"/>
    <w:rsid w:val="00B40C22"/>
    <w:rsid w:val="00B532E0"/>
    <w:rsid w:val="00B54E27"/>
    <w:rsid w:val="00B726AE"/>
    <w:rsid w:val="00B751DF"/>
    <w:rsid w:val="00B80787"/>
    <w:rsid w:val="00B8282D"/>
    <w:rsid w:val="00B841B1"/>
    <w:rsid w:val="00B94344"/>
    <w:rsid w:val="00B96888"/>
    <w:rsid w:val="00B96D7F"/>
    <w:rsid w:val="00BA51FB"/>
    <w:rsid w:val="00BB5F55"/>
    <w:rsid w:val="00BD4384"/>
    <w:rsid w:val="00BE00C0"/>
    <w:rsid w:val="00BE4EA9"/>
    <w:rsid w:val="00BE6942"/>
    <w:rsid w:val="00BE6BD4"/>
    <w:rsid w:val="00BF0842"/>
    <w:rsid w:val="00BF3275"/>
    <w:rsid w:val="00C02B2C"/>
    <w:rsid w:val="00C11F0B"/>
    <w:rsid w:val="00C14106"/>
    <w:rsid w:val="00C20062"/>
    <w:rsid w:val="00C225C9"/>
    <w:rsid w:val="00C41F1C"/>
    <w:rsid w:val="00C43D96"/>
    <w:rsid w:val="00C45294"/>
    <w:rsid w:val="00C45B74"/>
    <w:rsid w:val="00C61ED4"/>
    <w:rsid w:val="00C6306E"/>
    <w:rsid w:val="00C72E4E"/>
    <w:rsid w:val="00C73893"/>
    <w:rsid w:val="00C76877"/>
    <w:rsid w:val="00C876B1"/>
    <w:rsid w:val="00C945C3"/>
    <w:rsid w:val="00CA539C"/>
    <w:rsid w:val="00CB5D22"/>
    <w:rsid w:val="00CB6981"/>
    <w:rsid w:val="00CB6FB8"/>
    <w:rsid w:val="00CC1743"/>
    <w:rsid w:val="00CC58FF"/>
    <w:rsid w:val="00CD41CE"/>
    <w:rsid w:val="00CD4FAC"/>
    <w:rsid w:val="00CE1C66"/>
    <w:rsid w:val="00CE48D9"/>
    <w:rsid w:val="00CE517C"/>
    <w:rsid w:val="00CE7363"/>
    <w:rsid w:val="00D10FFF"/>
    <w:rsid w:val="00D11216"/>
    <w:rsid w:val="00D2080A"/>
    <w:rsid w:val="00D31220"/>
    <w:rsid w:val="00D3155F"/>
    <w:rsid w:val="00D31BD6"/>
    <w:rsid w:val="00D376BD"/>
    <w:rsid w:val="00D43292"/>
    <w:rsid w:val="00D447B8"/>
    <w:rsid w:val="00D50CFD"/>
    <w:rsid w:val="00D50FA6"/>
    <w:rsid w:val="00D5295B"/>
    <w:rsid w:val="00D55375"/>
    <w:rsid w:val="00D562DA"/>
    <w:rsid w:val="00D622AF"/>
    <w:rsid w:val="00D7356B"/>
    <w:rsid w:val="00D74A18"/>
    <w:rsid w:val="00D831F9"/>
    <w:rsid w:val="00D90153"/>
    <w:rsid w:val="00D956C2"/>
    <w:rsid w:val="00DA3A95"/>
    <w:rsid w:val="00DB0459"/>
    <w:rsid w:val="00DB750A"/>
    <w:rsid w:val="00DC1B14"/>
    <w:rsid w:val="00DD0278"/>
    <w:rsid w:val="00DE2BAE"/>
    <w:rsid w:val="00DF03D2"/>
    <w:rsid w:val="00DF29E3"/>
    <w:rsid w:val="00DF554A"/>
    <w:rsid w:val="00DF5B19"/>
    <w:rsid w:val="00E01BDC"/>
    <w:rsid w:val="00E01E3F"/>
    <w:rsid w:val="00E03397"/>
    <w:rsid w:val="00E03D1A"/>
    <w:rsid w:val="00E1287B"/>
    <w:rsid w:val="00E162CC"/>
    <w:rsid w:val="00E21577"/>
    <w:rsid w:val="00E24E8A"/>
    <w:rsid w:val="00E44770"/>
    <w:rsid w:val="00E44DBD"/>
    <w:rsid w:val="00E45E28"/>
    <w:rsid w:val="00E51688"/>
    <w:rsid w:val="00E51DF9"/>
    <w:rsid w:val="00E53BE9"/>
    <w:rsid w:val="00E64A9D"/>
    <w:rsid w:val="00E67F69"/>
    <w:rsid w:val="00E70E55"/>
    <w:rsid w:val="00E76C4B"/>
    <w:rsid w:val="00E8450D"/>
    <w:rsid w:val="00E905D0"/>
    <w:rsid w:val="00E93948"/>
    <w:rsid w:val="00EA080E"/>
    <w:rsid w:val="00EA2E87"/>
    <w:rsid w:val="00EA3065"/>
    <w:rsid w:val="00EB2519"/>
    <w:rsid w:val="00EB4E93"/>
    <w:rsid w:val="00EB6614"/>
    <w:rsid w:val="00EC69D1"/>
    <w:rsid w:val="00ED2B58"/>
    <w:rsid w:val="00ED3034"/>
    <w:rsid w:val="00EE048C"/>
    <w:rsid w:val="00EE258A"/>
    <w:rsid w:val="00EE6762"/>
    <w:rsid w:val="00EE74D2"/>
    <w:rsid w:val="00EF04E7"/>
    <w:rsid w:val="00EF37F8"/>
    <w:rsid w:val="00EF47FE"/>
    <w:rsid w:val="00F02CB0"/>
    <w:rsid w:val="00F07138"/>
    <w:rsid w:val="00F24E2D"/>
    <w:rsid w:val="00F27DCB"/>
    <w:rsid w:val="00F32C09"/>
    <w:rsid w:val="00F35196"/>
    <w:rsid w:val="00F4263F"/>
    <w:rsid w:val="00F42E69"/>
    <w:rsid w:val="00F43D4E"/>
    <w:rsid w:val="00F470B0"/>
    <w:rsid w:val="00F471B9"/>
    <w:rsid w:val="00F476FA"/>
    <w:rsid w:val="00F47981"/>
    <w:rsid w:val="00F47A31"/>
    <w:rsid w:val="00F50DCE"/>
    <w:rsid w:val="00F60380"/>
    <w:rsid w:val="00F64E0B"/>
    <w:rsid w:val="00F65E7E"/>
    <w:rsid w:val="00F73386"/>
    <w:rsid w:val="00F7735F"/>
    <w:rsid w:val="00F83AF3"/>
    <w:rsid w:val="00F84285"/>
    <w:rsid w:val="00F86962"/>
    <w:rsid w:val="00F91A23"/>
    <w:rsid w:val="00F9320B"/>
    <w:rsid w:val="00FA0272"/>
    <w:rsid w:val="00FA65E8"/>
    <w:rsid w:val="00FA6760"/>
    <w:rsid w:val="00FB5F66"/>
    <w:rsid w:val="00FB76BC"/>
    <w:rsid w:val="00FC1C93"/>
    <w:rsid w:val="00FC2D0E"/>
    <w:rsid w:val="00FC5092"/>
    <w:rsid w:val="00FC680C"/>
    <w:rsid w:val="00FD210F"/>
    <w:rsid w:val="00FD4804"/>
    <w:rsid w:val="00FD6B7E"/>
    <w:rsid w:val="00FD79ED"/>
    <w:rsid w:val="00FE6876"/>
    <w:rsid w:val="00FF2FE5"/>
    <w:rsid w:val="00FF349C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391731"/>
  <w15:docId w15:val="{9F3BE93E-93C9-0C4D-A588-5B91A4DDB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EBA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0C1686"/>
    <w:pPr>
      <w:widowControl w:val="0"/>
      <w:autoSpaceDE w:val="0"/>
      <w:autoSpaceDN w:val="0"/>
      <w:adjustRightInd w:val="0"/>
      <w:spacing w:line="360" w:lineRule="auto"/>
      <w:contextualSpacing/>
      <w:jc w:val="both"/>
      <w:outlineLvl w:val="0"/>
    </w:pPr>
    <w:rPr>
      <w:rFonts w:eastAsiaTheme="minorHAnsi"/>
      <w:b/>
      <w:bCs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C1686"/>
    <w:pPr>
      <w:widowControl w:val="0"/>
      <w:autoSpaceDE w:val="0"/>
      <w:autoSpaceDN w:val="0"/>
      <w:adjustRightInd w:val="0"/>
      <w:spacing w:line="360" w:lineRule="auto"/>
      <w:contextualSpacing/>
      <w:jc w:val="both"/>
      <w:outlineLvl w:val="1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100D7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E396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3965"/>
    <w:rPr>
      <w:rFonts w:ascii="Times New Roman" w:eastAsiaTheme="minorEastAsia" w:hAnsi="Times New Roman" w:cs="Times New Roman"/>
      <w:sz w:val="18"/>
      <w:szCs w:val="18"/>
      <w:lang w:val="es-ES_tradnl" w:eastAsia="es-ES_tradnl"/>
    </w:rPr>
  </w:style>
  <w:style w:type="paragraph" w:styleId="NormalWeb">
    <w:name w:val="Normal (Web)"/>
    <w:basedOn w:val="Normal"/>
    <w:uiPriority w:val="99"/>
    <w:unhideWhenUsed/>
    <w:rsid w:val="008E3965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5D57AD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F071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07138"/>
    <w:rPr>
      <w:rFonts w:ascii="Courier New" w:eastAsia="Times New Roman" w:hAnsi="Courier New" w:cs="Courier New"/>
      <w:sz w:val="20"/>
      <w:szCs w:val="20"/>
      <w:lang w:val="es-ES_tradnl" w:eastAsia="es-ES"/>
    </w:rPr>
  </w:style>
  <w:style w:type="table" w:customStyle="1" w:styleId="Tabladecuadrcula21">
    <w:name w:val="Tabla de cuadrícula 21"/>
    <w:basedOn w:val="Tablanormal"/>
    <w:uiPriority w:val="47"/>
    <w:rsid w:val="002D59F7"/>
    <w:rPr>
      <w:lang w:val="es-ES_trad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93615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36152"/>
    <w:rPr>
      <w:rFonts w:ascii="Times New Roman" w:eastAsiaTheme="minorEastAsia" w:hAnsi="Times New Roman" w:cs="Times New Roman"/>
      <w:lang w:val="es-ES_tradnl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936152"/>
  </w:style>
  <w:style w:type="character" w:customStyle="1" w:styleId="apple-converted-space">
    <w:name w:val="apple-converted-space"/>
    <w:basedOn w:val="Fuentedeprrafopredeter"/>
    <w:rsid w:val="009D0818"/>
  </w:style>
  <w:style w:type="character" w:styleId="nfasis">
    <w:name w:val="Emphasis"/>
    <w:basedOn w:val="Fuentedeprrafopredeter"/>
    <w:uiPriority w:val="20"/>
    <w:qFormat/>
    <w:rsid w:val="009D0818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9D0818"/>
    <w:rPr>
      <w:rFonts w:ascii="Courier New" w:eastAsiaTheme="minorHAnsi" w:hAnsi="Courier New" w:cs="Courier New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0870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8708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87089"/>
    <w:rPr>
      <w:sz w:val="20"/>
      <w:szCs w:val="20"/>
    </w:rPr>
  </w:style>
  <w:style w:type="character" w:customStyle="1" w:styleId="A11">
    <w:name w:val="A11"/>
    <w:uiPriority w:val="99"/>
    <w:rsid w:val="00087089"/>
    <w:rPr>
      <w:rFonts w:cs="AGaramond"/>
      <w:color w:val="000000"/>
      <w:sz w:val="11"/>
      <w:szCs w:val="1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90918"/>
    <w:rPr>
      <w:rFonts w:ascii="Times New Roman" w:eastAsiaTheme="minorEastAsia" w:hAnsi="Times New Roman" w:cs="Times New Roman"/>
      <w:b/>
      <w:bCs/>
      <w:lang w:val="es-ES_tradnl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90918"/>
    <w:rPr>
      <w:rFonts w:ascii="Times New Roman" w:eastAsiaTheme="minorEastAsia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Standard">
    <w:name w:val="Standard"/>
    <w:rsid w:val="00D90153"/>
    <w:pPr>
      <w:suppressAutoHyphens/>
      <w:autoSpaceDN w:val="0"/>
      <w:textAlignment w:val="baseline"/>
    </w:pPr>
    <w:rPr>
      <w:rFonts w:ascii="Liberation Serif" w:eastAsia="Noto Sans CJK SC Regular" w:hAnsi="Liberation Serif" w:cs="FreeSans"/>
      <w:kern w:val="3"/>
      <w:lang w:val="en-US" w:eastAsia="zh-CN" w:bidi="hi-IN"/>
    </w:rPr>
  </w:style>
  <w:style w:type="table" w:customStyle="1" w:styleId="Tablaconcuadrcula6concolores1">
    <w:name w:val="Tabla con cuadrícula 6 con colores1"/>
    <w:basedOn w:val="Tablanormal"/>
    <w:uiPriority w:val="51"/>
    <w:rsid w:val="006A7667"/>
    <w:rPr>
      <w:color w:val="000000" w:themeColor="text1"/>
      <w:lang w:val="es-ES_trad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D1034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4D60E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60EE"/>
    <w:rPr>
      <w:rFonts w:ascii="Times New Roman" w:eastAsiaTheme="minorEastAsia" w:hAnsi="Times New Roman" w:cs="Times New Roman"/>
      <w:lang w:val="es-ES_tradnl" w:eastAsia="es-ES_tradnl"/>
    </w:rPr>
  </w:style>
  <w:style w:type="table" w:styleId="Tabladecuadrcula2">
    <w:name w:val="Grid Table 2"/>
    <w:basedOn w:val="Tablanormal"/>
    <w:uiPriority w:val="47"/>
    <w:rsid w:val="005F2B8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0C1686"/>
    <w:rPr>
      <w:rFonts w:ascii="Times New Roman" w:hAnsi="Times New Roman" w:cs="Times New Roman"/>
      <w:b/>
      <w:bCs/>
      <w:lang w:val="en-US"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0C1686"/>
    <w:rPr>
      <w:rFonts w:ascii="Times New Roman" w:eastAsiaTheme="minorEastAsia" w:hAnsi="Times New Roman" w:cs="Times New Roman"/>
      <w:b/>
      <w:lang w:val="es-ES_tradnl" w:eastAsia="es-ES_tradnl"/>
    </w:rPr>
  </w:style>
  <w:style w:type="paragraph" w:styleId="ndice1">
    <w:name w:val="index 1"/>
    <w:basedOn w:val="Normal"/>
    <w:next w:val="Normal"/>
    <w:autoRedefine/>
    <w:uiPriority w:val="99"/>
    <w:unhideWhenUsed/>
    <w:rsid w:val="00CA539C"/>
    <w:pPr>
      <w:ind w:left="240" w:hanging="240"/>
    </w:pPr>
    <w:rPr>
      <w:rFonts w:asciiTheme="minorHAnsi" w:hAnsiTheme="minorHAnsi"/>
      <w:sz w:val="20"/>
      <w:szCs w:val="20"/>
    </w:rPr>
  </w:style>
  <w:style w:type="paragraph" w:styleId="ndice2">
    <w:name w:val="index 2"/>
    <w:basedOn w:val="Normal"/>
    <w:next w:val="Normal"/>
    <w:autoRedefine/>
    <w:uiPriority w:val="99"/>
    <w:unhideWhenUsed/>
    <w:rsid w:val="00CA539C"/>
    <w:pPr>
      <w:ind w:left="480" w:hanging="240"/>
    </w:pPr>
    <w:rPr>
      <w:rFonts w:asciiTheme="minorHAnsi" w:hAnsiTheme="minorHAnsi"/>
      <w:sz w:val="20"/>
      <w:szCs w:val="20"/>
    </w:rPr>
  </w:style>
  <w:style w:type="paragraph" w:styleId="ndice3">
    <w:name w:val="index 3"/>
    <w:basedOn w:val="Normal"/>
    <w:next w:val="Normal"/>
    <w:autoRedefine/>
    <w:uiPriority w:val="99"/>
    <w:unhideWhenUsed/>
    <w:rsid w:val="00CA539C"/>
    <w:pPr>
      <w:ind w:left="720" w:hanging="240"/>
    </w:pPr>
    <w:rPr>
      <w:rFonts w:asciiTheme="minorHAnsi" w:hAnsiTheme="minorHAnsi"/>
      <w:sz w:val="20"/>
      <w:szCs w:val="20"/>
    </w:rPr>
  </w:style>
  <w:style w:type="paragraph" w:styleId="ndice4">
    <w:name w:val="index 4"/>
    <w:basedOn w:val="Normal"/>
    <w:next w:val="Normal"/>
    <w:autoRedefine/>
    <w:uiPriority w:val="99"/>
    <w:unhideWhenUsed/>
    <w:rsid w:val="00CA539C"/>
    <w:pPr>
      <w:ind w:left="960" w:hanging="240"/>
    </w:pPr>
    <w:rPr>
      <w:rFonts w:asciiTheme="minorHAnsi" w:hAnsiTheme="minorHAnsi"/>
      <w:sz w:val="20"/>
      <w:szCs w:val="20"/>
    </w:rPr>
  </w:style>
  <w:style w:type="paragraph" w:styleId="ndice5">
    <w:name w:val="index 5"/>
    <w:basedOn w:val="Normal"/>
    <w:next w:val="Normal"/>
    <w:autoRedefine/>
    <w:uiPriority w:val="99"/>
    <w:unhideWhenUsed/>
    <w:rsid w:val="00CA539C"/>
    <w:pPr>
      <w:ind w:left="1200" w:hanging="240"/>
    </w:pPr>
    <w:rPr>
      <w:rFonts w:asciiTheme="minorHAnsi" w:hAnsiTheme="minorHAnsi"/>
      <w:sz w:val="20"/>
      <w:szCs w:val="20"/>
    </w:rPr>
  </w:style>
  <w:style w:type="paragraph" w:styleId="ndice6">
    <w:name w:val="index 6"/>
    <w:basedOn w:val="Normal"/>
    <w:next w:val="Normal"/>
    <w:autoRedefine/>
    <w:uiPriority w:val="99"/>
    <w:unhideWhenUsed/>
    <w:rsid w:val="00CA539C"/>
    <w:pPr>
      <w:ind w:left="1440" w:hanging="240"/>
    </w:pPr>
    <w:rPr>
      <w:rFonts w:asciiTheme="minorHAnsi" w:hAnsiTheme="minorHAnsi"/>
      <w:sz w:val="20"/>
      <w:szCs w:val="20"/>
    </w:rPr>
  </w:style>
  <w:style w:type="paragraph" w:styleId="ndice7">
    <w:name w:val="index 7"/>
    <w:basedOn w:val="Normal"/>
    <w:next w:val="Normal"/>
    <w:autoRedefine/>
    <w:uiPriority w:val="99"/>
    <w:unhideWhenUsed/>
    <w:rsid w:val="00CA539C"/>
    <w:pPr>
      <w:ind w:left="1680" w:hanging="240"/>
    </w:pPr>
    <w:rPr>
      <w:rFonts w:asciiTheme="minorHAnsi" w:hAnsiTheme="minorHAnsi"/>
      <w:sz w:val="20"/>
      <w:szCs w:val="20"/>
    </w:rPr>
  </w:style>
  <w:style w:type="paragraph" w:styleId="ndice8">
    <w:name w:val="index 8"/>
    <w:basedOn w:val="Normal"/>
    <w:next w:val="Normal"/>
    <w:autoRedefine/>
    <w:uiPriority w:val="99"/>
    <w:unhideWhenUsed/>
    <w:rsid w:val="00CA539C"/>
    <w:pPr>
      <w:ind w:left="1920" w:hanging="240"/>
    </w:pPr>
    <w:rPr>
      <w:rFonts w:asciiTheme="minorHAnsi" w:hAnsiTheme="minorHAnsi"/>
      <w:sz w:val="20"/>
      <w:szCs w:val="20"/>
    </w:rPr>
  </w:style>
  <w:style w:type="paragraph" w:styleId="ndice9">
    <w:name w:val="index 9"/>
    <w:basedOn w:val="Normal"/>
    <w:next w:val="Normal"/>
    <w:autoRedefine/>
    <w:uiPriority w:val="99"/>
    <w:unhideWhenUsed/>
    <w:rsid w:val="00CA539C"/>
    <w:pPr>
      <w:ind w:left="2160" w:hanging="240"/>
    </w:pPr>
    <w:rPr>
      <w:rFonts w:asciiTheme="minorHAnsi" w:hAnsiTheme="minorHAnsi"/>
      <w:sz w:val="20"/>
      <w:szCs w:val="20"/>
    </w:rPr>
  </w:style>
  <w:style w:type="paragraph" w:styleId="Ttulodendice">
    <w:name w:val="index heading"/>
    <w:basedOn w:val="Normal"/>
    <w:next w:val="ndice1"/>
    <w:uiPriority w:val="99"/>
    <w:unhideWhenUsed/>
    <w:rsid w:val="00CA539C"/>
    <w:pPr>
      <w:spacing w:before="120" w:after="120"/>
    </w:pPr>
    <w:rPr>
      <w:rFonts w:asciiTheme="minorHAnsi" w:hAnsiTheme="minorHAnsi"/>
      <w:b/>
      <w:bCs/>
      <w:i/>
      <w:iCs/>
      <w:sz w:val="20"/>
      <w:szCs w:val="20"/>
    </w:rPr>
  </w:style>
  <w:style w:type="paragraph" w:styleId="TtuloTDC">
    <w:name w:val="TOC Heading"/>
    <w:basedOn w:val="Ttulo1"/>
    <w:next w:val="Normal"/>
    <w:uiPriority w:val="39"/>
    <w:unhideWhenUsed/>
    <w:qFormat/>
    <w:rsid w:val="00CA539C"/>
    <w:pPr>
      <w:keepNext/>
      <w:keepLines/>
      <w:widowControl/>
      <w:autoSpaceDE/>
      <w:autoSpaceDN/>
      <w:adjustRightIn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s-ES"/>
    </w:rPr>
  </w:style>
  <w:style w:type="paragraph" w:styleId="TDC1">
    <w:name w:val="toc 1"/>
    <w:basedOn w:val="Normal"/>
    <w:next w:val="Normal"/>
    <w:autoRedefine/>
    <w:uiPriority w:val="39"/>
    <w:unhideWhenUsed/>
    <w:rsid w:val="00CA539C"/>
    <w:pPr>
      <w:spacing w:before="120"/>
    </w:pPr>
    <w:rPr>
      <w:rFonts w:asciiTheme="minorHAnsi" w:hAnsiTheme="minorHAnsi"/>
      <w:b/>
      <w:bCs/>
      <w:i/>
      <w:iCs/>
    </w:rPr>
  </w:style>
  <w:style w:type="paragraph" w:styleId="TDC2">
    <w:name w:val="toc 2"/>
    <w:basedOn w:val="Normal"/>
    <w:next w:val="Normal"/>
    <w:autoRedefine/>
    <w:uiPriority w:val="39"/>
    <w:unhideWhenUsed/>
    <w:rsid w:val="00CA539C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DC3">
    <w:name w:val="toc 3"/>
    <w:basedOn w:val="Normal"/>
    <w:next w:val="Normal"/>
    <w:autoRedefine/>
    <w:uiPriority w:val="39"/>
    <w:semiHidden/>
    <w:unhideWhenUsed/>
    <w:rsid w:val="00CA539C"/>
    <w:pPr>
      <w:ind w:left="480"/>
    </w:pPr>
    <w:rPr>
      <w:rFonts w:asciiTheme="minorHAnsi" w:hAnsiTheme="minorHAnsi"/>
      <w:sz w:val="20"/>
      <w:szCs w:val="20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CA539C"/>
    <w:pPr>
      <w:ind w:left="720"/>
    </w:pPr>
    <w:rPr>
      <w:rFonts w:asciiTheme="minorHAnsi" w:hAnsi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CA539C"/>
    <w:pPr>
      <w:ind w:left="960"/>
    </w:pPr>
    <w:rPr>
      <w:rFonts w:asciiTheme="minorHAnsi" w:hAnsi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CA539C"/>
    <w:pPr>
      <w:ind w:left="1200"/>
    </w:pPr>
    <w:rPr>
      <w:rFonts w:asciiTheme="minorHAnsi" w:hAnsi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CA539C"/>
    <w:pPr>
      <w:ind w:left="1440"/>
    </w:pPr>
    <w:rPr>
      <w:rFonts w:asciiTheme="minorHAnsi" w:hAnsi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CA539C"/>
    <w:pPr>
      <w:ind w:left="1680"/>
    </w:pPr>
    <w:rPr>
      <w:rFonts w:asciiTheme="minorHAnsi" w:hAnsi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CA539C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62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5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0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95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2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2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5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3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57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7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8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2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6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49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9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7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76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5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08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2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sraelcadenas@yahoo.es" TargetMode="External"/><Relationship Id="rId13" Type="http://schemas.openxmlformats.org/officeDocument/2006/relationships/image" Target="media/image2.png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amigo.geneontology.org/amigo/term/GO:0007155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footer" Target="footer2.xml"/><Relationship Id="rId19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DBE68B-0AE2-45E5-BF28-1140998A8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2077</Words>
  <Characters>11428</Characters>
  <Application>Microsoft Office Word</Application>
  <DocSecurity>0</DocSecurity>
  <Lines>95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Muiño Acuña</dc:creator>
  <cp:lastModifiedBy>Ernesto Anguita</cp:lastModifiedBy>
  <cp:revision>2</cp:revision>
  <dcterms:created xsi:type="dcterms:W3CDTF">2021-03-17T08:53:00Z</dcterms:created>
  <dcterms:modified xsi:type="dcterms:W3CDTF">2021-03-1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strok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51e0fb4-ac64-33c1-a90d-cd6b606c26f2</vt:lpwstr>
  </property>
</Properties>
</file>